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6A21C7DC" wp14:paraId="2DCE3688" wp14:textId="1B4666F4">
      <w:pPr>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Chat GPT</w:t>
      </w:r>
    </w:p>
    <w:p xmlns:wp14="http://schemas.microsoft.com/office/word/2010/wordml" w:rsidP="6A21C7DC" wp14:paraId="21E130B7" wp14:textId="27681651">
      <w:pPr>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On Treatment Questions</w:t>
      </w:r>
    </w:p>
    <w:p xmlns:wp14="http://schemas.microsoft.com/office/word/2010/wordml" w:rsidP="6A21C7DC" wp14:paraId="674C5FB7" wp14:textId="152009E8">
      <w:pPr>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1"/>
          <w:bCs w:val="1"/>
          <w:i w:val="0"/>
          <w:iCs w:val="0"/>
          <w:caps w:val="0"/>
          <w:smallCaps w:val="0"/>
          <w:noProof w:val="0"/>
          <w:color w:val="000000" w:themeColor="text1" w:themeTint="FF" w:themeShade="FF"/>
          <w:sz w:val="24"/>
          <w:szCs w:val="24"/>
          <w:lang w:val="en-US"/>
        </w:rPr>
        <w:t>Question 1: I am an adolescent/young adult patient with metastatic melanoma and am currently receiving treatment. I want more information about what will happen when treatment finishes.</w:t>
      </w:r>
    </w:p>
    <w:p xmlns:wp14="http://schemas.microsoft.com/office/word/2010/wordml" w:rsidP="6A21C7DC" wp14:paraId="35A0EA7B" wp14:textId="64DB632D">
      <w:pPr>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Chat GPT</w:t>
      </w:r>
    </w:p>
    <w:p xmlns:wp14="http://schemas.microsoft.com/office/word/2010/wordml" w:rsidP="6A21C7DC" wp14:paraId="3042E557" wp14:textId="72A9FA1A">
      <w:pPr>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1"/>
          <w:bCs w:val="1"/>
          <w:i w:val="0"/>
          <w:iCs w:val="0"/>
          <w:caps w:val="0"/>
          <w:smallCaps w:val="0"/>
          <w:noProof w:val="0"/>
          <w:color w:val="000000" w:themeColor="text1" w:themeTint="FF" w:themeShade="FF"/>
          <w:sz w:val="24"/>
          <w:szCs w:val="24"/>
          <w:highlight w:val="green"/>
          <w:lang w:val="en-US"/>
        </w:rPr>
        <w:t>Input 1</w:t>
      </w:r>
      <w:r w:rsidRPr="6A21C7DC" w:rsidR="307F4448">
        <w:rPr>
          <w:rFonts w:ascii="Aptos" w:hAnsi="Aptos" w:eastAsia="Aptos" w:cs="Aptos"/>
          <w:b w:val="1"/>
          <w:bCs w:val="1"/>
          <w:i w:val="0"/>
          <w:iCs w:val="0"/>
          <w:caps w:val="0"/>
          <w:smallCaps w:val="0"/>
          <w:noProof w:val="0"/>
          <w:color w:val="000000" w:themeColor="text1" w:themeTint="FF" w:themeShade="FF"/>
          <w:sz w:val="24"/>
          <w:szCs w:val="24"/>
          <w:lang w:val="en-US"/>
        </w:rPr>
        <w:t xml:space="preserve">: </w:t>
      </w:r>
    </w:p>
    <w:p xmlns:wp14="http://schemas.microsoft.com/office/word/2010/wordml" w:rsidP="6A21C7DC" wp14:paraId="029B911E" wp14:textId="339D95E8">
      <w:pPr>
        <w:spacing w:after="0" w:line="240"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glad you reached out—navigating life during and after treatment for metastatic melanoma can bring a lot of questions and uncertainty. While every person’s experience is different, here’s a general overview of what to expect when your treatment end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hat Happens After Treatment for Metastatic Melanoma?**</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1. **Monitoring and Follow-Up Car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ven after active treatment ends, your medical team will continue to monitor you closely. This typically include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egular scans (CT, PET, or MRI)** to check for recurrence or progressio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Blood tests** (such as LDH level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hysical exams** every few months at first, then less frequently over tim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requenc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Every 3–6 months for the first 2–3 year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en every 6–12 months, depending on your cas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gt;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Tip: Keep a personal calendar of follow-up visits and tes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2. **Long-Term or Maintenance Therap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ome people with metastatic melanoma remain on **immunotherapy (like nivolumab or pembrolizumab)** or **targeted therapy (for BRAF mutations)** long term, either:</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Because it's working well, or</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s a maintenance strategy to keep the cancer from return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 oncologist will guide if continued treatment is needed or if a break is saf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3. **Side Effects: Managing the Long-Term Impac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ven after treatment ends, some side effects may continue, includ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atigu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kin changes or scarr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Lymphedema** (if lymph nodes were removed)</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mmune-related issues** (from immunotherap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Be open with your care team about any symptoms, even months after stopping treatmen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4. **Emotional Health &amp; Adjustmen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nding treatment can be unexpectedly emotional. You might feel:</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elief** that it's over</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nxiety** about recurrenc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Disconnection** from your care team or support system</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upport Options:**</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YA (Adolescent and Young Adult) oncology program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ancer support groups (online or in-perso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unseling or therapy (many cancer centers offer thi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5. **Survivorship Plann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 care team may provide a **"survivorship care plan"** that include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r treatment summar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follow-up care you need</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igns to watch for</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ips for wellness (exercise, nutrition, skin protection, etc.)</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gt;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Protect your skin** long-term: Avoid sunburns, wear SPF daily, and do regular self-skin check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6. **Fertility, Career, and Life Goal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s a young person, you may also need guidance abou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ertility options** (if affected by treatmen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Education or career plann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Dating and relationship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ransitioning from pediatric/AYA care to adult oncolog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Don’t hesitate to ask your care team for referrals to specialists who can help.</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You Might Ask Your Team:</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signs should I watch for that might mean the cancer is coming back?”</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should I expect in terms of recovery or side effects long-term?”</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ow often will I have scans or follow-up appointmen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re there survivorship resources or AYA support groups I can connect with?”</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help creating a list of specific questions to ask at your next appointment? Or information about survivorship programs near you?</w:t>
      </w:r>
    </w:p>
    <w:p xmlns:wp14="http://schemas.microsoft.com/office/word/2010/wordml" w:rsidP="6A21C7DC" wp14:paraId="15F2D900" wp14:textId="52A4B04F">
      <w:pPr>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34314F66" wp14:textId="0E10109E">
      <w:pPr>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1"/>
          <w:bCs w:val="1"/>
          <w:i w:val="0"/>
          <w:iCs w:val="0"/>
          <w:caps w:val="0"/>
          <w:smallCaps w:val="0"/>
          <w:noProof w:val="0"/>
          <w:color w:val="000000" w:themeColor="text1" w:themeTint="FF" w:themeShade="FF"/>
          <w:sz w:val="24"/>
          <w:szCs w:val="24"/>
          <w:highlight w:val="green"/>
          <w:lang w:val="en-US"/>
        </w:rPr>
        <w:t>Input 2</w:t>
      </w:r>
      <w:r w:rsidRPr="6A21C7DC" w:rsidR="307F4448">
        <w:rPr>
          <w:rFonts w:ascii="Aptos" w:hAnsi="Aptos" w:eastAsia="Aptos" w:cs="Aptos"/>
          <w:b w:val="1"/>
          <w:bCs w:val="1"/>
          <w:i w:val="0"/>
          <w:iCs w:val="0"/>
          <w:caps w:val="0"/>
          <w:smallCaps w:val="0"/>
          <w:noProof w:val="0"/>
          <w:color w:val="000000" w:themeColor="text1" w:themeTint="FF" w:themeShade="FF"/>
          <w:sz w:val="24"/>
          <w:szCs w:val="24"/>
          <w:lang w:val="en-US"/>
        </w:rPr>
        <w:t>:</w:t>
      </w:r>
    </w:p>
    <w:p xmlns:wp14="http://schemas.microsoft.com/office/word/2010/wordml" w:rsidP="6A21C7DC" wp14:paraId="3662EF67" wp14:textId="54817FB5">
      <w:pPr>
        <w:spacing w:after="0" w:line="240"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glad you reached out—navigating life after treatment for metastatic melanoma can bring a lot of questions and emotions. Here’s a clear breakdown of what to expect **after treatment finishes**, with a focus on your age group (adolescents and young adults), and what support and follow-up usually look lik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hat Happens After Treatment for Metastatic Melanoma?</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1. Regular Follow-Up Appointmen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ven when treatment ends, your care doesn’t stop. You'll likely hav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cans (like CT, PET, or MRI)** every few months (e.g., every 3–6 months at firs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Blood tests** to check for signs of recurrence or side effec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hysical exams** to watch for any symptom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visits are to:</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onitor for recurrenc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anage any side effects or complications from treatmen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upport your overall health (mental and physical).</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2. Long-Term Side Effects and Recover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reatments like immunotherapy or targeted therapy can caus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atigue** (very common, and may last a whil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ormonal changes** (some treatments affect your thyroid or adrenal gland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kin issues** (rashes, dryness, sensitivit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Neuropathy** or joint pain, depending on the drugs used.</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ometimes these effects continue even after treatment ends. Your team can help you manage them.</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3. Mental and Emotional Health**</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nding treatment can feel like a strange transition. Many young patients feel:</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elief**, but also **anxiety** about “what now?”</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ear of recurrence** is very commo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Disconnection** from the medical team, now that you're not seeing them as ofte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solation** if friends/family don’t fully understand your experienc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gt; Talking to a **therapist** or **AYA oncology social worker**, or joining a **young adult cancer support group**, can be incredibly helpful.</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4. Lifestyle and Health Change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Sun protection** is critical — </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your skin will always be more vulnerabl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Nutrition and exercise** can improve energy, mood, and recover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 may need **vaccinations**, especially if you were immunosuppressed during treatmen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ertility discussions** (if relevant) should continue if they were impacted by treatmen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5. Career, School, and Life Plann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 may be thinking abou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eturning to school or work.</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aking time off or changing path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inding purpose or redefining goal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 **survivorship care plan** can help—this is a document your team can create outlin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r treatment histor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r ongoing need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ecommendations for care and life plann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6. What If the Cancer Doesn’t Go Away Completel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or some people, melanoma becomes more of a **chronic illness** than something that can be completely cured. In those case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 might have **maintenance therapy** or **periodic treatmen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e goal is to keep the cancer controlled and preserve quality of lif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r doctors will talk with you about the best strategies and options availabl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Resources to Help You Navigat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tupid Cancer** – Support and info for AYA cancer patients: [</w:t>
      </w:r>
      <w:hyperlink r:id="R133135b6098040de">
        <w:r w:rsidRPr="6A21C7DC" w:rsidR="307F4448">
          <w:rPr>
            <w:rStyle w:val="Hyperlink"/>
            <w:rFonts w:ascii="Aptos Narrow" w:hAnsi="Aptos Narrow" w:eastAsia="Aptos Narrow" w:cs="Aptos Narrow"/>
            <w:b w:val="0"/>
            <w:bCs w:val="0"/>
            <w:i w:val="0"/>
            <w:iCs w:val="0"/>
            <w:caps w:val="0"/>
            <w:smallCaps w:val="0"/>
            <w:noProof w:val="0"/>
            <w:sz w:val="22"/>
            <w:szCs w:val="22"/>
            <w:lang w:val="en-US"/>
          </w:rPr>
          <w:t>https://stupidcancer.org/](https://stupidcancer.org/</w:t>
        </w:r>
      </w:hyperlink>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elanoma Research Foundation** – Patient support, treatment updates: [</w:t>
      </w:r>
      <w:hyperlink r:id="R21989855f78f4c85">
        <w:r w:rsidRPr="6A21C7DC" w:rsidR="307F4448">
          <w:rPr>
            <w:rStyle w:val="Hyperlink"/>
            <w:rFonts w:ascii="Aptos Narrow" w:hAnsi="Aptos Narrow" w:eastAsia="Aptos Narrow" w:cs="Aptos Narrow"/>
            <w:b w:val="0"/>
            <w:bCs w:val="0"/>
            <w:i w:val="0"/>
            <w:iCs w:val="0"/>
            <w:caps w:val="0"/>
            <w:smallCaps w:val="0"/>
            <w:noProof w:val="0"/>
            <w:sz w:val="22"/>
            <w:szCs w:val="22"/>
            <w:lang w:val="en-US"/>
          </w:rPr>
          <w:t>https://melanoma.org/](https://melanoma.org/</w:t>
        </w:r>
      </w:hyperlink>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merman Angels** – 1-on-1 peer support with other young cancer survivors: [</w:t>
      </w:r>
      <w:hyperlink r:id="Rf09b47d1c8ae4d94">
        <w:r w:rsidRPr="6A21C7DC" w:rsidR="307F4448">
          <w:rPr>
            <w:rStyle w:val="Hyperlink"/>
            <w:rFonts w:ascii="Aptos Narrow" w:hAnsi="Aptos Narrow" w:eastAsia="Aptos Narrow" w:cs="Aptos Narrow"/>
            <w:b w:val="0"/>
            <w:bCs w:val="0"/>
            <w:i w:val="0"/>
            <w:iCs w:val="0"/>
            <w:caps w:val="0"/>
            <w:smallCaps w:val="0"/>
            <w:noProof w:val="0"/>
            <w:sz w:val="22"/>
            <w:szCs w:val="22"/>
            <w:lang w:val="en-US"/>
          </w:rPr>
          <w:t>https://imermanangels.org/](https://imermanangels.org/</w:t>
        </w:r>
      </w:hyperlink>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ancerCare** – Free counseling and financial support services: [</w:t>
      </w:r>
      <w:hyperlink r:id="Rf1dbad4a0585458b">
        <w:r w:rsidRPr="6A21C7DC" w:rsidR="307F4448">
          <w:rPr>
            <w:rStyle w:val="Hyperlink"/>
            <w:rFonts w:ascii="Aptos Narrow" w:hAnsi="Aptos Narrow" w:eastAsia="Aptos Narrow" w:cs="Aptos Narrow"/>
            <w:b w:val="0"/>
            <w:bCs w:val="0"/>
            <w:i w:val="0"/>
            <w:iCs w:val="0"/>
            <w:caps w:val="0"/>
            <w:smallCaps w:val="0"/>
            <w:noProof w:val="0"/>
            <w:sz w:val="22"/>
            <w:szCs w:val="22"/>
            <w:lang w:val="en-US"/>
          </w:rPr>
          <w:t>https://cancercare.org/](https://cancercare.org/</w:t>
        </w:r>
      </w:hyperlink>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help **creating a list of questions** to bring to your care team for your next visit? Or would you like to talk more about **life after melanoma** from an emotional or practical perspective?</w:t>
      </w:r>
    </w:p>
    <w:p xmlns:wp14="http://schemas.microsoft.com/office/word/2010/wordml" w:rsidP="6A21C7DC" wp14:paraId="6E837536" wp14:textId="5D163DA2">
      <w:pPr>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3500AA0A" wp14:textId="27787679">
      <w:pPr>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1"/>
          <w:bCs w:val="1"/>
          <w:i w:val="0"/>
          <w:iCs w:val="0"/>
          <w:caps w:val="0"/>
          <w:smallCaps w:val="0"/>
          <w:noProof w:val="0"/>
          <w:color w:val="000000" w:themeColor="text1" w:themeTint="FF" w:themeShade="FF"/>
          <w:sz w:val="24"/>
          <w:szCs w:val="24"/>
          <w:highlight w:val="green"/>
          <w:lang w:val="en-US"/>
        </w:rPr>
        <w:t>Input 3</w:t>
      </w:r>
      <w:r w:rsidRPr="6A21C7DC" w:rsidR="307F4448">
        <w:rPr>
          <w:rFonts w:ascii="Aptos" w:hAnsi="Aptos" w:eastAsia="Aptos" w:cs="Aptos"/>
          <w:b w:val="1"/>
          <w:bCs w:val="1"/>
          <w:i w:val="0"/>
          <w:iCs w:val="0"/>
          <w:caps w:val="0"/>
          <w:smallCaps w:val="0"/>
          <w:noProof w:val="0"/>
          <w:color w:val="000000" w:themeColor="text1" w:themeTint="FF" w:themeShade="FF"/>
          <w:sz w:val="24"/>
          <w:szCs w:val="24"/>
          <w:lang w:val="en-US"/>
        </w:rPr>
        <w:t>:</w:t>
      </w:r>
    </w:p>
    <w:p xmlns:wp14="http://schemas.microsoft.com/office/word/2010/wordml" w:rsidP="6A21C7DC" wp14:paraId="7C5C9289" wp14:textId="3FB067F8">
      <w:pPr>
        <w:spacing w:after="0" w:line="240"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glad you reached out with this question — it's an important one. Finishing treatment for metastatic melanoma is a major milestone, but it can also bring up a lot of uncertainty about what comes next. Here’s an overview of what typically happens after treatment ends, tailored for adolescent and young adult (AYA) patien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hat Happens After Treatment for Metastatic Melanoma?</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1. **Follow-Up Care and Monitor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fter active treatment finishes, you’ll usually enter a **surveillance or follow-up phase**. This means your care team will closely monitor you for:</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igns of recurrence** (if the cancer comes back)</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New cancers or health issues** related to treatmen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Ongoing side effects** or late effects from the drugs (especially immunotherapy or targeted therapy)</w:t>
      </w:r>
      <w:r>
        <w:br/>
      </w:r>
    </w:p>
    <w:p xmlns:wp14="http://schemas.microsoft.com/office/word/2010/wordml" w:rsidP="6A21C7DC" wp14:paraId="2A873A71" wp14:textId="1D7AB912">
      <w:pPr>
        <w:spacing w:after="0" w:line="240"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is may involv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hysical exams every few months (often every 3–6 months at firs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egular imaging (CT, PET, or MRI scan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Blood tes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kin checks (for new or recurring melanomas)</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2. **Managing Side Effects (Some May Be Long-Term)**</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ven after treatment ends, **side effects may continue** or develop later (called "late effects"). These can includ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atigu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ormonal issues** (especially if immunotherapy affected your thyroid or adrenal gland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kin change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Neuropathy** (numbness or tingl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Emotional effects like **anxiety** or **depressio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ll likely still need support from specialists lik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Dermatologis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Endocrinologis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ental health professional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ertility experts (if treatment may have affected fertility)</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3. **Life After Cancer: Emotional and Social Challenge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Many AYA patients say that **life after treatment** can be one of the hardest parts. You might feel:</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nxious about the cancer coming back**</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solated** if friends/family don’t quite understand what you’ve been through</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nfused about identity**, goals, or next steps (like school, work, relationships)</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feelings are valid, and it’s okay to ask for help. Talking with a therapist, joining a support group, or connecting with an AYA oncology program can make a big differenc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4. **Survivorship Care Pla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Before or soon after finishing treatment, your care team should give you a **survivorship care plan**, which include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 summary of the treatment you received</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 schedule for follow-up visits and tes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igns to watch for (symptoms of recurrence or late effec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ealthy lifestyle advice (nutrition, sun protection, exercise, mental health)</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 can take this to your primary care doctor or any new healthcare provider in the futur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5. **Clinical Trials or Maintenance Therap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n some cases, your doctor might recommend:</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aintenance treatment** (to reduce risk of recurrenc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articipation in clinical trials** (especially if you're high-risk or want to explore new option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sk your oncologist if any of these apply to you.</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Tips Just for AYAs</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sk questions** — Your care team wants to help you plan for the futur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tay connected** — Peer support can help you feel less alon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lan your goals** — Whether it’s college, work, travel, or relationships, this is your time to start rebuilding or redefining your futur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Protect your skin** — </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You’ll need to be vigilant about sun exposure for the rest of your lif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help creating a personalized checklist or questions to ask your doctor before your treatment ends? Or maybe recommendations for AYA support programs or resources?</w:t>
      </w:r>
    </w:p>
    <w:p xmlns:wp14="http://schemas.microsoft.com/office/word/2010/wordml" w:rsidP="6A21C7DC" wp14:paraId="79108282" wp14:textId="0E5459CC">
      <w:pPr>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513A522D" wp14:textId="324D719E">
      <w:pPr>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1"/>
          <w:bCs w:val="1"/>
          <w:i w:val="0"/>
          <w:iCs w:val="0"/>
          <w:caps w:val="0"/>
          <w:smallCaps w:val="0"/>
          <w:noProof w:val="0"/>
          <w:color w:val="000000" w:themeColor="text1" w:themeTint="FF" w:themeShade="FF"/>
          <w:sz w:val="24"/>
          <w:szCs w:val="24"/>
          <w:highlight w:val="green"/>
          <w:lang w:val="en-US"/>
        </w:rPr>
        <w:t>Input 4</w:t>
      </w:r>
      <w:r w:rsidRPr="6A21C7DC" w:rsidR="307F4448">
        <w:rPr>
          <w:rFonts w:ascii="Aptos" w:hAnsi="Aptos" w:eastAsia="Aptos" w:cs="Aptos"/>
          <w:b w:val="1"/>
          <w:bCs w:val="1"/>
          <w:i w:val="0"/>
          <w:iCs w:val="0"/>
          <w:caps w:val="0"/>
          <w:smallCaps w:val="0"/>
          <w:noProof w:val="0"/>
          <w:color w:val="000000" w:themeColor="text1" w:themeTint="FF" w:themeShade="FF"/>
          <w:sz w:val="24"/>
          <w:szCs w:val="24"/>
          <w:lang w:val="en-US"/>
        </w:rPr>
        <w:t>:</w:t>
      </w:r>
    </w:p>
    <w:p xmlns:wp14="http://schemas.microsoft.com/office/word/2010/wordml" w:rsidP="6A21C7DC" wp14:paraId="6C1382AA" wp14:textId="4124AEB1">
      <w:pPr>
        <w:spacing w:after="0" w:line="240"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glad you reached out — that’s a very important question, and it’s completely understandable to want clarity about what comes next. While I can’t give you specific medical advice, I can provide a general overview of what may happen after treatment finishes for **metastatic melanoma** in **adolescents and young adults (AYA)** like yourself. The journey after treatment can vary a lot depending on your individual situation, including your response to treatment, the type of treatment you’ve received, and your overall health.</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After Treatment for Metastatic Melanoma: What to Expec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1. **Surveillance and Follow-up Car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Once treatment ends, most patients move into a **surveillance or follow-up phase**. This typically include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egular check-ups** with your oncology team</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maging scans** (e.g., CT, PET, or MRI) at scheduled intervals to monitor for recurrence or progressio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Blood tests**, sometimes including LDH level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kin checks to monitor for new melanomas</w:t>
      </w:r>
      <w:r>
        <w:br/>
      </w:r>
      <w:r>
        <w:br/>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Follow-up frequency usually starts every 3–6 months, then may become less frequent if things remain stabl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2. **Managing Long-Term or Late Effec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Depending on the treatment(s) you've received — such as **immunotherapy (like checkpoint inhibitors)** or **targeted therapy (like BRAF/MEK inhibitors)** — you may experience some **long-term or delayed side effects**, such a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atigu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kin issues (rash, vitiligo, drynes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ormonal imbalances (especially if immunotherapy affected endocrine gland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Nerve or joint problem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ental health impacts like anxiety or depression</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 might be referred to specialists (like an endocrinologist, dermatologist, or psychologist) to manage thes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3. **Transitioning Back to "Normal" Lif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is can be surprisingly challenging. Many AYAs talk about feel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Uncertain or anxious without regular treatmen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solated from peers who haven’t been through cancer</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ressured to "bounce back" quickly</w:t>
      </w:r>
      <w:r>
        <w:br/>
      </w:r>
    </w:p>
    <w:p xmlns:wp14="http://schemas.microsoft.com/office/word/2010/wordml" w:rsidP="6A21C7DC" wp14:paraId="572FA7CC" wp14:textId="58441262">
      <w:pPr>
        <w:spacing w:after="0" w:line="240"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 might find it helpful to:</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ork with an AYA survivorship program (many cancer centers have them)</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nnect with AYA cancer support groups (like Stupid Cancer, Elephants and Tea, or Cantee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sk about **survivorship care plans** — a written summary of your treatment and a plan for monitor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4. **Risk of Recurrence or Progressio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ven after active treatment ends, melanoma can recur — especially metastatic melanoma. Your doctor will talk with you abou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e current **status of your disease** (complete remission, stable disease, partial response, etc.)</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e risk of **relapse or spread**</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signs/symptoms to watch for</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aving a plan in place for what happens **if** the cancer returns can actually reduce anxiety for many peopl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5. **Clinical Trials and Maintenance Therap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n some cases, your doctor might recommend:</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Ongoing immunotherapy** as a maintenance approach</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Enrolling in a clinical trial** for long-term monitoring or new treatmen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Observation only**, if there's no evidence of diseas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6. **Fertility, Career, and Life Plann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s a young adult, you might also want to talk abou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ertility (if that hasn’t already been addressed)</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eturning to work/school</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nsurance and financial plann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Long-term emotional well-being</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re are social workers, AYA navigators, and survivorship counselors who can help.</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Questions to Ask Your Oncology Team</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ere are a few questions you might want to bring up at your next appointment:</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does my follow-up care look lik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symptoms should I be watching out for?”</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re there any late side effects I should be aware of?”</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s my current disease statu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o can I talk to about mental health or support group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s there a survivorship program her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a printable **checklist of post-treatment questions** or a **personalized survivorship care plan template**? I can create one for you.</w:t>
      </w:r>
      <w:r>
        <w:br/>
      </w:r>
    </w:p>
    <w:p xmlns:wp14="http://schemas.microsoft.com/office/word/2010/wordml" w:rsidP="6A21C7DC" wp14:paraId="527D0827" wp14:textId="16436D07">
      <w:pPr>
        <w:spacing w:after="0" w:line="240"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nd if you tell me more about your specific treatment (e.g., immunotherapy, BRAF/MEK inhibitors, etc.), I can tailor this more closely to your experience.</w:t>
      </w:r>
    </w:p>
    <w:p xmlns:wp14="http://schemas.microsoft.com/office/word/2010/wordml" w:rsidP="6A21C7DC" wp14:paraId="6E3C60B0" wp14:textId="0DBC9DA5">
      <w:pPr>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4ED920BF" wp14:textId="504FF5C5">
      <w:pPr>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1"/>
          <w:bCs w:val="1"/>
          <w:i w:val="0"/>
          <w:iCs w:val="0"/>
          <w:caps w:val="0"/>
          <w:smallCaps w:val="0"/>
          <w:noProof w:val="0"/>
          <w:color w:val="000000" w:themeColor="text1" w:themeTint="FF" w:themeShade="FF"/>
          <w:sz w:val="24"/>
          <w:szCs w:val="24"/>
          <w:highlight w:val="green"/>
          <w:lang w:val="en-US"/>
        </w:rPr>
        <w:t>Input 5</w:t>
      </w:r>
      <w:r w:rsidRPr="6A21C7DC" w:rsidR="307F4448">
        <w:rPr>
          <w:rFonts w:ascii="Aptos" w:hAnsi="Aptos" w:eastAsia="Aptos" w:cs="Aptos"/>
          <w:b w:val="1"/>
          <w:bCs w:val="1"/>
          <w:i w:val="0"/>
          <w:iCs w:val="0"/>
          <w:caps w:val="0"/>
          <w:smallCaps w:val="0"/>
          <w:noProof w:val="0"/>
          <w:color w:val="000000" w:themeColor="text1" w:themeTint="FF" w:themeShade="FF"/>
          <w:sz w:val="24"/>
          <w:szCs w:val="24"/>
          <w:lang w:val="en-US"/>
        </w:rPr>
        <w:t>:</w:t>
      </w:r>
    </w:p>
    <w:p xmlns:wp14="http://schemas.microsoft.com/office/word/2010/wordml" w:rsidP="6A21C7DC" wp14:paraId="0FCF162D" wp14:textId="235CEBBF">
      <w:pPr>
        <w:spacing w:after="0" w:line="240"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ank you for sharing that — navigating metastatic melanoma and its treatment is a serious challenge, and it’s completely understandable to want to know what to expect when treatment finishes. Here’s a general overview of what typically happens next, tailored for adolescent and young adult (AYA) patien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hat Happens After Treatment for Metastatic Melanoma?</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1. **Follow-Up and Monitoring (Surveillanc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ven after active treatment ends, your medical team will continue to monitor you closely. This typically involve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Regular scans (CT, PET, or MRI)** to check for recurrence or spread</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Blood tests**, including tumor markers (like LDH)</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hysical exams** and skin check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requency**: Every 3–6 months for the first couple of years, then less frequently if you're stabl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gt;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Surveillance continues even if you're feeling well — melanoma can recur months or even years after treatmen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2. **Managing Long-Term Side Effec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munotherapy, targeted therapy, and other treatments can cause long-term or late-onset side effects, such a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atigu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Joint pai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ormone issues** (especially if the pituitary gland is affected by immunotherap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kin problem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gnitive or mood changes**</w:t>
      </w:r>
      <w:r>
        <w:br/>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Your care team may include specialists like endocrinologists, dermatologists, or psychologists to help manage thes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3. **Emotional &amp; Mental Health Suppor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inishing treatment can bring a mix of emotion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elief that treatment is don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nxiety about the cancer return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eeling "lost" without regular contact with your care team</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e not alone in this. Many AYA patients experience these feelings. Counseling, peer support groups, or survivorship programs can help.</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4. **Lifestyle and Wellnes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 oncologist may encourag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un protection** (critical for melanoma survivor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ealthy diet and exercis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ental health car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voiding smoking and excess alcohol**</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kin self-exams** monthly</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help reduce the risk of recurrence and improve overall well-be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5. **Returning to School, Work, or Normal Lif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 might want (or need) to resum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chool or universit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ork**</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ocial life and dat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is transition can be tricky. Ask your team if there’s an AYA care navigator or social worker to help ease this shift and advocate for accommodations if needed.</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6. **If the Treatment Wasn’t Curativ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r melanoma isn’t curable but is under control, treatment might shift to a **maintenance** or **chronic disease management** model. This might includ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Ongoing low-dose treatmen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egular check-ins to monitor progressio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Quality of life-focused car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n some cases, **clinical trials** may be available if standard treatments no longer work.</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Survivorship Care Pla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sk your oncology team for a **Survivorship Care Plan**. This usually includes:</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 summary of your treatmen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 follow-up schedul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 list of possible late effects to watch for</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nfo for your primary care provider (PCP)</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is helps ensure smooth communication as you transition out of cancer treatmen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help preparing questions for your next appointment or finding AYA-specific support groups or resources?</w:t>
      </w:r>
    </w:p>
    <w:p xmlns:wp14="http://schemas.microsoft.com/office/word/2010/wordml" w:rsidP="6A21C7DC" wp14:paraId="414DD5CF" wp14:textId="7618D1ED">
      <w:pPr>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159E6FC2" wp14:textId="38298DAB">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w:hAnsi="Aptos" w:eastAsia="Aptos" w:cs="Aptos"/>
          <w:b w:val="1"/>
          <w:bCs w:val="1"/>
          <w:i w:val="0"/>
          <w:iCs w:val="0"/>
          <w:caps w:val="0"/>
          <w:smallCaps w:val="0"/>
          <w:noProof w:val="0"/>
          <w:color w:val="000000" w:themeColor="text1" w:themeTint="FF" w:themeShade="FF"/>
          <w:sz w:val="24"/>
          <w:szCs w:val="24"/>
          <w:lang w:val="en-US"/>
        </w:rPr>
        <w:t xml:space="preserve">Question 2: </w:t>
      </w:r>
      <w:r w:rsidRPr="6A21C7DC" w:rsidR="307F4448">
        <w:rPr>
          <w:rFonts w:ascii="Aptos Narrow" w:hAnsi="Aptos Narrow" w:eastAsia="Aptos Narrow" w:cs="Aptos Narrow"/>
          <w:b w:val="1"/>
          <w:bCs w:val="1"/>
          <w:i w:val="0"/>
          <w:iCs w:val="0"/>
          <w:caps w:val="0"/>
          <w:smallCaps w:val="0"/>
          <w:noProof w:val="0"/>
          <w:color w:val="000000" w:themeColor="text1" w:themeTint="FF" w:themeShade="FF"/>
          <w:sz w:val="22"/>
          <w:szCs w:val="22"/>
          <w:lang w:val="en-US"/>
        </w:rPr>
        <w:t>I am an adolescent/young adult patient with metastatic melanoma and am currently receiving treatment. In the last month I have become more worried about my cancer spreading. What do I need to know and what steps can I take to cope with this fear?</w:t>
      </w:r>
    </w:p>
    <w:p xmlns:wp14="http://schemas.microsoft.com/office/word/2010/wordml" w:rsidP="6A21C7DC" wp14:paraId="7BAB2E20" wp14:textId="33311B51">
      <w:pPr>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1</w:t>
      </w: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1B512566" wp14:textId="2B9CACFB">
      <w:pPr>
        <w:spacing w:after="0" w:line="240"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sorry you’re going through this. Facing metastatic melanoma as an adolescent or young adult is incredibly tough—not just physically, but emotionally and psychologically as well. It's completely understandable that your fear of the cancer spreading has intensified, especially as you go through treatment. Here’s what you need to know, and some practical steps you can take to manage that fear:</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You Need to Know**</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1. **Fear of Progression is Normal**</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t's called **Fear of Cancer Progression (FoP)**, and it's very common in patients with metastatic cancers—especially for younger people who often feel "out of sync" with peer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re not alone, and your fear doesn't mean you're "weak" or "not coping."</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2. **Monitoring and Communication are Ke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egular scans, bloodwork, or physical assessments help your care team keep close watch.</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Don’t hesitate to **ask your oncologist** about what to expect, your current response to treatment, and next steps. Sometimes the unknown causes more anxiety than the facts.</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3. **Your Emotions Are Also a Part of Your Car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Oncology isn't just about treating the disease—it’s about treating the whole person, and that includes your mental health.</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ersistent anxiety, fear, or sadness is **not something to "just deal with."** It’s valid, and help is availabl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teps You Can Take to Cop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1. Talk Openly (with your team, family, or a professional)**</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hare your fear with your **oncologist or nurse navigator**—they can explain what signs to look for and help you feel more in control.</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sk to speak to an **oncology social worker** or **psychologist**—many cancer centers offer this support for fre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2. Consider Psychological Tool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gnitive Behavioral Therapy (CBT)** can help you notice and challenge the unhelpful thought loop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ome cancer centers offer **Fear of Recurrence Programs** tailored to young peopl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indfulness** and guided meditation apps (like *Headspace*, *Calm*, or *Insight Timer*) can help reduce panic when fears spik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3. Journal or Track Your Emotion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ry writing a short note to yourself when you feel overwhelmed: "What triggered this worry?" "Is this a thought or a fac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is helps you recognize patterns and communicate them better when you talk to your care team or therapist.</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4. Connect with Other Young People with Cancer**</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Organizations like **Stupid Cancer**, **Elephants and Tea**, or **Teen Cancer America** offer support communities specifically for young adults with cancer.</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earing how others cope can make you feel less isolated and give you new strategies.</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5. Focus on What You *Can* Control**</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Keeping to your treatment schedul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sking questions when you need answer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Eating as well as possible, getting some movement in, sleeping when you ca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ese small, consistent things give a sense of agency when the big picture feels chaotic.</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6. Medication for Anxiety or Depressio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ometimes the fear becomes overwhelming. There’s no shame in asking about short-term or ongoing medication suppor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alk to your oncology team—they can safely guide you based on your current treatment.</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 Deserve Suppor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e not expected to handle this alone. Fear of progression is common, but it doesn’t have to dominate your life. Getting the right support—mental, emotional, peer-based, and medical—can make a massive differenc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d like, I ca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elp you draft questions for your doctor about this fear.</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Guide you to support organizations based in your area or onlin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ecommend tools or apps that can help you manage anxiety day-to-day.</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help with any of those?</w:t>
      </w:r>
    </w:p>
    <w:p xmlns:wp14="http://schemas.microsoft.com/office/word/2010/wordml" w:rsidP="6A21C7DC" wp14:paraId="61355261" wp14:textId="4A7A0C20">
      <w:pPr>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70135DFC" wp14:textId="11BA9661">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2</w:t>
      </w: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glad you reached out—what you're going through is difficult, and it's completely valid to feel fear when facing metastatic melanoma, especially as a young person.</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Understanding Your Fear: Why It Happen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ear of progression (FoP) is common in people with cancer, especially metastatic cancer. For adolescents and young adults (AYAs), this fear can be even more intense becaus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re in a life stage focused on building a future (career, relationships, independenc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 may feel isolated, since most people your age are not dealing with serious illnes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re faced with uncertainty and loss of control over your body and futur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 fear doesn't mean you're weak or ungrateful for treatment—it means you're huma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hat You Need to Know</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1. **Metastatic Melanoma Outlook Has Improved**</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New treatments (immunotherapy and targeted therapy)** have significantly improved outcomes in recent year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ile metastatic melanoma is still serious, many people now live longer and better-quality lives than ever befor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2. **Worry Doesn't Always Match Realit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t's common for fear to spike even when scans are stabl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nxiety often comes before scans (known as "scanxiety") or during treatment side effec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Symbol" w:hAnsi="Segoe UI Symbol" w:eastAsia="Segoe UI Symbol" w:cs="Segoe UI Symbol"/>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Steps You Can Take to Cope With the Fear</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1. Talk to Your Medical Team**</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sk clear questions** about your current status and what signs of progression to watch for.</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Let them know you’re feeling increased fear—they can refer you to psycho-oncology or counseling resources.</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2. Ground Yourself in Fac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Keep a journal of scan results and treatments to remind yourself what’s actually happen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Use trusted sources lik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 [Melanoma Research Foundation](https://www.melanoma.or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 [Cancer.Net (AYA-specific)](https://www.cancer.net/navigating-cancer-care/young-adul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 Your cancer center’s patient education resources</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3. Manage What You *Can* Control**</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tick to treatment, attend appointments, and ask question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rioritize sleep, movement, hydration, and nutrition (small goals help).</w:t>
      </w:r>
      <w:r>
        <w:br/>
      </w:r>
    </w:p>
    <w:p xmlns:wp14="http://schemas.microsoft.com/office/word/2010/wordml" w:rsidP="6A21C7DC" wp14:paraId="155A600E" wp14:textId="2109E90D">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4. Emotional &amp; Mental Health Suppor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alk to a counselor or therapist**, especially one trained in cancer or chronic illnes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gnitive Behavioral Therapy (CBT) and mindfulness-based stress reduction (MBSR) are proven to help reduce fear of progression.</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5. Find AYA Peer Suppor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re not alone. Connecting with others your age who are going through this can reduce fear and isolatio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ry:</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 **Stupid Cancer** (peer groups &amp; meetup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 **Elephants and Tea**</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 **Dear Jack Foundatio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 **I’m Too Young For This! Cancer Foundation**</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6. Practice “Both-And” Think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t’s okay to be **hopeful and scared** at the same tim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llow yourself to live your life as fully as possible *while* holding space for your fear.</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Coping Tools You Can Try Today</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trategy                | Description                                                                         |</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 ----------------------------------------------------------------------------------- |</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Box breathing**       | Inhale 4 sec → Hold 4 → Exhale 4 → Hold 4. Repeat.                                  |</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orry time**          | Set a 10-minute timer to think about your fear. Outside that time, gently redirect. |</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Gratitude journal**   | Write down 1–2 small things each day that gave you joy or comfort.                  |</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Guided meditation**   | Try apps like Insight Timer, Headspace (some offer cancer-specific tracks).         |</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reative expression** | Art, writing, music, or voice notes—whatever helps you process.                     |</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Final Thought</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iving with metastatic melanoma as a young person is not just about managing disease—it’s about learning to **live with uncertainty** and still hold on to meaning, hope, and connection.</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help finding AYA cancer resources near you, or specific mindfulness tools for coping with fear?</w:t>
      </w:r>
    </w:p>
    <w:p xmlns:wp14="http://schemas.microsoft.com/office/word/2010/wordml" w:rsidP="6A21C7DC" wp14:paraId="13E19C52" wp14:textId="799B85F4">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3</w:t>
      </w: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glad you reached out with this. It’s completely valid and understandable to feel increased fear when living with metastatic melanoma — especially when you're young. Fear of your cancer spreading (also called **fear of progression**) is something many people in your situation experience, and you are *not alone*. Here’s what you need to know and some helpful, practical steps you can tak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hat You Need to Know</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1. **Your Emotions Are Valid**</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ear of progression is *common*, especially among adolescents and young adults (AYA) with cancer.</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re navigating a life-threatening illness *and* the typical challenges of young adulthood — that's a lot.</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2. **The Fear Won’t Always Stay This Intens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ear may spike around scan times ("scanxiety"), treatment changes, or physical change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Over time, many people find ways to manage their worry, even if it doesn’t disappear completely.</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3. **Worry Is Not the Same as Realit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eeling more worried doesn’t necessarily mean your cancer *is* spread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tay grounded in your clinical information — if you're unsure or unclear, ask your team for updates.</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Steps You Can Take to Cop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1. **Talk Openly with Your Oncologist or Nurs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hare that your worry has increased — they can give you personalized information and reassuranc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sk about your current scans, markers, and what signs they look for in disease progression.</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2. **Ask About Supportive Care Service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sychosocial oncology teams, counselors, or therapists who specialize in cancer can help a lo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any cancer centers offer free or low-cost therapy for AYA patients.</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3. **Build Coping Routine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ry one or more of these strategies:</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indfulness and Meditation**: Apps like *Headspace* or *Insight Timer* have cancer-specific track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Journaling**: Write out your fears — often helps bring clarity and emotional releas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cheduled Worry Time**: Give yourself 10–15 minutes daily to feel the fear. Outside of that time, gently redirect your thoughts.</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4. **Connect with Other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Join AYA cancer support groups — talking to peers can make a big differenc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Online communities (like Stupid Cancer, Elephants and Tea, or CancerCare) can be very helpful.</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5. **Engage in Meaningful Activitie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ursue things that bring you joy, connection, or purpose — even small thing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en your mind is busy and engaged, it can reduce spiraling worry.</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hen to Seek Extra Help</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Reach out to a mental health professional if:</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r fear is affecting your sleep, appetite, or ability to functio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 feel overwhelmed daily or struggle to enjoy anyth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re experiencing panic attacks, depression, or hopelessness.</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 deserve support that goes beyond just treating your cancer. Treating your mental health is just as critical.</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re Not Alon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ven though this is an incredibly isolating experience at times, there is support out there — and you *can* build tools to help you live with uncertainty and fear. You’re showing strength just by acknowledging how you feel and asking for support.</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 want, I can help you write questions to ask your oncologist or help find online support groups specifically for AYA metastatic melanoma patients.</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that?</w:t>
      </w:r>
    </w:p>
    <w:p xmlns:wp14="http://schemas.microsoft.com/office/word/2010/wordml" w:rsidP="6A21C7DC" wp14:paraId="418E2B73" wp14:textId="37BB32AF">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4</w:t>
      </w: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sorry you’re dealing with this — it’s completely understandable to feel fear when living with metastatic melanoma. That fear is valid. But you're not powerless in facing it. Here's what you should know and what you can do to help manage it:</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hat You Need to Know About Fear of Progressio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1. **Fear of progression is common — </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and normal</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Many adolescents and young adults (AYA) with cancer experience anxiety about recurrence or progression. It doesn’t mean you’re weak or ungrateful for treatment; it means you care deeply about your life and your futur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2. **It’s a recognized psychological challeng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The fear of cancer spreading (often called "Fear of Progression" or "FoP") can be intense, even when your medical team tells you things are stable. It can affect sleep, concentration, relationships, and mood.</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3. **There are patterns to this fear**</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It often spikes before scans (“scanxiety”), after hearing about other patients’ stories, or when symptoms arise — even ones unrelated to cancer.</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Symbol" w:hAnsi="Segoe UI Symbol" w:eastAsia="Segoe UI Symbol" w:cs="Segoe UI Symbol"/>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You Can Do to Cop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1. **Talk to your medical team**</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sk for clarity** on your current condition and what signs to watch for. Sometimes fear is worsened by uncertainty or misinformatio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nsider asking: *“Can you help me understand what would be signs of progression, and what isn’t?”*</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2. **Acknowledge the fear — don't suppress i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ry not to fight the feeling. Instead, name it. Write it down, tell someone, or say it aloud: *“I’m scared the cancer is spreading.”* Naming it reduces its grip.</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3. **Use grounding technique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hen fear spirals, try:</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5-4-3-2-1 technique:** Name 5 things you see, 4 you feel, 3 you hear, 2 you smell, and 1 you tast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Deep breathing:** Inhale for 4, hold for 4, exhale for 4.</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indfulness apps:** Insight Timer, Headspace, or Calm (many have free cancer-focused content).</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4. **Connect with others your ag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Being an AYA with cancer can feel isolat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nsider groups lik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 **Stupid Cancer** – AYA-specific support and meetup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 **Elephants and Tea** – Stories by AYAs with cancer.</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 **GRYT Health** – Digital platform for young adults with cancer.</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5. **Speak with a mental health provider**</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sk for a therapist or psychologist who understands oncolog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gnitive Behavioral Therapy (CBT)** and **Acceptance and Commitment Therapy (ACT)** have proven helpful in managing fear of progression.</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6. </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Ask about palliative care — even now**</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alliative care isn’t just for end-of-life. It's for improving quality of life during treatment. They can help manage physical symptoms **and** emotional distress.</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Practical Step You Can Take This Week</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Make a list of questions** to ask your oncologist about your current situatio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Schedule a session** with a counselor or psychologist (ask your cancer center — most have on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Join one support group** (online or in-person) for AYA cancer patien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Practice grounding daily** — even just 5 minute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If It Helps to Journal</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ere are a few journal prompt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am I most afraid of right now?*</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helps me feel safe or calm, even briefl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do I want to say to this fear?*</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Final Not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is fear can feel like it will never leave — but many patients find that it comes in waves, and that support, education, and meaningful connection make it much more manageabl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e not alone. And you're not doing anything wrong by feeling this way.</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d like, I can help you draft questions for your oncologist or explore support options near you.</w:t>
      </w:r>
    </w:p>
    <w:p xmlns:wp14="http://schemas.microsoft.com/office/word/2010/wordml" w:rsidP="6A21C7DC" wp14:paraId="4F2546A0" wp14:textId="7781B2EE">
      <w:pPr>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5</w:t>
      </w: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6A21C7DC" wp14:paraId="5BD63374" wp14:textId="0E1C51BA">
      <w:pPr>
        <w:spacing w:after="0" w:line="240"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sorry you're going through this. Facing metastatic melanoma is a serious and difficult journey, and feeling more worried — especially about the cancer spreading — is completely understandable. You're not alone in this, and it's important to know that there *are* ways to cope with that fear and take steps toward feeling more supported and in control.</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hat You Need to Know**</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1. **Your Feelings Are Valid**</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 Fear of progression (also called "scanxiety" or fear of recurrence) is **very common** in people with cancer, especially those who are young and facing a metastatic diagnosi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 This fear often spikes around scans, new symptoms, or changes in treatment.</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2. **Understanding Metastatic Melanoma**</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 Treatments have advanced *significantly* in recent years (e.g., immunotherapies and targeted therapies), and many patients are now living much longer with better quality of lif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 Your healthcare team can give you the most accurate picture of how your cancer is responding to treatment. Ask them directly about your current status if you're uncertain.</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3. **You’re Not Alon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 Other young people facing similar diagnoses have the same worries. There are support systems and resources specifically for adolescents and young adults (AYA) with cancer.</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Steps You Can Take to Cope With This Fear</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1. **Talk to Your Medical Team**</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Let them know you’ve been feeling more anxiou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sk specific question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 *“How is my cancer responding to treatment right now?”*</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 *“Are there signs it’s spread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 *“What symptoms should I look out for?”*</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ometimes, understanding the facts can reduce the anxiety that comes from uncertainty.</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2. **Mental Health Suppor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nsider seeing a **psychologist, counselor, or psychiatrist** who specializes in cancer care (psycho-oncology).</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gnitive Behavioral Therapy (CBT) and Acceptance and Commitment Therapy (ACT) have been shown to help people cope with fear of cancer recurrence or progression.</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f anxiety is severe, medication might be an option your provider can discuss.</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3. **AYA Cancer Support Program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Look for AYA programs at your hospital or online (e.g., **Stupid Cancer**, **Elephants and Tea**, **Teen Cancer America**).</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alking with people your age who “get it” can be incredibly helpful and validating.</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4. **Mindfulness and Stress-Reduction Technique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ractices like **guided imagery, breathing exercises, meditation, yoga**, or even journaling can reduce stress and help bring your focus back to the presen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ry apps like **Calm**, **Headspace**, or **Insight Timer** — many have cancer-specific meditations.</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5. **Stay Engaged in Lif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en fear takes up space, try to also make space for joy and meaning — hobbies, music, connection, nature, creativity, humor — whatever gives you a sense of **you-ness**.</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Symbol" w:hAnsi="Segoe UI Symbol" w:eastAsia="Segoe UI Symbol" w:cs="Segoe UI Symbol"/>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pecific Coping Tools</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ear Inventory**: Write down what you're afraid of, what triggers those fears, and what helps ease them.</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Grounding Techniques**: When you're overwhelmed, name 5 things you can see, 4 you can touch, 3 you can hear, 2 you can smell, and 1 you can taste.</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reate a “Worry Window”**: Give yourself 15 minutes a day to worry as much as you want — then try to refocus afterward.</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sk for Updates Regularly**: Schedule brief updates from your care team so you’re not left guessing.</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reate a “Control List”**: What *can* you control today? That can include hydration, meds, how you talk to yourself, and who you connect with.</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r w:rsidRPr="6A21C7DC" w:rsidR="307F4448">
        <w:rPr>
          <w:rFonts w:ascii="Segoe UI Emoji" w:hAnsi="Segoe UI Emoji" w:eastAsia="Segoe UI Emoji" w:cs="Segoe UI Emoji"/>
          <w:b w:val="0"/>
          <w:bCs w:val="0"/>
          <w:i w:val="0"/>
          <w:iCs w:val="0"/>
          <w:caps w:val="0"/>
          <w:smallCaps w:val="0"/>
          <w:noProof w:val="0"/>
          <w:color w:val="000000" w:themeColor="text1" w:themeTint="FF" w:themeShade="FF"/>
          <w:sz w:val="22"/>
          <w:szCs w:val="22"/>
          <w:lang w:val="en-US"/>
        </w:rPr>
        <w:t>🌱</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Final Thought</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e facing something incredibly tough — and you're still here, still asking good questions, still trying to live your life. That says a lot about your strength, even if you don’t always feel strong. Coping with the fear of cancer spreading isn’t about getting rid of the fear entirely — it’s about learning how to live *with* it in a way that still allows you to find meaning, connection, and moments of peace.</w:t>
      </w:r>
      <w:r>
        <w:br/>
      </w:r>
      <w:r>
        <w:br/>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d like, I can help you find specific support groups or mental health services in your area. You don’t have to go through this alone.</w:t>
      </w:r>
    </w:p>
    <w:p xmlns:wp14="http://schemas.microsoft.com/office/word/2010/wordml" w:rsidP="6A21C7DC" wp14:paraId="4F8DF31A" wp14:textId="11C075B0">
      <w:pPr>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1BFAA8AF" wp14:textId="515EF664">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w:hAnsi="Aptos" w:eastAsia="Aptos" w:cs="Aptos"/>
          <w:b w:val="1"/>
          <w:bCs w:val="1"/>
          <w:i w:val="0"/>
          <w:iCs w:val="0"/>
          <w:caps w:val="0"/>
          <w:smallCaps w:val="0"/>
          <w:noProof w:val="0"/>
          <w:color w:val="000000" w:themeColor="text1" w:themeTint="FF" w:themeShade="FF"/>
          <w:sz w:val="24"/>
          <w:szCs w:val="24"/>
          <w:lang w:val="en-US"/>
        </w:rPr>
        <w:t xml:space="preserve">Question 3: </w:t>
      </w:r>
      <w:r w:rsidRPr="6A21C7DC" w:rsidR="307F4448">
        <w:rPr>
          <w:rFonts w:ascii="Aptos Narrow" w:hAnsi="Aptos Narrow" w:eastAsia="Aptos Narrow" w:cs="Aptos Narrow"/>
          <w:b w:val="1"/>
          <w:bCs w:val="1"/>
          <w:i w:val="0"/>
          <w:iCs w:val="0"/>
          <w:caps w:val="0"/>
          <w:smallCaps w:val="0"/>
          <w:noProof w:val="0"/>
          <w:color w:val="000000" w:themeColor="text1" w:themeTint="FF" w:themeShade="FF"/>
          <w:sz w:val="22"/>
          <w:szCs w:val="22"/>
          <w:lang w:val="en-US"/>
        </w:rPr>
        <w:t>I am an adolescent/young adult patient with metastatic melanoma and am currently receiving treatment. How will my treatment affect long-term hormone changes?</w:t>
      </w:r>
    </w:p>
    <w:p xmlns:wp14="http://schemas.microsoft.com/office/word/2010/wordml" w:rsidP="6A21C7DC" wp14:paraId="1AFF2E0F" wp14:textId="498051B9">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Input 1:</w:t>
      </w: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6A21C7DC" wp14:paraId="35F525D0" wp14:textId="2BD76D0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glad you’re asking this—understanding the long-term effects of melanoma treatment, especially on hormones, is crucial for adolescents and young adults (AYA). Here's an overview tailored to your situation:</w:t>
      </w:r>
    </w:p>
    <w:p xmlns:wp14="http://schemas.microsoft.com/office/word/2010/wordml" w:rsidP="6A21C7DC" wp14:paraId="0DA0E3DD" wp14:textId="6B77507D">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p>
    <w:p xmlns:wp14="http://schemas.microsoft.com/office/word/2010/wordml" w:rsidP="6A21C7DC" wp14:paraId="60A73A2E" wp14:textId="0CBDFFC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How Metastatic Melanoma Treatment May Affect Hormone Levels Long-Term**</w:t>
      </w:r>
    </w:p>
    <w:p xmlns:wp14="http://schemas.microsoft.com/office/word/2010/wordml" w:rsidP="6A21C7DC" wp14:paraId="0B6CEDE9" wp14:textId="49EB121A">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1. Type of Treatment Matters**</w:t>
      </w:r>
    </w:p>
    <w:p xmlns:wp14="http://schemas.microsoft.com/office/word/2010/wordml" w:rsidP="6A21C7DC" wp14:paraId="56769AF8" wp14:textId="253C236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 impact on your hormones largely depends on the treatment you're receiving. Common treatments for metastatic melanoma include:</w:t>
      </w:r>
    </w:p>
    <w:p xmlns:wp14="http://schemas.microsoft.com/office/word/2010/wordml" w:rsidP="6A21C7DC" wp14:paraId="56F6EE3C" wp14:textId="2C35BE8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mmunotherapy (e.g., checkpoint inhibitors like nivolumab, pembrolizumab)**</w:t>
      </w:r>
    </w:p>
    <w:p xmlns:wp14="http://schemas.microsoft.com/office/word/2010/wordml" w:rsidP="6A21C7DC" wp14:paraId="7F73C59D" wp14:textId="3B03B16D">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argeted therapy (e.g., BRAF and MEK inhibitors)**</w:t>
      </w:r>
    </w:p>
    <w:p xmlns:wp14="http://schemas.microsoft.com/office/word/2010/wordml" w:rsidP="6A21C7DC" wp14:paraId="785DBB32" wp14:textId="14C452F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adiation**</w:t>
      </w:r>
    </w:p>
    <w:p xmlns:wp14="http://schemas.microsoft.com/office/word/2010/wordml" w:rsidP="6A21C7DC" wp14:paraId="5111A6E4" wp14:textId="2BEFF41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hemotherapy (less commonly used now for melanoma)**</w:t>
      </w:r>
    </w:p>
    <w:p xmlns:wp14="http://schemas.microsoft.com/office/word/2010/wordml" w:rsidP="6A21C7DC" wp14:paraId="595E3846" wp14:textId="3DCDD385">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1273A9A4" wp14:textId="7A74A6D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ach of these can have different effects on the endocrine (hormone) system.</w:t>
      </w:r>
    </w:p>
    <w:p xmlns:wp14="http://schemas.microsoft.com/office/word/2010/wordml" w:rsidP="6A21C7DC" wp14:paraId="7B361911" wp14:textId="3E8DA0D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Most Affected Hormone Systems**</w:t>
      </w:r>
    </w:p>
    <w:p xmlns:wp14="http://schemas.microsoft.com/office/word/2010/wordml" w:rsidP="6A21C7DC" wp14:paraId="7A098542" wp14:textId="35AA4A2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heckpoint inhibitors** (especially **anti-CTLA-4** and **anti-PD-1** therapies) can cause **immune-related adverse events (irAEs)** that may impact hormone-producing glands, including:</w:t>
      </w:r>
    </w:p>
    <w:p xmlns:wp14="http://schemas.microsoft.com/office/word/2010/wordml" w:rsidP="6A21C7DC" wp14:paraId="2CF52CDA" wp14:textId="5E85887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Thyroid Gland</w:t>
      </w:r>
    </w:p>
    <w:p xmlns:wp14="http://schemas.microsoft.com/office/word/2010/wordml" w:rsidP="6A21C7DC" wp14:paraId="056A79C4" wp14:textId="21DB57E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ypothyroidism** or **hyperthyroidism** can occur.</w:t>
      </w:r>
    </w:p>
    <w:p xmlns:wp14="http://schemas.microsoft.com/office/word/2010/wordml" w:rsidP="6A21C7DC" wp14:paraId="76000666" wp14:textId="0CE7862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ometimes this damage is **permanent**, requiring lifelong thyroid hormone replacement (like levothyroxine).</w:t>
      </w:r>
    </w:p>
    <w:p xmlns:wp14="http://schemas.microsoft.com/office/word/2010/wordml" w:rsidP="6A21C7DC" wp14:paraId="54696F08" wp14:textId="471BED6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Pituitary Gland (Hypophysitis)</w:t>
      </w:r>
    </w:p>
    <w:p xmlns:wp14="http://schemas.microsoft.com/office/word/2010/wordml" w:rsidP="6A21C7DC" wp14:paraId="561A8E33" wp14:textId="1D27BBD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is is inflammation of the pituitary, which can reduce production of key hormones.</w:t>
      </w:r>
    </w:p>
    <w:p xmlns:wp14="http://schemas.microsoft.com/office/word/2010/wordml" w:rsidP="6A21C7DC" wp14:paraId="2C4A1B06" wp14:textId="3172D56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an lead to deficiencies in:</w:t>
      </w:r>
    </w:p>
    <w:p xmlns:wp14="http://schemas.microsoft.com/office/word/2010/wordml" w:rsidP="6A21C7DC" wp14:paraId="06A9146D" wp14:textId="230D433A">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rtisol** (via ACTH)</w:t>
      </w:r>
    </w:p>
    <w:p xmlns:wp14="http://schemas.microsoft.com/office/word/2010/wordml" w:rsidP="6A21C7DC" wp14:paraId="5886FA6F" wp14:textId="4CC8566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yroid-stimulating hormone (TSH)**</w:t>
      </w:r>
    </w:p>
    <w:p xmlns:wp14="http://schemas.microsoft.com/office/word/2010/wordml" w:rsidP="6A21C7DC" wp14:paraId="2792526D" wp14:textId="3CE8AF5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ex hormones** (LH/FSH)</w:t>
      </w:r>
    </w:p>
    <w:p xmlns:wp14="http://schemas.microsoft.com/office/word/2010/wordml" w:rsidP="6A21C7DC" wp14:paraId="4B0444D0" wp14:textId="4C46816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ay result in **adrenal insufficiency** or **hypogonadism** (affecting puberty, menstrual cycles, libido, fertility).</w:t>
      </w:r>
    </w:p>
    <w:p xmlns:wp14="http://schemas.microsoft.com/office/word/2010/wordml" w:rsidP="6A21C7DC" wp14:paraId="0FE3321B" wp14:textId="1FCA27E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Adrenal Glands</w:t>
      </w:r>
    </w:p>
    <w:p xmlns:wp14="http://schemas.microsoft.com/office/word/2010/wordml" w:rsidP="6A21C7DC" wp14:paraId="29D76149" wp14:textId="6227A1A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ay be affected directly or via pituitary damage.</w:t>
      </w:r>
    </w:p>
    <w:p xmlns:wp14="http://schemas.microsoft.com/office/word/2010/wordml" w:rsidP="6A21C7DC" wp14:paraId="3D480C34" wp14:textId="3560F12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uld cause **fatigue, low blood pressure, and need for steroid replacement**.</w:t>
      </w:r>
    </w:p>
    <w:p xmlns:wp14="http://schemas.microsoft.com/office/word/2010/wordml" w:rsidP="6A21C7DC" wp14:paraId="3CB8B4EC" wp14:textId="624C9B0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Gonadal Function (Ovaries/Testes)</w:t>
      </w:r>
    </w:p>
    <w:p xmlns:wp14="http://schemas.microsoft.com/office/word/2010/wordml" w:rsidP="6A21C7DC" wp14:paraId="3D00700B" wp14:textId="2803CE5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Less commonly affected directly by immunotherapy, but:</w:t>
      </w:r>
    </w:p>
    <w:p xmlns:wp14="http://schemas.microsoft.com/office/word/2010/wordml" w:rsidP="6A21C7DC" wp14:paraId="16D4978A" wp14:textId="7AB2AF1A">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argeted therapy or radiation** may impact **fertility or hormone production**.</w:t>
      </w:r>
    </w:p>
    <w:p xmlns:wp14="http://schemas.microsoft.com/office/word/2010/wordml" w:rsidP="6A21C7DC" wp14:paraId="437D6C83" wp14:textId="748B435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or those who receive **brain radiation**, the hypothalamic-pituitary axis might be disrupted.</w:t>
      </w:r>
    </w:p>
    <w:p xmlns:wp14="http://schemas.microsoft.com/office/word/2010/wordml" w:rsidP="6A21C7DC" wp14:paraId="3AA28546" wp14:textId="0CFE1B3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Long-Term Consequences in AYA Patients**</w:t>
      </w:r>
    </w:p>
    <w:p xmlns:wp14="http://schemas.microsoft.com/office/word/2010/wordml" w:rsidP="6A21C7DC" wp14:paraId="5A0E393B" wp14:textId="5C2DE0B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Because you’re still in a phase of physical and sexual development, hormone changes can significantly affect:</w:t>
      </w:r>
    </w:p>
    <w:p xmlns:wp14="http://schemas.microsoft.com/office/word/2010/wordml" w:rsidP="6A21C7DC" wp14:paraId="6E34A671" wp14:textId="62A231E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uberty progression or delay**</w:t>
      </w:r>
    </w:p>
    <w:p xmlns:wp14="http://schemas.microsoft.com/office/word/2010/wordml" w:rsidP="6A21C7DC" wp14:paraId="7FF62F7E" wp14:textId="76EF6B0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enstrual regularity or early menopause**</w:t>
      </w:r>
    </w:p>
    <w:p xmlns:wp14="http://schemas.microsoft.com/office/word/2010/wordml" w:rsidP="6A21C7DC" wp14:paraId="264B980F" wp14:textId="5441E5D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estosterone levels (libido, muscle mass, mood)**</w:t>
      </w:r>
    </w:p>
    <w:p xmlns:wp14="http://schemas.microsoft.com/office/word/2010/wordml" w:rsidP="6A21C7DC" wp14:paraId="1CC84A69" wp14:textId="1AD5AD9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Bone density**</w:t>
      </w:r>
    </w:p>
    <w:p xmlns:wp14="http://schemas.microsoft.com/office/word/2010/wordml" w:rsidP="6A21C7DC" wp14:paraId="46E09D09" wp14:textId="16D6CB3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ertility**</w:t>
      </w:r>
    </w:p>
    <w:p xmlns:wp14="http://schemas.microsoft.com/office/word/2010/wordml" w:rsidP="6A21C7DC" wp14:paraId="1B3B8D20" wp14:textId="52D223C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p>
    <w:p xmlns:wp14="http://schemas.microsoft.com/office/word/2010/wordml" w:rsidP="6A21C7DC" wp14:paraId="56BBD242" wp14:textId="65C5E93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What You Can Do**</w:t>
      </w:r>
    </w:p>
    <w:p xmlns:wp14="http://schemas.microsoft.com/office/word/2010/wordml" w:rsidP="6A21C7DC" wp14:paraId="6ED2B5DD" wp14:textId="7043524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1. **Regular Endocrine Monitoring**</w:t>
      </w:r>
    </w:p>
    <w:p xmlns:wp14="http://schemas.microsoft.com/office/word/2010/wordml" w:rsidP="6A21C7DC" wp14:paraId="069EEF0E" wp14:textId="5F83A58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equest regular hormone bloodwork:</w:t>
      </w:r>
    </w:p>
    <w:p xmlns:wp14="http://schemas.microsoft.com/office/word/2010/wordml" w:rsidP="6A21C7DC" wp14:paraId="4B692092" wp14:textId="66DBF5D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SH, free T4</w:t>
      </w:r>
    </w:p>
    <w:p xmlns:wp14="http://schemas.microsoft.com/office/word/2010/wordml" w:rsidP="6A21C7DC" wp14:paraId="04C746FB" wp14:textId="3888E1A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CTH and cortisol</w:t>
      </w:r>
    </w:p>
    <w:p xmlns:wp14="http://schemas.microsoft.com/office/word/2010/wordml" w:rsidP="6A21C7DC" wp14:paraId="638A6FE2" wp14:textId="4569542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LH/FSH</w:t>
      </w:r>
    </w:p>
    <w:p xmlns:wp14="http://schemas.microsoft.com/office/word/2010/wordml" w:rsidP="6A21C7DC" wp14:paraId="59BA445B" wp14:textId="4CE8EFA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Estradiol/testosterone</w:t>
      </w:r>
    </w:p>
    <w:p xmlns:wp14="http://schemas.microsoft.com/office/word/2010/wordml" w:rsidP="6A21C7DC" wp14:paraId="75728DF7" wp14:textId="7ECA7A0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rolactin</w:t>
      </w:r>
    </w:p>
    <w:p xmlns:wp14="http://schemas.microsoft.com/office/word/2010/wordml" w:rsidP="6A21C7DC" wp14:paraId="17A57905" wp14:textId="652EF87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Electrolytes (esp. sodium)</w:t>
      </w:r>
    </w:p>
    <w:p xmlns:wp14="http://schemas.microsoft.com/office/word/2010/wordml" w:rsidP="6A21C7DC" wp14:paraId="67E643FE" wp14:textId="363BFE9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sk your oncologist to refer you to an **endocrinologist**.</w:t>
      </w:r>
    </w:p>
    <w:p xmlns:wp14="http://schemas.microsoft.com/office/word/2010/wordml" w:rsidP="6A21C7DC" wp14:paraId="5AC5D77A" wp14:textId="55E5D64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2. **Discuss Fertility Preservation**</w:t>
      </w:r>
    </w:p>
    <w:p xmlns:wp14="http://schemas.microsoft.com/office/word/2010/wordml" w:rsidP="6A21C7DC" wp14:paraId="55C299CA" wp14:textId="0DD2668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f not already done, discuss **egg/sperm banking** before future treatments that could impact fertility.</w:t>
      </w:r>
    </w:p>
    <w:p xmlns:wp14="http://schemas.microsoft.com/office/word/2010/wordml" w:rsidP="6A21C7DC" wp14:paraId="65763E18" wp14:textId="25D10A5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3. **Stay Alert to Symptoms**</w:t>
      </w:r>
    </w:p>
    <w:p xmlns:wp14="http://schemas.microsoft.com/office/word/2010/wordml" w:rsidP="6A21C7DC" wp14:paraId="3FAD1AA9" wp14:textId="4EC7398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eport fatigue, weight changes, mood shifts, missed periods, or libido changes promptly.</w:t>
      </w:r>
    </w:p>
    <w:p xmlns:wp14="http://schemas.microsoft.com/office/word/2010/wordml" w:rsidP="6A21C7DC" wp14:paraId="6C5AB5F3" wp14:textId="28C5675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4. **Lifelong Follow-Up**</w:t>
      </w:r>
    </w:p>
    <w:p xmlns:wp14="http://schemas.microsoft.com/office/word/2010/wordml" w:rsidP="6A21C7DC" wp14:paraId="0F06C848" wp14:textId="4987DD7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ome hormone issues (like adrenal insufficiency) require **lifelong treatment and monitoring**.</w:t>
      </w:r>
    </w:p>
    <w:p xmlns:wp14="http://schemas.microsoft.com/office/word/2010/wordml" w:rsidP="6A21C7DC" wp14:paraId="7EF113D4" wp14:textId="49FAF8C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to tell me which specific treatment you're receiving? That way I can tailor this even more accurately.</w:t>
      </w:r>
    </w:p>
    <w:p xmlns:wp14="http://schemas.microsoft.com/office/word/2010/wordml" w:rsidP="6A21C7DC" wp14:paraId="05F3BFE5" wp14:textId="06FA4DCE">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30594EF5" wp14:textId="550258B1">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Input 2:</w:t>
      </w:r>
    </w:p>
    <w:p xmlns:wp14="http://schemas.microsoft.com/office/word/2010/wordml" w:rsidP="6A21C7DC" wp14:paraId="3D01454B" wp14:textId="1C4BF32B">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glad you're reaching out with this question — it’s an important one. Since you're an adolescent or young adult (AYA) with **metastatic melanoma**, your treatment plan may include **immunotherapy, targeted therapy, chemotherapy**, or **radiation**, and each of these can have **different long-term effects on hormones**. Here's a breakdown of what might happen, based on current knowledge:</w:t>
      </w:r>
    </w:p>
    <w:p xmlns:wp14="http://schemas.microsoft.com/office/word/2010/wordml" w:rsidP="6A21C7DC" wp14:paraId="7C221164" wp14:textId="664A0C1C">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10E1BD62" wp14:textId="6B90D2B3">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1. Immunotherapy (e.g., checkpoint inhibitors like nivolumab or pembrolizumab)**</w:t>
      </w:r>
    </w:p>
    <w:p xmlns:wp14="http://schemas.microsoft.com/office/word/2010/wordml" w:rsidP="6A21C7DC" wp14:paraId="45F38DDA" wp14:textId="6DA7BF1B">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drugs stimulate your immune system to attack the cancer, but they can sometimes cause the immune system to attack normal organs — including hormone-producing glands.</w:t>
      </w:r>
    </w:p>
    <w:p xmlns:wp14="http://schemas.microsoft.com/office/word/2010/wordml" w:rsidP="6A21C7DC" wp14:paraId="21159349" wp14:textId="319F6015">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ossible long-term hormone effects:**</w:t>
      </w:r>
    </w:p>
    <w:p xmlns:wp14="http://schemas.microsoft.com/office/word/2010/wordml" w:rsidP="6A21C7DC" wp14:paraId="4C26E109" wp14:textId="21C01373">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ypothyroidism or hyperthyroidism** (thyroid gland affected)</w:t>
      </w:r>
    </w:p>
    <w:p xmlns:wp14="http://schemas.microsoft.com/office/word/2010/wordml" w:rsidP="6A21C7DC" wp14:paraId="4A9A67CE" wp14:textId="2BE86BD7">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drenal insufficiency** (adrenal glands affected)</w:t>
      </w:r>
    </w:p>
    <w:p xmlns:wp14="http://schemas.microsoft.com/office/word/2010/wordml" w:rsidP="6A21C7DC" wp14:paraId="000A76D9" wp14:textId="247A87A1">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ypophysitis** (inflammation of the pituitary gland → can lead to decreased production of multiple hormones like cortisol, sex hormones, and thyroid hormones)</w:t>
      </w:r>
    </w:p>
    <w:p xmlns:wp14="http://schemas.microsoft.com/office/word/2010/wordml" w:rsidP="6A21C7DC" wp14:paraId="1D5738AF" wp14:textId="124AFFB9">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Diabetes** (if the pancreas is affected)</w:t>
      </w:r>
    </w:p>
    <w:p xmlns:wp14="http://schemas.microsoft.com/office/word/2010/wordml" w:rsidP="6A21C7DC" wp14:paraId="1C37CF19" wp14:textId="5E9DAF48">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ese endocrine side effects may be **permanent** and require **lifelong hormone replacement**.</w:t>
      </w:r>
    </w:p>
    <w:p xmlns:wp14="http://schemas.microsoft.com/office/word/2010/wordml" w:rsidP="6A21C7DC" wp14:paraId="6799EC5F" wp14:textId="151B304C">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2A75AB4C" wp14:textId="00CF381A">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2. Targeted therapy (e.g., BRAF or MEK inhibitors for BRAF-mutant melanoma)**</w:t>
      </w:r>
    </w:p>
    <w:p xmlns:wp14="http://schemas.microsoft.com/office/word/2010/wordml" w:rsidP="6A21C7DC" wp14:paraId="5002A2AB" wp14:textId="539F8228">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Used in patients whose tumors have specific mutations (like BRAF V600E). These therapies are generally less likely to directly affect hormone levels, but:</w:t>
      </w:r>
    </w:p>
    <w:p xmlns:wp14="http://schemas.microsoft.com/office/word/2010/wordml" w:rsidP="6A21C7DC" wp14:paraId="37892C8D" wp14:textId="30FAC94F">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ossible effects:**</w:t>
      </w:r>
    </w:p>
    <w:p xmlns:wp14="http://schemas.microsoft.com/office/word/2010/wordml" w:rsidP="6A21C7DC" wp14:paraId="590527E2" wp14:textId="4BB958A3">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ay **interact with hormone metabolism** or medications</w:t>
      </w:r>
    </w:p>
    <w:p xmlns:wp14="http://schemas.microsoft.com/office/word/2010/wordml" w:rsidP="6A21C7DC" wp14:paraId="752AA715" wp14:textId="19FCF925">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ndirect effects if used long-term or combined with other treatments</w:t>
      </w:r>
    </w:p>
    <w:p xmlns:wp14="http://schemas.microsoft.com/office/word/2010/wordml" w:rsidP="6A21C7DC" wp14:paraId="7DE39F49" wp14:textId="29759EC9">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5662BD74" wp14:textId="0E850ECA">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3. Radiation therapy**</w:t>
      </w:r>
    </w:p>
    <w:p xmlns:wp14="http://schemas.microsoft.com/office/word/2010/wordml" w:rsidP="6A21C7DC" wp14:paraId="48254C91" wp14:textId="50A880FD">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 receive **radiation to the brain** (e.g., for brain metastases), this can damage the **pituitary gland**, which controls:</w:t>
      </w:r>
    </w:p>
    <w:p xmlns:wp14="http://schemas.microsoft.com/office/word/2010/wordml" w:rsidP="6A21C7DC" wp14:paraId="08B8BBBA" wp14:textId="1B114E3E">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Growth hormone</w:t>
      </w:r>
    </w:p>
    <w:p xmlns:wp14="http://schemas.microsoft.com/office/word/2010/wordml" w:rsidP="6A21C7DC" wp14:paraId="5DCFBC89" wp14:textId="2B343997">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ex hormones (estrogen, testosterone)</w:t>
      </w:r>
    </w:p>
    <w:p xmlns:wp14="http://schemas.microsoft.com/office/word/2010/wordml" w:rsidP="6A21C7DC" wp14:paraId="25D74DA4" wp14:textId="097E885C">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yroid hormone</w:t>
      </w:r>
    </w:p>
    <w:p xmlns:wp14="http://schemas.microsoft.com/office/word/2010/wordml" w:rsidP="6A21C7DC" wp14:paraId="3B378909" wp14:textId="2A1CC2CE">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rtisol</w:t>
      </w:r>
    </w:p>
    <w:p xmlns:wp14="http://schemas.microsoft.com/office/word/2010/wordml" w:rsidP="6A21C7DC" wp14:paraId="01B61A8C" wp14:textId="6700CE06">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is damage can lead to **hypopituitarism**, which often requires **lifelong hormone replacement**.</w:t>
      </w:r>
    </w:p>
    <w:p xmlns:wp14="http://schemas.microsoft.com/office/word/2010/wordml" w:rsidP="6A21C7DC" wp14:paraId="0CF4F956" wp14:textId="7BEC02CA">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63E80374" wp14:textId="001DF511">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4. Chemotherapy** (less common for melanoma, but sometimes used)</w:t>
      </w:r>
    </w:p>
    <w:p xmlns:wp14="http://schemas.microsoft.com/office/word/2010/wordml" w:rsidP="6A21C7DC" wp14:paraId="14D426FF" wp14:textId="70B633B9">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hemotherapy in adolescents and young adults can:</w:t>
      </w:r>
    </w:p>
    <w:p xmlns:wp14="http://schemas.microsoft.com/office/word/2010/wordml" w:rsidP="6A21C7DC" wp14:paraId="11190248" wp14:textId="4883CE18">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ffect **gonadal function** (ovaries or testes)</w:t>
      </w:r>
    </w:p>
    <w:p xmlns:wp14="http://schemas.microsoft.com/office/word/2010/wordml" w:rsidP="6A21C7DC" wp14:paraId="1612735E" wp14:textId="25819CAC">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Lead to **premature menopause** or **low testosterone**</w:t>
      </w:r>
    </w:p>
    <w:p xmlns:wp14="http://schemas.microsoft.com/office/word/2010/wordml" w:rsidP="6A21C7DC" wp14:paraId="40521BA4" wp14:textId="54A475EC">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mpact **fertility**</w:t>
      </w:r>
    </w:p>
    <w:p xmlns:wp14="http://schemas.microsoft.com/office/word/2010/wordml" w:rsidP="6A21C7DC" wp14:paraId="2983F27E" wp14:textId="75A15DA8">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is is more relevant if you're receiving **cytotoxic agents** or undergoing **stem cell transplant**, though these are not typically first-line in melanoma.</w:t>
      </w:r>
    </w:p>
    <w:p xmlns:wp14="http://schemas.microsoft.com/office/word/2010/wordml" w:rsidP="6A21C7DC" wp14:paraId="4648A70B" wp14:textId="65B0CFFC">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076C53C9" wp14:textId="1D524337">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What You Can Do:</w:t>
      </w:r>
    </w:p>
    <w:p xmlns:wp14="http://schemas.microsoft.com/office/word/2010/wordml" w:rsidP="6A21C7DC" wp14:paraId="5EC927D9" wp14:textId="1C95BE85">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sk your oncology team for **baseline and regular hormone testing** (thyroid function, cortisol, sex hormones)</w:t>
      </w:r>
    </w:p>
    <w:p xmlns:wp14="http://schemas.microsoft.com/office/word/2010/wordml" w:rsidP="6A21C7DC" wp14:paraId="0B153C5E" wp14:textId="3AEB69A6">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f you notice symptoms like **fatigue, weight changes, menstrual changes, mood swings, or sexual dysfunction**, report them promptly</w:t>
      </w:r>
    </w:p>
    <w:p xmlns:wp14="http://schemas.microsoft.com/office/word/2010/wordml" w:rsidP="6A21C7DC" wp14:paraId="2553A2EE" wp14:textId="27E046CA">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nsider a referral to an **endocrinologist** experienced in cancer survivorship or AYA care</w:t>
      </w:r>
    </w:p>
    <w:p xmlns:wp14="http://schemas.microsoft.com/office/word/2010/wordml" w:rsidP="6A21C7DC" wp14:paraId="0103307F" wp14:textId="378D4673">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f fertility is a concern, **ask about preservation options** if still relevant</w:t>
      </w:r>
    </w:p>
    <w:p xmlns:wp14="http://schemas.microsoft.com/office/word/2010/wordml" w:rsidP="6A21C7DC" wp14:paraId="0795B509" wp14:textId="1F9DE640">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3BA89DA3" wp14:textId="0EED6829">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ummary Table</w:t>
      </w:r>
    </w:p>
    <w:p xmlns:wp14="http://schemas.microsoft.com/office/word/2010/wordml" w:rsidP="6A21C7DC" wp14:paraId="2C4AABE6" wp14:textId="7E769699">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reatment** | **Potential Long-Term Hormone Effects** |</w:t>
      </w:r>
    </w:p>
    <w:p xmlns:wp14="http://schemas.microsoft.com/office/word/2010/wordml" w:rsidP="6A21C7DC" wp14:paraId="791EC332" wp14:textId="038AA975">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 ---------------------------------------------------------------- |</w:t>
      </w:r>
    </w:p>
    <w:p xmlns:wp14="http://schemas.microsoft.com/office/word/2010/wordml" w:rsidP="6A21C7DC" wp14:paraId="67AF9BA0" wp14:textId="7B86D502">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mmunotherapy | Hypothyroidism, adrenal insufficiency, pituitary dysfunction |</w:t>
      </w:r>
    </w:p>
    <w:p xmlns:wp14="http://schemas.microsoft.com/office/word/2010/wordml" w:rsidP="6A21C7DC" wp14:paraId="792B33AA" wp14:textId="6A30A4B7">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argeted therapy | Rare direct effects, possible indirect hormone changes |</w:t>
      </w:r>
    </w:p>
    <w:p xmlns:wp14="http://schemas.microsoft.com/office/word/2010/wordml" w:rsidP="6A21C7DC" wp14:paraId="79CC48E5" wp14:textId="1989502C">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adiation (brain) | Pituitary damage → multi-hormonal deficiencies |</w:t>
      </w:r>
    </w:p>
    <w:p xmlns:wp14="http://schemas.microsoft.com/office/word/2010/wordml" w:rsidP="6A21C7DC" wp14:paraId="2A92578F" wp14:textId="1D85870E">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hemotherapy | Gonadal failure → early menopause, infertility, low testosterone |</w:t>
      </w:r>
    </w:p>
    <w:p xmlns:wp14="http://schemas.microsoft.com/office/word/2010/wordml" w:rsidP="6A21C7DC" wp14:paraId="4283F840" wp14:textId="390F2826">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2730BC1F" wp14:textId="0455F834">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a checklist to take to your oncologist or endocrinologist to guide this conversation?</w:t>
      </w:r>
    </w:p>
    <w:p xmlns:wp14="http://schemas.microsoft.com/office/word/2010/wordml" w:rsidP="6A21C7DC" wp14:paraId="0C6FBEF9" wp14:textId="3C76163B">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Input 3</w:t>
      </w:r>
    </w:p>
    <w:p xmlns:wp14="http://schemas.microsoft.com/office/word/2010/wordml" w:rsidP="6A21C7DC" wp14:paraId="1B52D346" wp14:textId="5E0EDDD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glad you're reaching out with this important question. While I can’t give medical advice, I can share some information to help guide your discussion with your healthcare team.</w:t>
      </w:r>
    </w:p>
    <w:p xmlns:wp14="http://schemas.microsoft.com/office/word/2010/wordml" w:rsidP="6A21C7DC" wp14:paraId="008065FF" wp14:textId="590625D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Long-term Hormonal Changes and Metastatic Melanoma Treatment</w:t>
      </w:r>
    </w:p>
    <w:p xmlns:wp14="http://schemas.microsoft.com/office/word/2010/wordml" w:rsidP="6A21C7DC" wp14:paraId="3CAB3B62" wp14:textId="54086E0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 impact of your treatment on hormones depends on **what kind of therapy you're receiving**. Here’s how the most common types of treatment for metastatic melanoma can affect your hormones:</w:t>
      </w:r>
    </w:p>
    <w:p xmlns:wp14="http://schemas.microsoft.com/office/word/2010/wordml" w:rsidP="6A21C7DC" wp14:paraId="05746466" wp14:textId="751D316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527DA451" wp14:textId="4EF0B76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1. **Immunotherapy (e.g., anti-PD-1 like nivolumab, pembrolizumab)**</w:t>
      </w:r>
    </w:p>
    <w:p xmlns:wp14="http://schemas.microsoft.com/office/word/2010/wordml" w:rsidP="6A21C7DC" wp14:paraId="082A6709" wp14:textId="79D7786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is is commonly used in metastatic melanoma.</w:t>
      </w:r>
    </w:p>
    <w:p xmlns:wp14="http://schemas.microsoft.com/office/word/2010/wordml" w:rsidP="6A21C7DC" wp14:paraId="0334F785" wp14:textId="4CD456F3">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1378D2C5" wp14:textId="25FFAEF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ormonal Side Effects:</w:t>
      </w:r>
    </w:p>
    <w:p xmlns:wp14="http://schemas.microsoft.com/office/word/2010/wordml" w:rsidP="6A21C7DC" wp14:paraId="5AF3856C" wp14:textId="2ECE9B9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mmune-related endocrinopathies** can occur, including:</w:t>
      </w:r>
    </w:p>
    <w:p xmlns:wp14="http://schemas.microsoft.com/office/word/2010/wordml" w:rsidP="6A21C7DC" wp14:paraId="2D57B99A" wp14:textId="460C8FC2">
      <w:pPr>
        <w:spacing w:before="0" w:beforeAutospacing="off" w:after="0" w:afterAutospacing="off"/>
        <w:ind w:firstLine="720"/>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ypophysitis** (inflammation of the pituitary gland): can lead to *low levels of multiple hormones* (cortisol, thyroid hormone, sex hormones).</w:t>
      </w:r>
    </w:p>
    <w:p xmlns:wp14="http://schemas.microsoft.com/office/word/2010/wordml" w:rsidP="6A21C7DC" wp14:paraId="363B1D11" wp14:textId="1700B83B">
      <w:pPr>
        <w:spacing w:before="0" w:beforeAutospacing="off" w:after="0" w:afterAutospacing="off"/>
        <w:ind w:firstLine="720"/>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yroid dysfunction**: can cause *hypothyroidism* or *hyperthyroidism*.</w:t>
      </w:r>
    </w:p>
    <w:p xmlns:wp14="http://schemas.microsoft.com/office/word/2010/wordml" w:rsidP="6A21C7DC" wp14:paraId="2BA5E008" wp14:textId="588997DE">
      <w:pPr>
        <w:spacing w:before="0" w:beforeAutospacing="off" w:after="0" w:afterAutospacing="off"/>
        <w:ind w:firstLine="720"/>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drenal insufficiency**.</w:t>
      </w:r>
    </w:p>
    <w:p xmlns:wp14="http://schemas.microsoft.com/office/word/2010/wordml" w:rsidP="6A21C7DC" wp14:paraId="65AE662C" wp14:textId="3871FE05">
      <w:pPr>
        <w:spacing w:before="0" w:beforeAutospacing="off" w:after="0" w:afterAutospacing="off"/>
        <w:ind w:firstLine="720"/>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ype 1 diabetes** (less common, but possible).</w:t>
      </w:r>
    </w:p>
    <w:p xmlns:wp14="http://schemas.microsoft.com/office/word/2010/wordml" w:rsidP="6A21C7DC" wp14:paraId="1843BC73" wp14:textId="3F9CE91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may be **permanent** in some cases and require lifelong hormone replacement (e.g., thyroid hormone, corticosteroids, sex hormones).</w:t>
      </w:r>
    </w:p>
    <w:p xmlns:wp14="http://schemas.microsoft.com/office/word/2010/wordml" w:rsidP="6A21C7DC" wp14:paraId="7A451BC6" wp14:textId="11ECEE1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766418BC" wp14:textId="6014B25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2. **Targeted Therapy (e.g., BRAF and MEK inhibitors like dabrafenib + trametinib)**</w:t>
      </w:r>
    </w:p>
    <w:p xmlns:wp14="http://schemas.microsoft.com/office/word/2010/wordml" w:rsidP="6A21C7DC" wp14:paraId="7460B056" wp14:textId="05F92D6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Used for melanoma with **BRAF V600 mutations**.</w:t>
      </w:r>
    </w:p>
    <w:p xmlns:wp14="http://schemas.microsoft.com/office/word/2010/wordml" w:rsidP="6A21C7DC" wp14:paraId="2BFCF105" wp14:textId="50FE57B3">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6172DBCC" wp14:textId="642F0E1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ormonal Side Effects:</w:t>
      </w:r>
    </w:p>
    <w:p xmlns:wp14="http://schemas.microsoft.com/office/word/2010/wordml" w:rsidP="6A21C7DC" wp14:paraId="00B43BE8" wp14:textId="65D0E31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ese generally do **not** directly affect hormones.</w:t>
      </w:r>
    </w:p>
    <w:p xmlns:wp14="http://schemas.microsoft.com/office/word/2010/wordml" w:rsidP="6A21C7DC" wp14:paraId="6070F68F" wp14:textId="21059CE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owever, rare side effects could include **fever**, fatigue, and possible effects on the hypothalamic-pituitary axis indirectly (though less common than with immunotherapy).</w:t>
      </w:r>
    </w:p>
    <w:p xmlns:wp14="http://schemas.microsoft.com/office/word/2010/wordml" w:rsidP="6A21C7DC" wp14:paraId="46AD83DE" wp14:textId="7CA025AA">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4073977A" wp14:textId="66DF793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3. **Chemotherapy (less common now in melanoma)**</w:t>
      </w:r>
    </w:p>
    <w:p xmlns:wp14="http://schemas.microsoft.com/office/word/2010/wordml" w:rsidP="6A21C7DC" wp14:paraId="5D947B5F" wp14:textId="69F4A57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an affect hormones, especially **gonadal function** (sex hormones).</w:t>
      </w:r>
    </w:p>
    <w:p xmlns:wp14="http://schemas.microsoft.com/office/word/2010/wordml" w:rsidP="6A21C7DC" wp14:paraId="48FB06C6" wp14:textId="3E2EC17D">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n adolescents/young adults, this may mean:</w:t>
      </w:r>
    </w:p>
    <w:p xmlns:wp14="http://schemas.microsoft.com/office/word/2010/wordml" w:rsidP="6A21C7DC" wp14:paraId="0C302B98" wp14:textId="343BBE69">
      <w:pPr>
        <w:spacing w:before="0" w:beforeAutospacing="off" w:after="0" w:afterAutospacing="off"/>
        <w:ind w:firstLine="720"/>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arly menopause** or menstrual irregularities in females.</w:t>
      </w:r>
    </w:p>
    <w:p xmlns:wp14="http://schemas.microsoft.com/office/word/2010/wordml" w:rsidP="6A21C7DC" wp14:paraId="23A20AA5" wp14:textId="125A956D">
      <w:pPr>
        <w:spacing w:before="0" w:beforeAutospacing="off" w:after="0" w:afterAutospacing="off"/>
        <w:ind w:firstLine="720"/>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Reduced sperm production** or testosterone levels in males.</w:t>
      </w:r>
    </w:p>
    <w:p xmlns:wp14="http://schemas.microsoft.com/office/word/2010/wordml" w:rsidP="6A21C7DC" wp14:paraId="28AF3599" wp14:textId="1EF212E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sk your care team if **fertility preservation** was or should be discussed if this applies.</w:t>
      </w:r>
    </w:p>
    <w:p xmlns:wp14="http://schemas.microsoft.com/office/word/2010/wordml" w:rsidP="6A21C7DC" wp14:paraId="7BCAB062" wp14:textId="37F91E5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457CA705" wp14:textId="38EC0CDF">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3E566505" wp14:textId="341FE6ED">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4. **Radiation Therapy**</w:t>
      </w:r>
    </w:p>
    <w:p xmlns:wp14="http://schemas.microsoft.com/office/word/2010/wordml" w:rsidP="6A21C7DC" wp14:paraId="5B5E07A8" wp14:textId="27FB95C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f the **brain** or **pituitary gland** is irradiated (for brain metastases), this can cause:</w:t>
      </w:r>
    </w:p>
    <w:p xmlns:wp14="http://schemas.microsoft.com/office/word/2010/wordml" w:rsidP="6A21C7DC" wp14:paraId="07C8515F" wp14:textId="22E7017A">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ypopituitarism**, affecting growth hormone, thyroid hormone, adrenal hormones, and sex hormones.</w:t>
      </w:r>
    </w:p>
    <w:p xmlns:wp14="http://schemas.microsoft.com/office/word/2010/wordml" w:rsidP="6A21C7DC" wp14:paraId="4431C2C8" wp14:textId="0BAF10F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e damage can be **permanent** and may require hormone replacement.</w:t>
      </w:r>
    </w:p>
    <w:p xmlns:wp14="http://schemas.microsoft.com/office/word/2010/wordml" w:rsidP="6A21C7DC" wp14:paraId="30B5A69D" wp14:textId="6DF8AC6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57335D92" wp14:textId="33DFFC6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You Can Do:</w:t>
      </w:r>
    </w:p>
    <w:p xmlns:wp14="http://schemas.microsoft.com/office/word/2010/wordml" w:rsidP="6A21C7DC" wp14:paraId="45E333EA" wp14:textId="3AC69ED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Endocrine monitoring**: Your oncology team should check your hormone levels regularly (TSH, cortisol, sex hormones, etc.).</w:t>
      </w:r>
    </w:p>
    <w:p xmlns:wp14="http://schemas.microsoft.com/office/word/2010/wordml" w:rsidP="6A21C7DC" wp14:paraId="0EAC3EBE" wp14:textId="3EDD068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f you're having symptoms like **fatigue, weight changes, mood changes, or changes in sexual function or menstruation**, tell your doctor—these could be hormone-related.</w:t>
      </w:r>
    </w:p>
    <w:p xmlns:wp14="http://schemas.microsoft.com/office/word/2010/wordml" w:rsidP="6A21C7DC" wp14:paraId="0EAB7413" wp14:textId="595BF28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sk about a **referral to an endocrinologist**, especially if you’ve had endocrine side effects or brain radiation.</w:t>
      </w:r>
    </w:p>
    <w:p xmlns:wp14="http://schemas.microsoft.com/office/word/2010/wordml" w:rsidP="6A21C7DC" wp14:paraId="08F3218F" wp14:textId="5C7FC3C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18E18218" wp14:textId="79E45BD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ummary</w:t>
      </w:r>
    </w:p>
    <w:p xmlns:wp14="http://schemas.microsoft.com/office/word/2010/wordml" w:rsidP="6A21C7DC" wp14:paraId="1F3A5453" wp14:textId="160895D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s a young adult, preserving your hormonal health is essential—not just for current wellbeing but also for long-term issues like:</w:t>
      </w:r>
    </w:p>
    <w:p xmlns:wp14="http://schemas.microsoft.com/office/word/2010/wordml" w:rsidP="6A21C7DC" wp14:paraId="7E489CBE" wp14:textId="558C36F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ertility</w:t>
      </w:r>
    </w:p>
    <w:p xmlns:wp14="http://schemas.microsoft.com/office/word/2010/wordml" w:rsidP="6A21C7DC" wp14:paraId="6D8DFF93" wp14:textId="00DCE76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Bone health</w:t>
      </w:r>
    </w:p>
    <w:p xmlns:wp14="http://schemas.microsoft.com/office/word/2010/wordml" w:rsidP="6A21C7DC" wp14:paraId="2050E9D0" wp14:textId="19A8893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etabolism</w:t>
      </w:r>
    </w:p>
    <w:p xmlns:wp14="http://schemas.microsoft.com/office/word/2010/wordml" w:rsidP="6A21C7DC" wp14:paraId="49D6888C" wp14:textId="15F606A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ood and cognition</w:t>
      </w:r>
    </w:p>
    <w:p xmlns:wp14="http://schemas.microsoft.com/office/word/2010/wordml" w:rsidP="6A21C7DC" wp14:paraId="64C3F36B" wp14:textId="2BEF19C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ven if your cancer treatment is working well, keeping an eye on your endocrine function is important.</w:t>
      </w:r>
    </w:p>
    <w:p xmlns:wp14="http://schemas.microsoft.com/office/word/2010/wordml" w:rsidP="6A21C7DC" wp14:paraId="2B517912" wp14:textId="1842314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help preparing specific questions to ask your doctor or oncologist about this?</w:t>
      </w:r>
    </w:p>
    <w:p xmlns:wp14="http://schemas.microsoft.com/office/word/2010/wordml" w:rsidP="6A21C7DC" wp14:paraId="3B987365" wp14:textId="157A55E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p>
    <w:p xmlns:wp14="http://schemas.microsoft.com/office/word/2010/wordml" w:rsidP="6A21C7DC" wp14:paraId="5D01DEE6" wp14:textId="1897CE8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Input 4</w:t>
      </w:r>
    </w:p>
    <w:p xmlns:wp14="http://schemas.microsoft.com/office/word/2010/wordml" w:rsidP="6A21C7DC" wp14:paraId="7ACBD1EC" wp14:textId="2796F33D">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p>
    <w:p xmlns:wp14="http://schemas.microsoft.com/office/word/2010/wordml" w:rsidP="6A21C7DC" wp14:paraId="6C240065" wp14:textId="0D04EDF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glad you asked this—it's an important and often overlooked part of cancer treatment, especially for adolescents and young adults (AYA). Metastatic melanoma treatments can affect your hormones in different ways depending on the **type of treatment you're receiving**, your **age**, your **sex assigned at birth**, and your **baseline hormone levels**.</w:t>
      </w:r>
    </w:p>
    <w:p xmlns:wp14="http://schemas.microsoft.com/office/word/2010/wordml" w:rsidP="6A21C7DC" wp14:paraId="7FB055CA" wp14:textId="690F80E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ere’s a breakdown of how **metastatic melanoma treatments** might affect long-term hormone levels:</w:t>
      </w:r>
    </w:p>
    <w:p xmlns:wp14="http://schemas.microsoft.com/office/word/2010/wordml" w:rsidP="6A21C7DC" wp14:paraId="08B4144E" wp14:textId="365397D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45495B60" wp14:textId="06D956A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1. **Immunotherapy (e.g., checkpoint inhibitors like nivolumab, pembrolizumab, or ipilimumab)**</w:t>
      </w:r>
    </w:p>
    <w:p xmlns:wp14="http://schemas.microsoft.com/office/word/2010/wordml" w:rsidP="6A21C7DC" wp14:paraId="03247CDA" wp14:textId="1B4BAB2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are commonly used for metastatic melanoma.</w:t>
      </w:r>
    </w:p>
    <w:p xmlns:wp14="http://schemas.microsoft.com/office/word/2010/wordml" w:rsidP="6A21C7DC" wp14:paraId="1D8684BF" wp14:textId="380FF4C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Risk: Autoimmune endocrine side effects</w:t>
      </w:r>
    </w:p>
    <w:p xmlns:wp14="http://schemas.microsoft.com/office/word/2010/wordml" w:rsidP="6A21C7DC" wp14:paraId="010F471B" wp14:textId="20777E9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ese treatments can cause **immune-related adverse events (irAEs)** where the immune system attacks hormone-producing glands.</w:t>
      </w:r>
    </w:p>
    <w:p xmlns:wp14="http://schemas.microsoft.com/office/word/2010/wordml" w:rsidP="6A21C7DC" wp14:paraId="1345722B" wp14:textId="1CBEC12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ost commonly affected glands**:</w:t>
      </w:r>
    </w:p>
    <w:p xmlns:wp14="http://schemas.microsoft.com/office/word/2010/wordml" w:rsidP="6A21C7DC" wp14:paraId="33016A7D" wp14:textId="566DEDF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yroid** → Hypothyroidism or hyperthyroidism</w:t>
      </w:r>
    </w:p>
    <w:p xmlns:wp14="http://schemas.microsoft.com/office/word/2010/wordml" w:rsidP="6A21C7DC" wp14:paraId="37B34E8E" wp14:textId="61897E4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ituitary gland (hypophysitis)** → Can lead to deficiencies in:</w:t>
      </w:r>
    </w:p>
    <w:p xmlns:wp14="http://schemas.microsoft.com/office/word/2010/wordml" w:rsidP="6A21C7DC" wp14:paraId="06CDAD4E" wp14:textId="4479EC0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rtisol (adrenal insufficiency)</w:t>
      </w:r>
    </w:p>
    <w:p xmlns:wp14="http://schemas.microsoft.com/office/word/2010/wordml" w:rsidP="6A21C7DC" wp14:paraId="2A0CDBD4" wp14:textId="1D2582D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Gonadotropins (affecting sex hormones like estrogen or testosterone)</w:t>
      </w:r>
    </w:p>
    <w:p xmlns:wp14="http://schemas.microsoft.com/office/word/2010/wordml" w:rsidP="6A21C7DC" wp14:paraId="08FB7AB9" wp14:textId="6957C5B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yroid-stimulating hormone (TSH)</w:t>
      </w:r>
    </w:p>
    <w:p xmlns:wp14="http://schemas.microsoft.com/office/word/2010/wordml" w:rsidP="6A21C7DC" wp14:paraId="251BF32A" wp14:textId="2502333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drenal glands**</w:t>
      </w:r>
    </w:p>
    <w:p xmlns:wp14="http://schemas.microsoft.com/office/word/2010/wordml" w:rsidP="6A21C7DC" wp14:paraId="6AD9787B" wp14:textId="525093BA">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Long-Term Impact:</w:t>
      </w:r>
    </w:p>
    <w:p xmlns:wp14="http://schemas.microsoft.com/office/word/2010/wordml" w:rsidP="6A21C7DC" wp14:paraId="146199FA" wp14:textId="308A015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ay require **lifelong hormone replacement therapy** (e.g., thyroid hormone, cortisol, testosterone/estrogen)</w:t>
      </w:r>
    </w:p>
    <w:p xmlns:wp14="http://schemas.microsoft.com/office/word/2010/wordml" w:rsidP="6A21C7DC" wp14:paraId="6DDA230C" wp14:textId="302961CA">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Effects may **not reverse** even after stopping treatment</w:t>
      </w:r>
    </w:p>
    <w:p xmlns:wp14="http://schemas.microsoft.com/office/word/2010/wordml" w:rsidP="6A21C7DC" wp14:paraId="517550D7" wp14:textId="09FD1BE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207234E3" wp14:textId="274BC0F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2. **Targeted Therapy (e.g., BRAF/MEK inhibitors like dabrafenib + trametinib)**</w:t>
      </w:r>
    </w:p>
    <w:p xmlns:wp14="http://schemas.microsoft.com/office/word/2010/wordml" w:rsidP="6A21C7DC" wp14:paraId="44DEDE7C" wp14:textId="2CA6F88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Used if your tumor has a **BRAF mutation**.</w:t>
      </w:r>
    </w:p>
    <w:p xmlns:wp14="http://schemas.microsoft.com/office/word/2010/wordml" w:rsidP="6A21C7DC" wp14:paraId="63DC039D" wp14:textId="523DA69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Risk: Less common hormone impact</w:t>
      </w:r>
    </w:p>
    <w:p xmlns:wp14="http://schemas.microsoft.com/office/word/2010/wordml" w:rsidP="6A21C7DC" wp14:paraId="7A55A327" wp14:textId="2068555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ese therapies generally **do not directly affect hormone levels** long-term.</w:t>
      </w:r>
    </w:p>
    <w:p xmlns:wp14="http://schemas.microsoft.com/office/word/2010/wordml" w:rsidP="6A21C7DC" wp14:paraId="2B6EEFDC" wp14:textId="1C2F79B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are cases of:</w:t>
      </w:r>
    </w:p>
    <w:p xmlns:wp14="http://schemas.microsoft.com/office/word/2010/wordml" w:rsidP="6A21C7DC" wp14:paraId="61E199F5" wp14:textId="0D19B41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ever and fatigue** that may indirectly affect the endocrine system</w:t>
      </w:r>
    </w:p>
    <w:p xmlns:wp14="http://schemas.microsoft.com/office/word/2010/wordml" w:rsidP="6A21C7DC" wp14:paraId="3161212A" wp14:textId="557F132A">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ossible **impact on fertility**, though less studied</w:t>
      </w:r>
    </w:p>
    <w:p xmlns:wp14="http://schemas.microsoft.com/office/word/2010/wordml" w:rsidP="6A21C7DC" wp14:paraId="32C35F3E" wp14:textId="7A8AD28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178C648A" wp14:textId="6899A4C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3. **Radiation Therapy (especially if treating brain metastases)**</w:t>
      </w:r>
    </w:p>
    <w:p xmlns:wp14="http://schemas.microsoft.com/office/word/2010/wordml" w:rsidP="6A21C7DC" wp14:paraId="672D29B5" wp14:textId="6EA3A99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Radiation to the brain can damage the **hypothalamic-pituitary axis**.</w:t>
      </w:r>
    </w:p>
    <w:p xmlns:wp14="http://schemas.microsoft.com/office/word/2010/wordml" w:rsidP="6A21C7DC" wp14:paraId="414C8FDA" wp14:textId="03DAA7C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Long-Term Impact:</w:t>
      </w:r>
    </w:p>
    <w:p xmlns:wp14="http://schemas.microsoft.com/office/word/2010/wordml" w:rsidP="6A21C7DC" wp14:paraId="487F3892" wp14:textId="65720F3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ormone production (like growth hormone, sex hormones, ACTH, and TSH) may decline</w:t>
      </w:r>
    </w:p>
    <w:p xmlns:wp14="http://schemas.microsoft.com/office/word/2010/wordml" w:rsidP="6A21C7DC" wp14:paraId="657B8692" wp14:textId="7B97F45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ay cause **central adrenal insufficiency** or **gonadal failure**</w:t>
      </w:r>
    </w:p>
    <w:p xmlns:wp14="http://schemas.microsoft.com/office/word/2010/wordml" w:rsidP="6A21C7DC" wp14:paraId="74E3F8D4" wp14:textId="7826C9B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067C4A32" wp14:textId="4AFAB84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4. **Surgical Treatment (e.g., adrenalectomy)**</w:t>
      </w:r>
    </w:p>
    <w:p xmlns:wp14="http://schemas.microsoft.com/office/word/2010/wordml" w:rsidP="6A21C7DC" wp14:paraId="20EF5B56" wp14:textId="18C740E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surgery involves hormone-producing glands (e.g., adrenal glands), this can directly cause **hormonal deficiencies**.</w:t>
      </w:r>
    </w:p>
    <w:p xmlns:wp14="http://schemas.microsoft.com/office/word/2010/wordml" w:rsidP="6A21C7DC" wp14:paraId="217C86DB" wp14:textId="142CEBCD">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56D81893" wp14:textId="2B1871F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What You Might Notice or Experience:</w:t>
      </w:r>
    </w:p>
    <w:p xmlns:wp14="http://schemas.microsoft.com/office/word/2010/wordml" w:rsidP="6A21C7DC" wp14:paraId="5EC80801" wp14:textId="6937B0D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atigue**</w:t>
      </w:r>
    </w:p>
    <w:p xmlns:wp14="http://schemas.microsoft.com/office/word/2010/wordml" w:rsidP="6A21C7DC" wp14:paraId="28F168E2" wp14:textId="6462C5D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ld intolerance, weight gain** → Suggests hypothyroidism</w:t>
      </w:r>
    </w:p>
    <w:p xmlns:wp14="http://schemas.microsoft.com/office/word/2010/wordml" w:rsidP="6A21C7DC" wp14:paraId="7ECB2572" wp14:textId="000F177A">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Low libido, irregular periods, hot flashes** → Suggests low sex hormones</w:t>
      </w:r>
    </w:p>
    <w:p xmlns:wp14="http://schemas.microsoft.com/office/word/2010/wordml" w:rsidP="6A21C7DC" wp14:paraId="370EE37D" wp14:textId="3CC52B3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ood changes, depression**</w:t>
      </w:r>
    </w:p>
    <w:p xmlns:wp14="http://schemas.microsoft.com/office/word/2010/wordml" w:rsidP="6A21C7DC" wp14:paraId="5669508C" wp14:textId="7B252AD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ncreased thirst/urination** → Possible diabetes insipidus if pituitary involved</w:t>
      </w:r>
    </w:p>
    <w:p xmlns:wp14="http://schemas.microsoft.com/office/word/2010/wordml" w:rsidP="6A21C7DC" wp14:paraId="4BCF4324" wp14:textId="6D55AE5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55A5C025" wp14:textId="0A5F66F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Special Considerations for AYA Patients:</w:t>
      </w:r>
    </w:p>
    <w:p xmlns:wp14="http://schemas.microsoft.com/office/word/2010/wordml" w:rsidP="6A21C7DC" wp14:paraId="37B36E85" wp14:textId="1B9319E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ertility preservation** is a key concern:</w:t>
      </w:r>
    </w:p>
    <w:p xmlns:wp14="http://schemas.microsoft.com/office/word/2010/wordml" w:rsidP="6A21C7DC" wp14:paraId="152A1A8E" wp14:textId="368EFB9E">
      <w:pPr>
        <w:spacing w:before="0" w:beforeAutospacing="off" w:after="0" w:afterAutospacing="off"/>
        <w:ind w:firstLine="720"/>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hemotherapy (less common in melanoma) and some hormone changes can affect sperm or egg production</w:t>
      </w:r>
    </w:p>
    <w:p xmlns:wp14="http://schemas.microsoft.com/office/word/2010/wordml" w:rsidP="6A21C7DC" wp14:paraId="375309C2" wp14:textId="4E87E0CA">
      <w:pPr>
        <w:spacing w:before="0" w:beforeAutospacing="off" w:after="0" w:afterAutospacing="off"/>
        <w:ind w:firstLine="720"/>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sk your oncologist about sperm banking, egg freezing, or ovarian suppression (if applicable)</w:t>
      </w:r>
    </w:p>
    <w:p xmlns:wp14="http://schemas.microsoft.com/office/word/2010/wordml" w:rsidP="6A21C7DC" wp14:paraId="6C529547" wp14:textId="04D8D8C9">
      <w:pPr>
        <w:spacing w:before="0" w:beforeAutospacing="off" w:after="0" w:afterAutospacing="off"/>
        <w:ind w:left="720" w:firstLine="720"/>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ubertal development** can be affected in younger adolescents</w:t>
      </w:r>
    </w:p>
    <w:p xmlns:wp14="http://schemas.microsoft.com/office/word/2010/wordml" w:rsidP="6A21C7DC" wp14:paraId="0E8C432A" wp14:textId="0A73990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66AE6B28" wp14:textId="78B88F2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What You Should Do:</w:t>
      </w:r>
    </w:p>
    <w:p xmlns:wp14="http://schemas.microsoft.com/office/word/2010/wordml" w:rsidP="6A21C7DC" wp14:paraId="5995B34D" wp14:textId="161C20F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1. **Ask for baseline and follow-up hormone panels**, especially:</w:t>
      </w:r>
    </w:p>
    <w:p xmlns:wp14="http://schemas.microsoft.com/office/word/2010/wordml" w:rsidP="6A21C7DC" wp14:paraId="1EAF3C95" wp14:textId="18B7180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SH, Free T4</w:t>
      </w:r>
    </w:p>
    <w:p xmlns:wp14="http://schemas.microsoft.com/office/word/2010/wordml" w:rsidP="6A21C7DC" wp14:paraId="491C81DB" wp14:textId="003126F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rtisol</w:t>
      </w:r>
    </w:p>
    <w:p xmlns:wp14="http://schemas.microsoft.com/office/word/2010/wordml" w:rsidP="6A21C7DC" wp14:paraId="784C499B" wp14:textId="0F0BC05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CTH</w:t>
      </w:r>
    </w:p>
    <w:p xmlns:wp14="http://schemas.microsoft.com/office/word/2010/wordml" w:rsidP="6A21C7DC" wp14:paraId="133C64F0" wp14:textId="0FA4DD6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LH, FSH</w:t>
      </w:r>
    </w:p>
    <w:p xmlns:wp14="http://schemas.microsoft.com/office/word/2010/wordml" w:rsidP="6A21C7DC" wp14:paraId="0EA74102" wp14:textId="4D91175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Estradiol or testosterone</w:t>
      </w:r>
    </w:p>
    <w:p xmlns:wp14="http://schemas.microsoft.com/office/word/2010/wordml" w:rsidP="6A21C7DC" wp14:paraId="71D835E4" wp14:textId="15F7F0C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2. **See an endocrinologist** if you develop symptoms or lab abnormalities</w:t>
      </w:r>
    </w:p>
    <w:p xmlns:wp14="http://schemas.microsoft.com/office/word/2010/wordml" w:rsidP="6A21C7DC" wp14:paraId="2621B042" wp14:textId="30F73EBD">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3. **Talk to your team about fertility and sexual health early** in your treatment journey</w:t>
      </w:r>
    </w:p>
    <w:p xmlns:wp14="http://schemas.microsoft.com/office/word/2010/wordml" w:rsidP="6A21C7DC" wp14:paraId="776B3EAE" wp14:textId="1F99369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4. **Keep records** of any hormone replacements you start</w:t>
      </w:r>
    </w:p>
    <w:p xmlns:wp14="http://schemas.microsoft.com/office/word/2010/wordml" w:rsidP="6A21C7DC" wp14:paraId="0439F3B2" wp14:textId="6290827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268349EA" wp14:textId="60AEA77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 tell me what treatment(s) you're currently on (e.g., specific immunotherapy or targeted drugs), I can give you more personalized insight.</w:t>
      </w:r>
    </w:p>
    <w:p xmlns:wp14="http://schemas.microsoft.com/office/word/2010/wordml" w:rsidP="6A21C7DC" wp14:paraId="5D2E22AB" wp14:textId="35AD4077">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3D188F10" wp14:textId="4A71467D">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help drafting questions to ask your oncologist or endocrinologist?</w:t>
      </w:r>
    </w:p>
    <w:p xmlns:wp14="http://schemas.microsoft.com/office/word/2010/wordml" w:rsidP="6A21C7DC" wp14:paraId="41DEBF1C" wp14:textId="0608726B">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6578494F" wp14:textId="5337929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Input 5</w:t>
      </w:r>
    </w:p>
    <w:p xmlns:wp14="http://schemas.microsoft.com/office/word/2010/wordml" w:rsidP="6A21C7DC" wp14:paraId="25BE3A8A" wp14:textId="6967CB9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p>
    <w:p xmlns:wp14="http://schemas.microsoft.com/office/word/2010/wordml" w:rsidP="6A21C7DC" wp14:paraId="4DE881AD" wp14:textId="161C321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anks for sharing that. Metastatic melanoma treatments can vary, but many common ones—like immunotherapy, targeted therapy, or sometimes radiation—might have different impacts on your hormones in the long run. Here’s a general overview of what you might expect:</w:t>
      </w:r>
    </w:p>
    <w:p xmlns:wp14="http://schemas.microsoft.com/office/word/2010/wordml" w:rsidP="6A21C7DC" wp14:paraId="45EE684C" wp14:textId="5F725D6D">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mmunotherapy (e.g., checkpoint inhibitors like nivolumab, pembrolizumab)</w:t>
      </w:r>
    </w:p>
    <w:p xmlns:wp14="http://schemas.microsoft.com/office/word/2010/wordml" w:rsidP="6A21C7DC" wp14:paraId="190CCE1A" wp14:textId="394CAFB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ese treatments help your immune system attack cancer cells.</w:t>
      </w:r>
    </w:p>
    <w:p xmlns:wp14="http://schemas.microsoft.com/office/word/2010/wordml" w:rsidP="6A21C7DC" wp14:paraId="6BF7476F" wp14:textId="13AFDBE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ometimes, they can cause **immune-related side effects** where your immune system attacks healthy tissues, including hormone-producing glands like the thyroid, pituitary, or adrenal glands.</w:t>
      </w:r>
    </w:p>
    <w:p xmlns:wp14="http://schemas.microsoft.com/office/word/2010/wordml" w:rsidP="6A21C7DC" wp14:paraId="6C3062EF" wp14:textId="0EB1E0EA">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is can lead to **long-term hormone issues** such as hypothyroidism (low thyroid hormone), adrenal insufficiency, or hypophysitis (pituitary inflammation), which may require lifelong hormone replacement.</w:t>
      </w:r>
    </w:p>
    <w:p xmlns:wp14="http://schemas.microsoft.com/office/word/2010/wordml" w:rsidP="6A21C7DC" wp14:paraId="7CFB3583" wp14:textId="6046729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argeted Therapy (e.g., BRAF or MEK inhibitors)</w:t>
      </w:r>
    </w:p>
    <w:p xmlns:wp14="http://schemas.microsoft.com/office/word/2010/wordml" w:rsidP="6A21C7DC" wp14:paraId="4EDBB5AD" wp14:textId="66445E4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ese drugs target specific mutations in melanoma cells.</w:t>
      </w:r>
    </w:p>
    <w:p xmlns:wp14="http://schemas.microsoft.com/office/word/2010/wordml" w:rsidP="6A21C7DC" wp14:paraId="5EA1FF66" wp14:textId="256D7C9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ey generally have fewer direct effects on hormone glands, but side effects vary by drug.</w:t>
      </w:r>
    </w:p>
    <w:p xmlns:wp14="http://schemas.microsoft.com/office/word/2010/wordml" w:rsidP="6A21C7DC" wp14:paraId="6D1BED23" wp14:textId="38A8043A">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Long-term hormone effects are less common but still possible depending on side effects or if other organs are involved.</w:t>
      </w:r>
    </w:p>
    <w:p xmlns:wp14="http://schemas.microsoft.com/office/word/2010/wordml" w:rsidP="6A21C7DC" wp14:paraId="38F38B30" wp14:textId="7A226B8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adiation Therapy</w:t>
      </w:r>
    </w:p>
    <w:p xmlns:wp14="http://schemas.microsoft.com/office/word/2010/wordml" w:rsidP="6A21C7DC" wp14:paraId="6372EFDF" wp14:textId="41C5775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f you receive radiation to areas near hormone glands (like the brain/pituitary or adrenal glands), this can impact hormone production.</w:t>
      </w:r>
    </w:p>
    <w:p xmlns:wp14="http://schemas.microsoft.com/office/word/2010/wordml" w:rsidP="6A21C7DC" wp14:paraId="29CD8A05" wp14:textId="6431056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adiation to the brain may affect pituitary function, leading to hormone imbalances that might require replacement therapy.</w:t>
      </w:r>
    </w:p>
    <w:p xmlns:wp14="http://schemas.microsoft.com/office/word/2010/wordml" w:rsidP="6A21C7DC" wp14:paraId="6B6DD136" wp14:textId="378292F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Other Considerations</w:t>
      </w:r>
    </w:p>
    <w:p xmlns:wp14="http://schemas.microsoft.com/office/word/2010/wordml" w:rsidP="6A21C7DC" wp14:paraId="31A4C7F3" wp14:textId="371682D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tress from cancer and treatment can also temporarily disrupt hormone balance.</w:t>
      </w:r>
    </w:p>
    <w:p xmlns:wp14="http://schemas.microsoft.com/office/word/2010/wordml" w:rsidP="6A21C7DC" wp14:paraId="069677D3" wp14:textId="52AE5E2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ome hormone effects may develop months or years after treatment, so regular monitoring is important.</w:t>
      </w:r>
    </w:p>
    <w:p xmlns:wp14="http://schemas.microsoft.com/office/word/2010/wordml" w:rsidP="6A21C7DC" wp14:paraId="022CCC64" wp14:textId="2B4201D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r healthcare team will typically check your hormone levels during and after treatment and help manage any issues.</w:t>
      </w:r>
    </w:p>
    <w:p xmlns:wp14="http://schemas.microsoft.com/office/word/2010/wordml" w:rsidP="6A21C7DC" wp14:paraId="44ACD9FF" wp14:textId="0461353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11A29C66" wp14:textId="1D94326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Bottom line:**</w:t>
      </w:r>
    </w:p>
    <w:p xmlns:wp14="http://schemas.microsoft.com/office/word/2010/wordml" w:rsidP="6A21C7DC" wp14:paraId="7F5819C7" wp14:textId="5348C6F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ong-term hormone changes are possible, especially with immunotherapy or radiation involving hormone glands. These changes are often manageable with hormone replacement and monitoring. It’s important to keep your doctors informed of any symptoms like fatigue, weight changes, mood shifts, or temperature intolerance, which might signal hormone imbalances.</w:t>
      </w:r>
    </w:p>
    <w:p xmlns:wp14="http://schemas.microsoft.com/office/word/2010/wordml" w:rsidP="6A21C7DC" wp14:paraId="15CD318D" wp14:textId="79DA6BDC">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23312C7A" wp14:textId="5282C78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 want, I can help you understand what symptoms to watch for or how hormone testing works. Would you like that?</w:t>
      </w:r>
    </w:p>
    <w:p xmlns:wp14="http://schemas.microsoft.com/office/word/2010/wordml" w:rsidP="6A21C7DC" wp14:paraId="25295245" wp14:textId="54D428DD">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1576482D" wp14:textId="5C44D03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w:hAnsi="Aptos" w:eastAsia="Aptos" w:cs="Aptos"/>
          <w:b w:val="1"/>
          <w:bCs w:val="1"/>
          <w:i w:val="0"/>
          <w:iCs w:val="0"/>
          <w:caps w:val="0"/>
          <w:smallCaps w:val="0"/>
          <w:noProof w:val="0"/>
          <w:color w:val="000000" w:themeColor="text1" w:themeTint="FF" w:themeShade="FF"/>
          <w:sz w:val="24"/>
          <w:szCs w:val="24"/>
          <w:lang w:val="en-US"/>
        </w:rPr>
        <w:t xml:space="preserve">Question 4: </w:t>
      </w:r>
      <w:r w:rsidRPr="6A21C7DC" w:rsidR="307F4448">
        <w:rPr>
          <w:rFonts w:ascii="Aptos Narrow" w:hAnsi="Aptos Narrow" w:eastAsia="Aptos Narrow" w:cs="Aptos Narrow"/>
          <w:b w:val="1"/>
          <w:bCs w:val="1"/>
          <w:i w:val="0"/>
          <w:iCs w:val="0"/>
          <w:caps w:val="0"/>
          <w:smallCaps w:val="0"/>
          <w:noProof w:val="0"/>
          <w:color w:val="000000" w:themeColor="text1" w:themeTint="FF" w:themeShade="FF"/>
          <w:sz w:val="22"/>
          <w:szCs w:val="22"/>
          <w:lang w:val="en-US"/>
        </w:rPr>
        <w:t>I am an adolescent/young adult patient with metastatic melanoma and am currently receiving treatment. I want more information about how my genetics may or may not have impacted my diagnosis and treatment.</w:t>
      </w:r>
    </w:p>
    <w:p xmlns:wp14="http://schemas.microsoft.com/office/word/2010/wordml" w:rsidP="6A21C7DC" wp14:paraId="23AB5BC8" wp14:textId="17C9AA9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p>
    <w:p xmlns:wp14="http://schemas.microsoft.com/office/word/2010/wordml" w:rsidP="6A21C7DC" wp14:paraId="0D92A97B" wp14:textId="3643EE33">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3701036F" wp14:textId="6CCD6619">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 xml:space="preserve">Input 1 </w:t>
      </w:r>
    </w:p>
    <w:p xmlns:wp14="http://schemas.microsoft.com/office/word/2010/wordml" w:rsidP="6A21C7DC" wp14:paraId="6424BB34" wp14:textId="23D2981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glad you’re looking into how your genetics might influence your metastatic melanoma. Understanding this can give you more insight into why certain treatments were chosen and what options might be available going forward. Here's a breakdown tailored to adolescent and young adult (AYA) patients:</w:t>
      </w:r>
    </w:p>
    <w:p xmlns:wp14="http://schemas.microsoft.com/office/word/2010/wordml" w:rsidP="6A21C7DC" wp14:paraId="6466DF9F" wp14:textId="725B009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01D68A51" wp14:textId="0CDEBFF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How Genetics May Have Contributed to Your Diagnosis**</w:t>
      </w:r>
    </w:p>
    <w:p xmlns:wp14="http://schemas.microsoft.com/office/word/2010/wordml" w:rsidP="6A21C7DC" wp14:paraId="4C99F27F" wp14:textId="4A2E272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1. **Inherited (Germline) Mutations**</w:t>
      </w:r>
    </w:p>
    <w:p xmlns:wp14="http://schemas.microsoft.com/office/word/2010/wordml" w:rsidP="6A21C7DC" wp14:paraId="27D1F249" wp14:textId="496FA68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ome people are born with mutations in genes that increase their risk of melanoma. These are inherited from one or both parents and are present in every cell of the body.</w:t>
      </w:r>
    </w:p>
    <w:p xmlns:wp14="http://schemas.microsoft.com/office/word/2010/wordml" w:rsidP="6A21C7DC" wp14:paraId="6DFD3AC8" wp14:textId="1F23674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DKN2A**: The most common inherited mutation linked to melanoma. It increases the risk of both melanoma and pancreatic cancer.</w:t>
      </w:r>
    </w:p>
    <w:p xmlns:wp14="http://schemas.microsoft.com/office/word/2010/wordml" w:rsidP="6A21C7DC" wp14:paraId="1E7698C4" wp14:textId="6A7BD1D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DK4**, **BAP1**, **MITF**, and **POT1**: Other, less common genes associated with inherited melanoma risk.</w:t>
      </w:r>
    </w:p>
    <w:p xmlns:wp14="http://schemas.microsoft.com/office/word/2010/wordml" w:rsidP="6A21C7DC" wp14:paraId="3B348961" wp14:textId="463F9D1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amily history of melanoma, especially multiple family members or multiple melanomas in one person, raises suspicion for a hereditary cause.</w:t>
      </w:r>
    </w:p>
    <w:p xmlns:wp14="http://schemas.microsoft.com/office/word/2010/wordml" w:rsidP="6A21C7DC" wp14:paraId="78371742" wp14:textId="15DF674D">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f you haven't already, a **genetic counseling session** and possible **germline genetic testing** could help identify inherited risk and may impact your care and your family’s.</w:t>
      </w:r>
    </w:p>
    <w:p xmlns:wp14="http://schemas.microsoft.com/office/word/2010/wordml" w:rsidP="6A21C7DC" wp14:paraId="5FC6A215" wp14:textId="6EFD6DC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13D5ECB1" wp14:textId="02C74ED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Tumor (Somatic) Genetics and Their Impact on Treatment**</w:t>
      </w:r>
    </w:p>
    <w:p xmlns:wp14="http://schemas.microsoft.com/office/word/2010/wordml" w:rsidP="6A21C7DC" wp14:paraId="67C225C5" wp14:textId="2A86A1A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are changes that happen in the melanoma cells themselves and are **not inherited**—they develop during your life. These mutations are a big part of why melanoma forms and how it behaves, especially in younger patients.</w:t>
      </w:r>
    </w:p>
    <w:p xmlns:wp14="http://schemas.microsoft.com/office/word/2010/wordml" w:rsidP="6A21C7DC" wp14:paraId="14226967" wp14:textId="6F12CBF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1. **BRAF Mutations**</w:t>
      </w:r>
    </w:p>
    <w:p xmlns:wp14="http://schemas.microsoft.com/office/word/2010/wordml" w:rsidP="6A21C7DC" wp14:paraId="53A6D863" wp14:textId="7FD3E24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ound in about **40-60%** of melanomas.</w:t>
      </w:r>
    </w:p>
    <w:p xmlns:wp14="http://schemas.microsoft.com/office/word/2010/wordml" w:rsidP="6A21C7DC" wp14:paraId="2FAEC520" wp14:textId="605B310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Especially common in **younger** patients.</w:t>
      </w:r>
    </w:p>
    <w:p xmlns:wp14="http://schemas.microsoft.com/office/word/2010/wordml" w:rsidP="6A21C7DC" wp14:paraId="0B8E9573" wp14:textId="266D693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BRAF V600E** is the most common type.</w:t>
      </w:r>
    </w:p>
    <w:p xmlns:wp14="http://schemas.microsoft.com/office/word/2010/wordml" w:rsidP="6A21C7DC" wp14:paraId="6EE4A4BC" wp14:textId="4DFAD94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argeted therapies** like **dabrafenib + trametinib** or **vemurafenib + cobimetinib** are used to block this pathway.</w:t>
      </w:r>
    </w:p>
    <w:p xmlns:wp14="http://schemas.microsoft.com/office/word/2010/wordml" w:rsidP="6A21C7DC" wp14:paraId="2922FA6D" wp14:textId="2C078E4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2. **NRAS Mutations**</w:t>
      </w:r>
    </w:p>
    <w:p xmlns:wp14="http://schemas.microsoft.com/office/word/2010/wordml" w:rsidP="6A21C7DC" wp14:paraId="6B19BBB3" wp14:textId="7B88C37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ound in \~15-20% of melanomas.</w:t>
      </w:r>
    </w:p>
    <w:p xmlns:wp14="http://schemas.microsoft.com/office/word/2010/wordml" w:rsidP="6A21C7DC" wp14:paraId="4CF1E4E8" wp14:textId="4AF8162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ese tumors don't respond to BRAF inhibitors.</w:t>
      </w:r>
    </w:p>
    <w:p xmlns:wp14="http://schemas.microsoft.com/office/word/2010/wordml" w:rsidP="6A21C7DC" wp14:paraId="44D24834" wp14:textId="7F758CD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linical trials or MEK inhibitors may be options.</w:t>
      </w:r>
    </w:p>
    <w:p xmlns:wp14="http://schemas.microsoft.com/office/word/2010/wordml" w:rsidP="6A21C7DC" wp14:paraId="7B97F117" wp14:textId="0407580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3. **NF1 and KIT Mutations**</w:t>
      </w:r>
    </w:p>
    <w:p xmlns:wp14="http://schemas.microsoft.com/office/word/2010/wordml" w:rsidP="6A21C7DC" wp14:paraId="174E73D6" wp14:textId="7CF53B8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Less common but can occur in some melanoma subtypes.</w:t>
      </w:r>
    </w:p>
    <w:p xmlns:wp14="http://schemas.microsoft.com/office/word/2010/wordml" w:rsidP="6A21C7DC" wp14:paraId="4DE0402A" wp14:textId="6287E47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KIT mutations are more common in **acral** (palms, soles) or **mucosal** (inside body surfaces) melanomas.</w:t>
      </w:r>
    </w:p>
    <w:p xmlns:wp14="http://schemas.microsoft.com/office/word/2010/wordml" w:rsidP="6A21C7DC" wp14:paraId="7C23E678" wp14:textId="1E8018B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4. **Tumor Mutational Burden (TMB) and PD-L1**</w:t>
      </w:r>
    </w:p>
    <w:p xmlns:wp14="http://schemas.microsoft.com/office/word/2010/wordml" w:rsidP="6A21C7DC" wp14:paraId="643B1A80" wp14:textId="369969A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hese tests help predict whether **immunotherapy** will work well.</w:t>
      </w:r>
    </w:p>
    <w:p xmlns:wp14="http://schemas.microsoft.com/office/word/2010/wordml" w:rsidP="6A21C7DC" wp14:paraId="435E3E8F" wp14:textId="699D49E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igh TMB = more mutations = possibly better response to immune checkpoint inhibitors (like nivolumab or pembrolizumab).</w:t>
      </w:r>
    </w:p>
    <w:p xmlns:wp14="http://schemas.microsoft.com/office/word/2010/wordml" w:rsidP="6A21C7DC" wp14:paraId="73AF0F59" wp14:textId="2DA006F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664EA198" wp14:textId="6293848A">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Genetic Testing in Practice**</w:t>
      </w:r>
    </w:p>
    <w:p xmlns:wp14="http://schemas.microsoft.com/office/word/2010/wordml" w:rsidP="6A21C7DC" wp14:paraId="2BA942BC" wp14:textId="3CC9802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 might have had or could still have:</w:t>
      </w:r>
    </w:p>
    <w:p xmlns:wp14="http://schemas.microsoft.com/office/word/2010/wordml" w:rsidP="6A21C7DC" wp14:paraId="540B8144" wp14:textId="55FEB59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Germline genetic testing** – to assess inherited risk.</w:t>
      </w:r>
    </w:p>
    <w:p xmlns:wp14="http://schemas.microsoft.com/office/word/2010/wordml" w:rsidP="6A21C7DC" wp14:paraId="42253AEA" wp14:textId="0D75139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umor genomic profiling** – to guide treatment (like targeted therapy or immunotherapy).</w:t>
      </w:r>
    </w:p>
    <w:p xmlns:wp14="http://schemas.microsoft.com/office/word/2010/wordml" w:rsidP="6A21C7DC" wp14:paraId="7C9D13AD" wp14:textId="54B8B24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 can ask your care team:</w:t>
      </w:r>
    </w:p>
    <w:p xmlns:wp14="http://schemas.microsoft.com/office/word/2010/wordml" w:rsidP="6A21C7DC" wp14:paraId="246E416D" wp14:textId="43AB889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ave I had both germline and tumor genetic testing?”</w:t>
      </w:r>
    </w:p>
    <w:p xmlns:wp14="http://schemas.microsoft.com/office/word/2010/wordml" w:rsidP="6A21C7DC" wp14:paraId="7BEA9108" wp14:textId="6F1A276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were the results of my BRAF/NRAS/KIT testing?”</w:t>
      </w:r>
    </w:p>
    <w:p xmlns:wp14="http://schemas.microsoft.com/office/word/2010/wordml" w:rsidP="6A21C7DC" wp14:paraId="40142BD3" wp14:textId="4258B31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ould any genetic results affect my siblings or children?”</w:t>
      </w:r>
    </w:p>
    <w:p xmlns:wp14="http://schemas.microsoft.com/office/word/2010/wordml" w:rsidP="6A21C7DC" wp14:paraId="18FC4E5D" wp14:textId="4982216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7747D59F" wp14:textId="6D066E8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Why Genetics Matter for AYAs Specifically</w:t>
      </w:r>
    </w:p>
    <w:p xmlns:wp14="http://schemas.microsoft.com/office/word/2010/wordml" w:rsidP="6A21C7DC" wp14:paraId="21B97273" wp14:textId="2EB074B9">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0E6B4A27" wp14:textId="2DD42CC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YA patients often have **different mutation patterns** than older adults.</w:t>
      </w:r>
    </w:p>
    <w:p xmlns:wp14="http://schemas.microsoft.com/office/word/2010/wordml" w:rsidP="6A21C7DC" wp14:paraId="13150B03" wp14:textId="752E4DB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re more likely to have **BRAF-mutant tumors**, which respond to targeted therapy.</w:t>
      </w:r>
    </w:p>
    <w:p xmlns:wp14="http://schemas.microsoft.com/office/word/2010/wordml" w:rsidP="6A21C7DC" wp14:paraId="07AA191C" wp14:textId="5A2947A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nger immune systems may also respond **differently** to immunotherapy.</w:t>
      </w:r>
    </w:p>
    <w:p xmlns:wp14="http://schemas.microsoft.com/office/word/2010/wordml" w:rsidP="6A21C7DC" wp14:paraId="6271E6D9" wp14:textId="15BD537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Understanding your genetics can help with **clinical trial eligibility**, which is especially important in advanced melanoma.</w:t>
      </w:r>
    </w:p>
    <w:p xmlns:wp14="http://schemas.microsoft.com/office/word/2010/wordml" w:rsidP="6A21C7DC" wp14:paraId="79662CD3" wp14:textId="115F4D8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6530C5E9" wp14:textId="5695AC1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What You Can Do Next</w:t>
      </w:r>
    </w:p>
    <w:p xmlns:wp14="http://schemas.microsoft.com/office/word/2010/wordml" w:rsidP="6A21C7DC" wp14:paraId="59B9B2AE" wp14:textId="72558016">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566035E5" wp14:textId="7A7C30E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1. **Request a copy of your genetic and molecular testing results** (if available).</w:t>
      </w:r>
    </w:p>
    <w:p xmlns:wp14="http://schemas.microsoft.com/office/word/2010/wordml" w:rsidP="6A21C7DC" wp14:paraId="7A4EB950" wp14:textId="50E6E56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2. **Ask for a referral to a genetic counselor**, especially if there's any family history of cancer.</w:t>
      </w:r>
    </w:p>
    <w:p xmlns:wp14="http://schemas.microsoft.com/office/word/2010/wordml" w:rsidP="6A21C7DC" wp14:paraId="76A802F9" wp14:textId="60EE85B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3. **Talk to your oncologist** about whether your treatment is based on a known genetic mutation.</w:t>
      </w:r>
    </w:p>
    <w:p xmlns:wp14="http://schemas.microsoft.com/office/word/2010/wordml" w:rsidP="6A21C7DC" wp14:paraId="7292CF0E" wp14:textId="3D0E42C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4. **Explore clinical trials** if standard treatments are not effective—some are mutation-specific.</w:t>
      </w:r>
    </w:p>
    <w:p xmlns:wp14="http://schemas.microsoft.com/office/word/2010/wordml" w:rsidP="6A21C7DC" wp14:paraId="67DE6176" wp14:textId="6E5DCADA">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1024E875" wp14:textId="76BFF29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help interpreting any specific genetic test results you’ve already received? Or would you like help preparing questions for your next appointment with your oncology/genetics team?</w:t>
      </w:r>
    </w:p>
    <w:p xmlns:wp14="http://schemas.microsoft.com/office/word/2010/wordml" w:rsidP="6A21C7DC" wp14:paraId="0A2EB73B" wp14:textId="297B540D">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63194A55" wp14:textId="779D08F9">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 xml:space="preserve">Input 2 </w:t>
      </w:r>
    </w:p>
    <w:p xmlns:wp14="http://schemas.microsoft.com/office/word/2010/wordml" w:rsidP="6A21C7DC" wp14:paraId="2F02CC03" wp14:textId="766C15B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glad you're asking this — understanding the role of genetics in metastatic melanoma can give you more clarity about your diagnosis and treatment. Here's an overview tailored for an adolescent or young adult (AYA) patient like you:</w:t>
      </w:r>
    </w:p>
    <w:p xmlns:wp14="http://schemas.microsoft.com/office/word/2010/wordml" w:rsidP="6A21C7DC" wp14:paraId="2A85DECC" wp14:textId="0372ACDE">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4EE4B797" wp14:textId="6439919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10A2E7DF" wp14:textId="1B58CBF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Genetics and Melanoma: What You Should Know**</w:t>
      </w:r>
    </w:p>
    <w:p xmlns:wp14="http://schemas.microsoft.com/office/word/2010/wordml" w:rsidP="6A21C7DC" wp14:paraId="45CD4D65" wp14:textId="4446DA0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1. **Inherited (Germline) Genetics: Did You Inherit a Risk?**</w:t>
      </w:r>
    </w:p>
    <w:p xmlns:wp14="http://schemas.microsoft.com/office/word/2010/wordml" w:rsidP="6A21C7DC" wp14:paraId="6AC9DA68" wp14:textId="5BB25A3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ome people are born with gene mutations that increase their risk of developing melanoma. These are inherited from one or both parents and are present in all the cells of your body.</w:t>
      </w:r>
    </w:p>
    <w:p xmlns:wp14="http://schemas.microsoft.com/office/word/2010/wordml" w:rsidP="6A21C7DC" wp14:paraId="0E05A546" wp14:textId="3F7B7BD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mmon inherited gene mutations linked to melanoma:**</w:t>
      </w:r>
    </w:p>
    <w:p xmlns:wp14="http://schemas.microsoft.com/office/word/2010/wordml" w:rsidP="6A21C7DC" wp14:paraId="307A1692" wp14:textId="42BF6B4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DKN2A**: The most commonly mutated gene in familial melanoma.</w:t>
      </w:r>
    </w:p>
    <w:p xmlns:wp14="http://schemas.microsoft.com/office/word/2010/wordml" w:rsidP="6A21C7DC" wp14:paraId="3ADCFAC7" wp14:textId="7FF4CF3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DK4, BAP1, TERT, MITF**: Less common, but still linked to hereditary melanoma risk.</w:t>
      </w:r>
    </w:p>
    <w:p xmlns:wp14="http://schemas.microsoft.com/office/word/2010/wordml" w:rsidP="6A21C7DC" wp14:paraId="2DC600AE" wp14:textId="4B10D7F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igns you might have an inherited predisposition:**</w:t>
      </w:r>
    </w:p>
    <w:p xmlns:wp14="http://schemas.microsoft.com/office/word/2010/wordml" w:rsidP="6A21C7DC" wp14:paraId="71393D79" wp14:textId="71F4B93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ultiple family members with melanoma or other cancers.</w:t>
      </w:r>
    </w:p>
    <w:p xmlns:wp14="http://schemas.microsoft.com/office/word/2010/wordml" w:rsidP="6A21C7DC" wp14:paraId="41D72A7E" wp14:textId="0394959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 had melanoma at a young age.</w:t>
      </w:r>
    </w:p>
    <w:p xmlns:wp14="http://schemas.microsoft.com/office/word/2010/wordml" w:rsidP="6A21C7DC" wp14:paraId="614F7E7C" wp14:textId="6C8518B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 have many atypical moles or a history of other skin cancers.</w:t>
      </w:r>
    </w:p>
    <w:p xmlns:wp14="http://schemas.microsoft.com/office/word/2010/wordml" w:rsidP="6A21C7DC" wp14:paraId="456D1F89" wp14:textId="3B278F4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gt; 💡 If you haven’t already, ask your care team about **genetic counseling and testing** for hereditary cancer risk. It can help guide not only your care, but also screening recommendations for your family.</w:t>
      </w:r>
    </w:p>
    <w:p xmlns:wp14="http://schemas.microsoft.com/office/word/2010/wordml" w:rsidP="6A21C7DC" wp14:paraId="23CAB217" wp14:textId="4849BDE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303A0BEA" wp14:textId="41C509A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2. **Somatic (Tumor) Mutations: What’s Driving Your Cancer?**</w:t>
      </w:r>
    </w:p>
    <w:p xmlns:wp14="http://schemas.microsoft.com/office/word/2010/wordml" w:rsidP="6A21C7DC" wp14:paraId="283462D6" wp14:textId="78E7511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mutations happen in the melanoma cells themselves and are not inherited. They influence **how your melanoma behaves** and how it responds to **targeted therapy**.</w:t>
      </w:r>
    </w:p>
    <w:p xmlns:wp14="http://schemas.microsoft.com/office/word/2010/wordml" w:rsidP="6A21C7DC" wp14:paraId="388912EA" wp14:textId="4122B52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ost important tumor mutations in melanoma:**</w:t>
      </w:r>
    </w:p>
    <w:p xmlns:wp14="http://schemas.microsoft.com/office/word/2010/wordml" w:rsidP="6A21C7DC" wp14:paraId="274730C8" wp14:textId="55FEE1F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BRAF mutations** (especially **BRAF V600E**): Found in about 40–50% of melanomas, especially in younger patients.</w:t>
      </w:r>
    </w:p>
    <w:p xmlns:wp14="http://schemas.microsoft.com/office/word/2010/wordml" w:rsidP="6A21C7DC" wp14:paraId="47EFFAA8" wp14:textId="21AE548D">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argeted therapies: **BRAF inhibitors** (like dabrafenib) + **MEK inhibitors** (like trametinib).</w:t>
      </w:r>
    </w:p>
    <w:p xmlns:wp14="http://schemas.microsoft.com/office/word/2010/wordml" w:rsidP="6A21C7DC" wp14:paraId="74B348F5" wp14:textId="03785B7D">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NRAS mutations**: Seen in \~20% of melanomas; currently no direct targeted therapies, but may affect immunotherapy response.</w:t>
      </w:r>
    </w:p>
    <w:p xmlns:wp14="http://schemas.microsoft.com/office/word/2010/wordml" w:rsidP="6A21C7DC" wp14:paraId="271C7F11" wp14:textId="17DE903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NF1, c-KIT, GNAQ/GNA11**: Other mutations, more common in rare melanoma subtypes.</w:t>
      </w:r>
    </w:p>
    <w:p xmlns:wp14="http://schemas.microsoft.com/office/word/2010/wordml" w:rsidP="6A21C7DC" wp14:paraId="3C8E8015" wp14:textId="7F88700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gt; 🧪 If you have metastatic melanoma, your doctors likely performed **molecular testing** on your tumor to look for these mutations — this helps guide treatment choices.</w:t>
      </w:r>
    </w:p>
    <w:p xmlns:wp14="http://schemas.microsoft.com/office/word/2010/wordml" w:rsidP="6A21C7DC" wp14:paraId="09B5E960" wp14:textId="334E1A0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69EF3A87" wp14:textId="3C02FE1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3. **Immunotherapy Response and Genetics**</w:t>
      </w:r>
    </w:p>
    <w:p xmlns:wp14="http://schemas.microsoft.com/office/word/2010/wordml" w:rsidP="6A21C7DC" wp14:paraId="7137089B" wp14:textId="369F42E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ven if your tumor doesn’t have a targetable mutation, many patients benefit from **immunotherapy** (like checkpoint inhibitors).</w:t>
      </w:r>
    </w:p>
    <w:p xmlns:wp14="http://schemas.microsoft.com/office/word/2010/wordml" w:rsidP="6A21C7DC" wp14:paraId="633AAB62" wp14:textId="591DB61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ome genetic markers (like **high tumor mutational burden**, **PD-L1 expression**, or certain **HLA types**) may influence how well immunotherapy works — though these aren’t always used in clinical decision-making.</w:t>
      </w:r>
    </w:p>
    <w:p xmlns:wp14="http://schemas.microsoft.com/office/word/2010/wordml" w:rsidP="6A21C7DC" wp14:paraId="19A0755C" wp14:textId="0802B20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6BA248D1" wp14:textId="4CD8EF8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4. **Why Genetics Matters in Young People with Melanoma**</w:t>
      </w:r>
    </w:p>
    <w:p xmlns:wp14="http://schemas.microsoft.com/office/word/2010/wordml" w:rsidP="6A21C7DC" wp14:paraId="1925404E" wp14:textId="757AFACA">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s an AYA patient, your case may be different from older adults:</w:t>
      </w:r>
    </w:p>
    <w:p xmlns:wp14="http://schemas.microsoft.com/office/word/2010/wordml" w:rsidP="6A21C7DC" wp14:paraId="09FDF8B8" wp14:textId="02327E3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re more likely to have certain mutations (like BRAF).**</w:t>
      </w:r>
    </w:p>
    <w:p xmlns:wp14="http://schemas.microsoft.com/office/word/2010/wordml" w:rsidP="6A21C7DC" wp14:paraId="17A6C79D" wp14:textId="461783B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 may have **long-term survivorship** to consider — making personalized treatment and monitoring even more important.</w:t>
      </w:r>
    </w:p>
    <w:p xmlns:wp14="http://schemas.microsoft.com/office/word/2010/wordml" w:rsidP="6A21C7DC" wp14:paraId="2B3C8E24" wp14:textId="5D1CA30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f an inherited mutation is found, it could affect your **future family planning decisions** (e.g., preimplantation genetic testing, if desired).</w:t>
      </w:r>
    </w:p>
    <w:p xmlns:wp14="http://schemas.microsoft.com/office/word/2010/wordml" w:rsidP="6A21C7DC" wp14:paraId="6C8CC1CC" wp14:textId="556D259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38B10A01" wp14:textId="2D57B61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What You Can Do Next</w:t>
      </w:r>
    </w:p>
    <w:p xmlns:wp14="http://schemas.microsoft.com/office/word/2010/wordml" w:rsidP="6A21C7DC" wp14:paraId="639B838F" wp14:textId="4B12B10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1. **Ask your oncologist:**</w:t>
      </w:r>
    </w:p>
    <w:p xmlns:wp14="http://schemas.microsoft.com/office/word/2010/wordml" w:rsidP="6A21C7DC" wp14:paraId="0E5238DC" wp14:textId="7E47A90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as my tumor been tested for BRAF, NRAS, or other mutations?”</w:t>
      </w:r>
    </w:p>
    <w:p xmlns:wp14="http://schemas.microsoft.com/office/word/2010/wordml" w:rsidP="6A21C7DC" wp14:paraId="71B2A49D" wp14:textId="69F3007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hould I see a genetic counselor to check for inherited cancer risk?”</w:t>
      </w:r>
    </w:p>
    <w:p xmlns:wp14="http://schemas.microsoft.com/office/word/2010/wordml" w:rsidP="6A21C7DC" wp14:paraId="105A592A" wp14:textId="3C1635A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2. **If you’re interested in research or clinical trials**, knowing your tumor’s genetic profile could open more doors.</w:t>
      </w:r>
    </w:p>
    <w:p xmlns:wp14="http://schemas.microsoft.com/office/word/2010/wordml" w:rsidP="6A21C7DC" wp14:paraId="665E0FF3" wp14:textId="3FC2034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3. **Talk with your family** about any history of cancer — it can help with your genetic risk assessment.</w:t>
      </w:r>
    </w:p>
    <w:p xmlns:wp14="http://schemas.microsoft.com/office/word/2010/wordml" w:rsidP="6A21C7DC" wp14:paraId="0EE9EC82" wp14:textId="021F2A1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5973B355" wp14:textId="3286944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help preparing questions to ask your doctor, or more details on specific mutations or treatments?</w:t>
      </w:r>
    </w:p>
    <w:p xmlns:wp14="http://schemas.microsoft.com/office/word/2010/wordml" w:rsidP="6A21C7DC" wp14:paraId="57F772D9" wp14:textId="539114EC">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34C4D7C5" wp14:textId="25A1461C">
      <w:pPr>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 xml:space="preserve">Input 3 </w:t>
      </w:r>
    </w:p>
    <w:p xmlns:wp14="http://schemas.microsoft.com/office/word/2010/wordml" w:rsidP="6A21C7DC" wp14:paraId="55CF8776" wp14:textId="04A3B8FD">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glad you're asking this—understanding how your genetics may influence your melanoma can help you take an active role in your treatment and health decisions. Here's a breakdown of how genetics can impact both **melanoma risk** and **treatment options**, especially for someone your age.</w:t>
      </w:r>
    </w:p>
    <w:p xmlns:wp14="http://schemas.microsoft.com/office/word/2010/wordml" w:rsidP="6A21C7DC" wp14:paraId="0C204B78" wp14:textId="49A2547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6F936295" wp14:textId="1AE4972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Genetics and Melanoma: What You Should Know</w:t>
      </w:r>
    </w:p>
    <w:p xmlns:wp14="http://schemas.microsoft.com/office/word/2010/wordml" w:rsidP="6A21C7DC" wp14:paraId="7D645853" wp14:textId="072774B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1. **Inherited (Germline) Genetics**</w:t>
      </w:r>
    </w:p>
    <w:p xmlns:wp14="http://schemas.microsoft.com/office/word/2010/wordml" w:rsidP="6A21C7DC" wp14:paraId="3261DA19" wp14:textId="5FDDA07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are the genes you were born with, which can increase your **risk** for developing melanoma.</w:t>
      </w:r>
    </w:p>
    <w:p xmlns:wp14="http://schemas.microsoft.com/office/word/2010/wordml" w:rsidP="6A21C7DC" wp14:paraId="45829932" wp14:textId="46CB195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Key Genetic Mutations:</w:t>
      </w:r>
    </w:p>
    <w:p xmlns:wp14="http://schemas.microsoft.com/office/word/2010/wordml" w:rsidP="6A21C7DC" wp14:paraId="0357CEA8" wp14:textId="05583BE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DKN2A**: The most common high-risk gene associated with familial melanoma. Mutations here increase lifetime risk and can also be linked to pancreatic cancer.</w:t>
      </w:r>
    </w:p>
    <w:p xmlns:wp14="http://schemas.microsoft.com/office/word/2010/wordml" w:rsidP="6A21C7DC" wp14:paraId="3FC173B9" wp14:textId="2497603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DK4, BAP1, TERT, POT1**: Less common, but also associated with familial melanoma risk.</w:t>
      </w:r>
    </w:p>
    <w:p xmlns:wp14="http://schemas.microsoft.com/office/word/2010/wordml" w:rsidP="6A21C7DC" wp14:paraId="2C1F1FA0" wp14:textId="39AF933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C1R**: More common variant, linked to red hair, fair skin, and increased melanoma risk, especially when combined with UV exposure.</w:t>
      </w:r>
    </w:p>
    <w:p xmlns:wp14="http://schemas.microsoft.com/office/word/2010/wordml" w:rsidP="6A21C7DC" wp14:paraId="79DFE25D" wp14:textId="64ADBF4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f you have a strong family history** of melanoma or other cancers, you might benefit from genetic counseling or germline testing.</w:t>
      </w:r>
    </w:p>
    <w:p xmlns:wp14="http://schemas.microsoft.com/office/word/2010/wordml" w:rsidP="6A21C7DC" wp14:paraId="23D9CCEE" wp14:textId="3137C6B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7E027618" wp14:textId="516460D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2. **Tumor (Somatic) Genetics**</w:t>
      </w:r>
    </w:p>
    <w:p xmlns:wp14="http://schemas.microsoft.com/office/word/2010/wordml" w:rsidP="6A21C7DC" wp14:paraId="792AB406" wp14:textId="5657531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are mutations that happen in the cells of the melanoma tumor itself. These mutations **do not get passed down**, but they directly impact how your disease behaves and responds to treatment.</w:t>
      </w:r>
    </w:p>
    <w:p xmlns:wp14="http://schemas.microsoft.com/office/word/2010/wordml" w:rsidP="6A21C7DC" wp14:paraId="38059123" wp14:textId="279E95F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Key Somatic Mutations in Melanoma:</w:t>
      </w:r>
    </w:p>
    <w:p xmlns:wp14="http://schemas.microsoft.com/office/word/2010/wordml" w:rsidP="6A21C7DC" wp14:paraId="25E0B1F6" wp14:textId="7F69A59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BRAF mutations** (especially V600E and V600K): Found in \~40–60% of cutaneous melanomas, especially in younger patients.</w:t>
      </w:r>
    </w:p>
    <w:p xmlns:wp14="http://schemas.microsoft.com/office/word/2010/wordml" w:rsidP="6A21C7DC" wp14:paraId="795E8F6E" wp14:textId="5F164A0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f you have a **BRAF mutation**, you may be treated with **targeted therapies** like **BRAF and MEK inhibitors** (e.g., dabrafenib + trametinib).</w:t>
      </w:r>
    </w:p>
    <w:p xmlns:wp14="http://schemas.microsoft.com/office/word/2010/wordml" w:rsidP="6A21C7DC" wp14:paraId="5A22CA78" wp14:textId="14623D4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NRAS mutations**: Occur in about 15–20% of cases; not currently directly targetable, but may influence immunotherapy response.</w:t>
      </w:r>
    </w:p>
    <w:p xmlns:wp14="http://schemas.microsoft.com/office/word/2010/wordml" w:rsidP="6A21C7DC" wp14:paraId="2B3548EB" wp14:textId="22A0032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KIT mutations**: More common in mucosal or acral melanomas. These can be treated with certain targeted therapies (like imatinib), although results vary.</w:t>
      </w:r>
    </w:p>
    <w:p xmlns:wp14="http://schemas.microsoft.com/office/word/2010/wordml" w:rsidP="6A21C7DC" wp14:paraId="2749DD0C" wp14:textId="4DDB011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P53, TERT promoter, NF1**: Common in some melanoma subtypes and may be involved in resistance to treatment.</w:t>
      </w:r>
    </w:p>
    <w:p xmlns:wp14="http://schemas.microsoft.com/office/word/2010/wordml" w:rsidP="6A21C7DC" wp14:paraId="7E21C003" wp14:textId="68F013AA">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 oncologist may have already done **molecular profiling** (like next-gen sequencing or a comprehensive tumor panel) to determine if any of these mutations are present.</w:t>
      </w:r>
    </w:p>
    <w:p xmlns:wp14="http://schemas.microsoft.com/office/word/2010/wordml" w:rsidP="6A21C7DC" wp14:paraId="19B76A56" wp14:textId="47A9452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4C9DD343" wp14:textId="144F9FE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3. **Impact of Genetics on Treatment**</w:t>
      </w:r>
    </w:p>
    <w:p xmlns:wp14="http://schemas.microsoft.com/office/word/2010/wordml" w:rsidP="6A21C7DC" wp14:paraId="088BB28B" wp14:textId="44A7F97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 genetics can influence:</w:t>
      </w:r>
    </w:p>
    <w:p xmlns:wp14="http://schemas.microsoft.com/office/word/2010/wordml" w:rsidP="6A21C7DC" wp14:paraId="51BC3952" wp14:textId="71F6344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Targeted Therapy Eligibility**</w:t>
      </w:r>
    </w:p>
    <w:p xmlns:wp14="http://schemas.microsoft.com/office/word/2010/wordml" w:rsidP="6A21C7DC" wp14:paraId="2BD14999" wp14:textId="065930F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BRAF mutation?** → Eligible for BRAF/MEK inhibitors.</w:t>
      </w:r>
    </w:p>
    <w:p xmlns:wp14="http://schemas.microsoft.com/office/word/2010/wordml" w:rsidP="6A21C7DC" wp14:paraId="4A7F8A2A" wp14:textId="45DABB8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KIT mutation?** → May benefit from KIT inhibitors (though less commonly used).</w:t>
      </w:r>
    </w:p>
    <w:p xmlns:wp14="http://schemas.microsoft.com/office/word/2010/wordml" w:rsidP="6A21C7DC" wp14:paraId="062DC4A3" wp14:textId="1CCE8ED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Immunotherapy Response**</w:t>
      </w:r>
    </w:p>
    <w:p xmlns:wp14="http://schemas.microsoft.com/office/word/2010/wordml" w:rsidP="6A21C7DC" wp14:paraId="01618650" wp14:textId="703744C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ile not directly based on genetics, **tumor mutational burden (TMB)** and other molecular markers may affect how well you respond to immunotherapy (like checkpoint inhibitors: nivolumab, pembrolizumab).</w:t>
      </w:r>
    </w:p>
    <w:p xmlns:wp14="http://schemas.microsoft.com/office/word/2010/wordml" w:rsidP="6A21C7DC" wp14:paraId="12F03E05" wp14:textId="066ABCE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ertain genetic profiles might be linked with **immune "cold" tumors**—less likely to respond to immunotherapy.</w:t>
      </w:r>
    </w:p>
    <w:p xmlns:wp14="http://schemas.microsoft.com/office/word/2010/wordml" w:rsidP="6A21C7DC" wp14:paraId="6F285B80" wp14:textId="481F911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Clinical Trials**</w:t>
      </w:r>
    </w:p>
    <w:p xmlns:wp14="http://schemas.microsoft.com/office/word/2010/wordml" w:rsidP="6A21C7DC" wp14:paraId="0E642FAF" wp14:textId="73CC405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ng patients with specific mutations may qualify for targeted or immunotherapy-based trials.</w:t>
      </w:r>
    </w:p>
    <w:p xmlns:wp14="http://schemas.microsoft.com/office/word/2010/wordml" w:rsidP="6A21C7DC" wp14:paraId="10E955E5" wp14:textId="034C63E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Knowing your genetic profile can open access to cutting-edge treatments.</w:t>
      </w:r>
    </w:p>
    <w:p xmlns:wp14="http://schemas.microsoft.com/office/word/2010/wordml" w:rsidP="6A21C7DC" wp14:paraId="46826A2D" wp14:textId="06CAD93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7F9DF09E" wp14:textId="65EE7EF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4. **Special Considerations for Adolescent and Young Adult (AYA) Patients**</w:t>
      </w:r>
    </w:p>
    <w:p xmlns:wp14="http://schemas.microsoft.com/office/word/2010/wordml" w:rsidP="6A21C7DC" wp14:paraId="52F0269D" wp14:textId="7006F09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YA patients with melanoma may have **different mutation patterns** than older adults.</w:t>
      </w:r>
    </w:p>
    <w:p xmlns:wp14="http://schemas.microsoft.com/office/word/2010/wordml" w:rsidP="6A21C7DC" wp14:paraId="2D8B2DEB" wp14:textId="5F9F77C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ore likely to have BRAF mutations.</w:t>
      </w:r>
    </w:p>
    <w:p xmlns:wp14="http://schemas.microsoft.com/office/word/2010/wordml" w:rsidP="6A21C7DC" wp14:paraId="6347A028" wp14:textId="5D39BEE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Often present with **thicker tumors or nodal involvement**.</w:t>
      </w:r>
    </w:p>
    <w:p xmlns:wp14="http://schemas.microsoft.com/office/word/2010/wordml" w:rsidP="6A21C7DC" wp14:paraId="7AC096BA" wp14:textId="432C9D6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ay benefit from **AYA-specific oncology programs**, which integrate survivorship, mental health, and genetic counseling.</w:t>
      </w:r>
    </w:p>
    <w:p xmlns:wp14="http://schemas.microsoft.com/office/word/2010/wordml" w:rsidP="6A21C7DC" wp14:paraId="4C97D452" wp14:textId="73B93D7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2A113364" wp14:textId="29ABA2A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What You Can Do Next</w:t>
      </w:r>
    </w:p>
    <w:p xmlns:wp14="http://schemas.microsoft.com/office/word/2010/wordml" w:rsidP="6A21C7DC" wp14:paraId="6CD849C2" wp14:textId="6382739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1. **Ask your care team:**</w:t>
      </w:r>
    </w:p>
    <w:p xmlns:wp14="http://schemas.microsoft.com/office/word/2010/wordml" w:rsidP="6A21C7DC" wp14:paraId="572BF5F9" wp14:textId="400056E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as my tumor been genetically profiled?”</w:t>
      </w:r>
    </w:p>
    <w:p xmlns:wp14="http://schemas.microsoft.com/office/word/2010/wordml" w:rsidP="6A21C7DC" wp14:paraId="7BD4CDC1" wp14:textId="5C02863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as I tested for a BRAF mutation or other mutations?”</w:t>
      </w:r>
    </w:p>
    <w:p xmlns:wp14="http://schemas.microsoft.com/office/word/2010/wordml" w:rsidP="6A21C7DC" wp14:paraId="7329E142" wp14:textId="6EBE8B9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hould I consider germline genetic testing based on my family history?”</w:t>
      </w:r>
    </w:p>
    <w:p xmlns:wp14="http://schemas.microsoft.com/office/word/2010/wordml" w:rsidP="6A21C7DC" wp14:paraId="766514FB" wp14:textId="342D96D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re there any clinical trials I’m eligible for based on my mutation profile?”</w:t>
      </w:r>
    </w:p>
    <w:p xmlns:wp14="http://schemas.microsoft.com/office/word/2010/wordml" w:rsidP="6A21C7DC" wp14:paraId="04EC8D1B" wp14:textId="1532504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2. **Consider genetic counseling** if you:</w:t>
      </w:r>
    </w:p>
    <w:p xmlns:wp14="http://schemas.microsoft.com/office/word/2010/wordml" w:rsidP="6A21C7DC" wp14:paraId="7A1D08EF" wp14:textId="2DE4845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ere diagnosed at a young age</w:t>
      </w:r>
    </w:p>
    <w:p xmlns:wp14="http://schemas.microsoft.com/office/word/2010/wordml" w:rsidP="6A21C7DC" wp14:paraId="2A86297F" wp14:textId="70F2EEA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ave a personal or family history of melanoma or other cancers</w:t>
      </w:r>
    </w:p>
    <w:p xmlns:wp14="http://schemas.microsoft.com/office/word/2010/wordml" w:rsidP="6A21C7DC" wp14:paraId="34D5DA5D" wp14:textId="1683984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3. **Stay updated on precision oncology tools.**</w:t>
      </w:r>
    </w:p>
    <w:p xmlns:wp14="http://schemas.microsoft.com/office/word/2010/wordml" w:rsidP="6A21C7DC" wp14:paraId="7B78A6F4" wp14:textId="168FFD5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umor sequencing and biomarkers are rapidly evolving.</w:t>
      </w:r>
    </w:p>
    <w:p xmlns:wp14="http://schemas.microsoft.com/office/word/2010/wordml" w:rsidP="6A21C7DC" wp14:paraId="6F783EB7" wp14:textId="7F5FDE5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Liquid biopsies and circulating tumor DNA (ctDNA) are also being researched for monitoring treatment response.</w:t>
      </w:r>
    </w:p>
    <w:p xmlns:wp14="http://schemas.microsoft.com/office/word/2010/wordml" w:rsidP="6A21C7DC" wp14:paraId="3033A4D4" wp14:textId="2D53305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369ED806" wp14:textId="192D489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help drafting questions to ask your oncologist or understanding your genetic test results if you have them? I can also explain specific mutations if you’ve been told you have one.</w:t>
      </w:r>
    </w:p>
    <w:p xmlns:wp14="http://schemas.microsoft.com/office/word/2010/wordml" w:rsidP="6A21C7DC" wp14:paraId="32710BBE" wp14:textId="791E7CF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p>
    <w:p xmlns:wp14="http://schemas.microsoft.com/office/word/2010/wordml" w:rsidP="6A21C7DC" wp14:paraId="7B1C51F9" wp14:textId="68C171D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Input 4</w:t>
      </w:r>
    </w:p>
    <w:p xmlns:wp14="http://schemas.microsoft.com/office/word/2010/wordml" w:rsidP="6A21C7DC" wp14:paraId="22273907" wp14:textId="2EF13D01">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I'm really glad you’re taking an active role in understanding your condition — that’s important. Here's an overview tailored specifically to **adolescent and young adult (AYA)** patients with **metastatic melanoma**, focusing on how **genetics** may have impacted your **diagnosis and treatment**.</w:t>
      </w:r>
    </w:p>
    <w:p xmlns:wp14="http://schemas.microsoft.com/office/word/2010/wordml" w:rsidP="6A21C7DC" wp14:paraId="2B218AB2" wp14:textId="363E90C2">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2E1054C7" wp14:textId="6E4383DD">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 1. **How Genetics Can Influence Melanoma in AYA Patients**</w:t>
      </w:r>
    </w:p>
    <w:p xmlns:wp14="http://schemas.microsoft.com/office/word/2010/wordml" w:rsidP="6A21C7DC" wp14:paraId="15889759" wp14:textId="548B949C">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A. **Inherited (Germline) Mutations**</w:t>
      </w:r>
    </w:p>
    <w:p xmlns:wp14="http://schemas.microsoft.com/office/word/2010/wordml" w:rsidP="6A21C7DC" wp14:paraId="7024F472" wp14:textId="41C7D0DC">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These are mutations you're born with, present in every cell of your body.</w:t>
      </w:r>
    </w:p>
    <w:p xmlns:wp14="http://schemas.microsoft.com/office/word/2010/wordml" w:rsidP="6A21C7DC" wp14:paraId="7B1D3E19" wp14:textId="0370919C">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CDKN2A**: This is the most well-known gene linked to **familial melanoma**. Mutations here increase lifetime melanoma risk.</w:t>
      </w:r>
    </w:p>
    <w:p xmlns:wp14="http://schemas.microsoft.com/office/word/2010/wordml" w:rsidP="6A21C7DC" wp14:paraId="6CCCB367" wp14:textId="738BC466">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BAP1**: Associated with **uveal melanoma** and some cutaneous melanomas.</w:t>
      </w:r>
    </w:p>
    <w:p xmlns:wp14="http://schemas.microsoft.com/office/word/2010/wordml" w:rsidP="6A21C7DC" wp14:paraId="1A0211BA" wp14:textId="7AE6290C">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MITF, PTEN, TP53**: Less commonly, these may also play a role.</w:t>
      </w:r>
    </w:p>
    <w:p xmlns:wp14="http://schemas.microsoft.com/office/word/2010/wordml" w:rsidP="6A21C7DC" wp14:paraId="7B8369F7" wp14:textId="722DAA3E">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If you have a strong **family history** of melanoma or other cancers, you might benefit from **genetic counseling** to test for these mutations.</w:t>
      </w:r>
    </w:p>
    <w:p xmlns:wp14="http://schemas.microsoft.com/office/word/2010/wordml" w:rsidP="6A21C7DC" wp14:paraId="46B0FD53" wp14:textId="3E835E0E">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B. **Somatic (Tumor-Specific) Mutations**</w:t>
      </w:r>
    </w:p>
    <w:p xmlns:wp14="http://schemas.microsoft.com/office/word/2010/wordml" w:rsidP="6A21C7DC" wp14:paraId="7116ABD9" wp14:textId="550A6586">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587E0EAE" wp14:textId="7C83BEE5">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These are changes that happen in the melanoma cells but not in the rest of your body. These mutations can **drive tumor growth** and are crucial in deciding treatment.</w:t>
      </w:r>
    </w:p>
    <w:p xmlns:wp14="http://schemas.microsoft.com/office/word/2010/wordml" w:rsidP="6A21C7DC" wp14:paraId="3B7634BE" wp14:textId="02BB5D5E">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BRAF mutations (especially V600E)** — Found in \~40–60% of melanomas in younger patients.</w:t>
      </w:r>
    </w:p>
    <w:p xmlns:wp14="http://schemas.microsoft.com/office/word/2010/wordml" w:rsidP="6A21C7DC" wp14:paraId="31354600" wp14:textId="323AA336">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NRAS** and **NF1** — Other common drivers.</w:t>
      </w:r>
    </w:p>
    <w:p xmlns:wp14="http://schemas.microsoft.com/office/word/2010/wordml" w:rsidP="6A21C7DC" wp14:paraId="0E55B2F2" wp14:textId="30E3F0C5">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KIT** — More frequent in acral (palms, soles), mucosal, or sun-protected areas.</w:t>
      </w:r>
    </w:p>
    <w:p xmlns:wp14="http://schemas.microsoft.com/office/word/2010/wordml" w:rsidP="6A21C7DC" wp14:paraId="296052B7" wp14:textId="162A5514">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TP53, TERT, PTEN** — Also sometimes seen and may impact prognosis.</w:t>
      </w:r>
    </w:p>
    <w:p xmlns:wp14="http://schemas.microsoft.com/office/word/2010/wordml" w:rsidP="6A21C7DC" wp14:paraId="0DE9BDB7" wp14:textId="56714597">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4C0F9B51" wp14:textId="7AF72E53">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 2. **How Genetics Impacts Treatment Choices**</w:t>
      </w:r>
    </w:p>
    <w:p xmlns:wp14="http://schemas.microsoft.com/office/word/2010/wordml" w:rsidP="6A21C7DC" wp14:paraId="7C865457" wp14:textId="37080552">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Genetic testing of the tumor is **standard** for metastatic melanoma and directly influences treatment:</w:t>
      </w:r>
    </w:p>
    <w:p xmlns:wp14="http://schemas.microsoft.com/office/word/2010/wordml" w:rsidP="6A21C7DC" wp14:paraId="79EC062D" wp14:textId="7CF79BD9">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A. **BRAF-Mutant Melanoma**</w:t>
      </w:r>
    </w:p>
    <w:p xmlns:wp14="http://schemas.microsoft.com/office/word/2010/wordml" w:rsidP="6A21C7DC" wp14:paraId="0BF4DF87" wp14:textId="797630B4">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If your tumor has a **BRAF V600E or V600K mutation**, you might be receiving:</w:t>
      </w:r>
    </w:p>
    <w:p xmlns:wp14="http://schemas.microsoft.com/office/word/2010/wordml" w:rsidP="6A21C7DC" wp14:paraId="39636199" wp14:textId="63E02FB1">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Targeted therapy**: A combination of **BRAF inhibitors** (e.g., dabrafenib, vemurafenib) + **MEK inhibitors** (e.g., trametinib).</w:t>
      </w:r>
    </w:p>
    <w:p xmlns:wp14="http://schemas.microsoft.com/office/word/2010/wordml" w:rsidP="6A21C7DC" wp14:paraId="274EB1DD" wp14:textId="7D04FFED">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This combo works fast but may develop resistance over time.</w:t>
      </w:r>
    </w:p>
    <w:p xmlns:wp14="http://schemas.microsoft.com/office/word/2010/wordml" w:rsidP="6A21C7DC" wp14:paraId="3FACF14C" wp14:textId="742BD09D">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B. **BRAF Wild-Type (No BRAF Mutation)**</w:t>
      </w:r>
    </w:p>
    <w:p xmlns:wp14="http://schemas.microsoft.com/office/word/2010/wordml" w:rsidP="6A21C7DC" wp14:paraId="40481CDA" wp14:textId="0D31F6DE">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You may be receiving:</w:t>
      </w:r>
    </w:p>
    <w:p xmlns:wp14="http://schemas.microsoft.com/office/word/2010/wordml" w:rsidP="6A21C7DC" wp14:paraId="38918BA6" wp14:textId="626DCE7C">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Immunotherapy**: Checkpoint inhibitors like **nivolumab**, **pembrolizumab**, or **ipilimumab**.</w:t>
      </w:r>
    </w:p>
    <w:p xmlns:wp14="http://schemas.microsoft.com/office/word/2010/wordml" w:rsidP="6A21C7DC" wp14:paraId="1933C404" wp14:textId="6AB309A0">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These help your immune system recognize and fight the cancer, and are used in both BRAF-mutant and BRAF wild-type melanoma.</w:t>
      </w:r>
    </w:p>
    <w:p xmlns:wp14="http://schemas.microsoft.com/office/word/2010/wordml" w:rsidP="6A21C7DC" wp14:paraId="3CEF0FCE" wp14:textId="7C120AD2">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C. **Other Targets (Less Common)**</w:t>
      </w:r>
    </w:p>
    <w:p xmlns:wp14="http://schemas.microsoft.com/office/word/2010/wordml" w:rsidP="6A21C7DC" wp14:paraId="63F8D4F2" wp14:textId="5533AE26">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If your melanoma has **KIT** mutations or **NRAS**, there may be clinical trials or targeted options.</w:t>
      </w:r>
    </w:p>
    <w:p xmlns:wp14="http://schemas.microsoft.com/office/word/2010/wordml" w:rsidP="6A21C7DC" wp14:paraId="15D81272" wp14:textId="412A4B7D">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Tumor mutational burden (TMB)** and **PD-L1 expression** may also influence response to immunotherapy.</w:t>
      </w:r>
    </w:p>
    <w:p xmlns:wp14="http://schemas.microsoft.com/office/word/2010/wordml" w:rsidP="6A21C7DC" wp14:paraId="2B013973" wp14:textId="0D19C8AC">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4DCAC9C3" wp14:textId="65E3E022">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 3. **Should You Consider Genetic Counseling or Testing?**</w:t>
      </w:r>
    </w:p>
    <w:p xmlns:wp14="http://schemas.microsoft.com/office/word/2010/wordml" w:rsidP="6A21C7DC" wp14:paraId="1FDD79AD" wp14:textId="4C8A0982">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As a young person with metastatic melanoma, especially if you:</w:t>
      </w:r>
    </w:p>
    <w:p xmlns:wp14="http://schemas.microsoft.com/office/word/2010/wordml" w:rsidP="6A21C7DC" wp14:paraId="315B2602" wp14:textId="541B44BA">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Have a **family history** of melanoma or other cancers,</w:t>
      </w:r>
    </w:p>
    <w:p xmlns:wp14="http://schemas.microsoft.com/office/word/2010/wordml" w:rsidP="6A21C7DC" wp14:paraId="1B9FB317" wp14:textId="62B377B0">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Had **multiple primary melanomas**,</w:t>
      </w:r>
    </w:p>
    <w:p xmlns:wp14="http://schemas.microsoft.com/office/word/2010/wordml" w:rsidP="6A21C7DC" wp14:paraId="162A36E6" wp14:textId="12C866B5">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Have other unusual cancer findings,</w:t>
      </w:r>
    </w:p>
    <w:p xmlns:wp14="http://schemas.microsoft.com/office/word/2010/wordml" w:rsidP="6A21C7DC" wp14:paraId="08786D48" wp14:textId="4F66C768">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Then yes — a **germline genetic test** could be appropriate. This might help you:</w:t>
      </w:r>
    </w:p>
    <w:p xmlns:wp14="http://schemas.microsoft.com/office/word/2010/wordml" w:rsidP="6A21C7DC" wp14:paraId="31E9662E" wp14:textId="27D0E84B">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Understand your **cancer risk** (for future planning),</w:t>
      </w:r>
    </w:p>
    <w:p xmlns:wp14="http://schemas.microsoft.com/office/word/2010/wordml" w:rsidP="6A21C7DC" wp14:paraId="725C1018" wp14:textId="7810FC2F">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Inform screening for **relatives**,</w:t>
      </w:r>
    </w:p>
    <w:p xmlns:wp14="http://schemas.microsoft.com/office/word/2010/wordml" w:rsidP="6A21C7DC" wp14:paraId="721726BD" wp14:textId="5238ECDE">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Contribute to research or eligibility for certain **clinical trials**.</w:t>
      </w:r>
    </w:p>
    <w:p xmlns:wp14="http://schemas.microsoft.com/office/word/2010/wordml" w:rsidP="6A21C7DC" wp14:paraId="3D185A8D" wp14:textId="6C3F69C8">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126FB75A" wp14:textId="0A2F23BC">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 4. **Next Steps You Can Take**</w:t>
      </w:r>
    </w:p>
    <w:p xmlns:wp14="http://schemas.microsoft.com/office/word/2010/wordml" w:rsidP="6A21C7DC" wp14:paraId="6D725C9E" wp14:textId="71CDB5EC">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Ask your oncologist** if your tumor has been tested for mutations (e.g., BRAF, NRAS, KIT).</w:t>
      </w:r>
    </w:p>
    <w:p xmlns:wp14="http://schemas.microsoft.com/office/word/2010/wordml" w:rsidP="6A21C7DC" wp14:paraId="3F6B0111" wp14:textId="10D28BF2">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Request a referral to a **genetic counselor** — especially if you have a strong personal or family cancer history.</w:t>
      </w:r>
    </w:p>
    <w:p xmlns:wp14="http://schemas.microsoft.com/office/word/2010/wordml" w:rsidP="6A21C7DC" wp14:paraId="04C67BAF" wp14:textId="45837285">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Consider enrolling in an **AYA cancer program** or research study — they often include genetic research and offer personalized support.</w:t>
      </w:r>
    </w:p>
    <w:p xmlns:wp14="http://schemas.microsoft.com/office/word/2010/wordml" w:rsidP="6A21C7DC" wp14:paraId="2F3F29FE" wp14:textId="2FA758CB">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0098AC7F" wp14:textId="48606660">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 Resources</w:t>
      </w:r>
    </w:p>
    <w:p xmlns:wp14="http://schemas.microsoft.com/office/word/2010/wordml" w:rsidP="6A21C7DC" wp14:paraId="79196FC5" wp14:textId="47228A00">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Genetic Information**: [Facing Our Risk (FORCE)](https://www.facingourrisk.org)</w:t>
      </w:r>
    </w:p>
    <w:p xmlns:wp14="http://schemas.microsoft.com/office/word/2010/wordml" w:rsidP="6A21C7DC" wp14:paraId="7629BCBF" wp14:textId="47B5EBED">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AYA Support**: [Stupid Cancer](https://www.stupidcancer.org)</w:t>
      </w:r>
    </w:p>
    <w:p xmlns:wp14="http://schemas.microsoft.com/office/word/2010/wordml" w:rsidP="6A21C7DC" wp14:paraId="7270CB18" wp14:textId="43266F6E">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Clinical Trials**: [ClinicalTrials.gov](https://clinicaltrials.gov)</w:t>
      </w:r>
    </w:p>
    <w:p xmlns:wp14="http://schemas.microsoft.com/office/word/2010/wordml" w:rsidP="6A21C7DC" wp14:paraId="75174F8D" wp14:textId="26B844F4">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Genetic Counseling**: [NSGC (National Society of Genetic Counselors)](https://www.nsgc.org)</w:t>
      </w:r>
    </w:p>
    <w:p xmlns:wp14="http://schemas.microsoft.com/office/word/2010/wordml" w:rsidP="6A21C7DC" wp14:paraId="3B6CC6D7" wp14:textId="7F072F38">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018E6138" wp14:textId="2792A337">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ould you like help coming up with **questions to ask your oncologist or genetic counselor**? Or help locating **clinical trials** based on your mutation status?</w:t>
      </w:r>
    </w:p>
    <w:p xmlns:wp14="http://schemas.microsoft.com/office/word/2010/wordml" w:rsidP="6A21C7DC" wp14:paraId="20D5D1C4" wp14:textId="2AA5AC52">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6A21C7DC" wp14:paraId="06A0A032" wp14:textId="68A4EC23">
      <w:pPr>
        <w:spacing w:before="0" w:beforeAutospacing="off" w:after="0" w:afterAutospacing="off"/>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5</w:t>
      </w: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6A21C7DC" wp14:paraId="64256FE2" wp14:textId="152D9B9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t’s very good that you’re asking this question—understanding the role of genetics in metastatic melanoma can help guide your treatment decisions and empower you in managing your care. Here’s a breakdown of how genetics might relate to your **diagnosis, prognosis, and treatment options**:</w:t>
      </w:r>
    </w:p>
    <w:p xmlns:wp14="http://schemas.microsoft.com/office/word/2010/wordml" w:rsidP="6A21C7DC" wp14:paraId="47ED3963" wp14:textId="33713BAD">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4893B1E6" wp14:textId="0F97702D">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1. Genetic Factors and the Risk of Melanoma**</w:t>
      </w:r>
    </w:p>
    <w:p xmlns:wp14="http://schemas.microsoft.com/office/word/2010/wordml" w:rsidP="6A21C7DC" wp14:paraId="57356870" wp14:textId="0C11458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re are two main types of genetics involved:</w:t>
      </w:r>
    </w:p>
    <w:p xmlns:wp14="http://schemas.microsoft.com/office/word/2010/wordml" w:rsidP="6A21C7DC" wp14:paraId="0891A137" wp14:textId="10688B98">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 Inherited (Germline) Genetics**</w:t>
      </w:r>
    </w:p>
    <w:p xmlns:wp14="http://schemas.microsoft.com/office/word/2010/wordml" w:rsidP="6A21C7DC" wp14:paraId="036B5EDD" wp14:textId="7F92598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are the genes you were born with.</w:t>
      </w:r>
    </w:p>
    <w:p xmlns:wp14="http://schemas.microsoft.com/office/word/2010/wordml" w:rsidP="6A21C7DC" wp14:paraId="6B7C6813" wp14:textId="57F8E8C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DKN2A**: This is the most common gene associated with hereditary melanoma. Mutations here increase melanoma risk significantly, especially in families with multiple affected individuals.</w:t>
      </w:r>
    </w:p>
    <w:p xmlns:wp14="http://schemas.microsoft.com/office/word/2010/wordml" w:rsidP="6A21C7DC" wp14:paraId="62B8AE69" wp14:textId="3B234E5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Other genes**: BAP1, PTEN, TP53, and MITF are also linked with increased risk in certain cases.</w:t>
      </w:r>
    </w:p>
    <w:p xmlns:wp14="http://schemas.microsoft.com/office/word/2010/wordml" w:rsidP="6A21C7DC" wp14:paraId="61A0DD26" wp14:textId="38B9B96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amilial Melanoma**: If you have a family history of melanoma or other cancers, you might benefit from **genetic counseling** and testing.</w:t>
      </w:r>
    </w:p>
    <w:p xmlns:wp14="http://schemas.microsoft.com/office/word/2010/wordml" w:rsidP="6A21C7DC" wp14:paraId="6EECB7CC" wp14:textId="1A22067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B. Acquired (Somatic) Mutations**</w:t>
      </w:r>
    </w:p>
    <w:p xmlns:wp14="http://schemas.microsoft.com/office/word/2010/wordml" w:rsidP="6A21C7DC" wp14:paraId="46E76C82" wp14:textId="1F8D1DE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are mutations that happen over time in skin cells due to UV damage or other factors. They’re not inherited but are crucial in treatment decisions.</w:t>
      </w:r>
    </w:p>
    <w:p xmlns:wp14="http://schemas.microsoft.com/office/word/2010/wordml" w:rsidP="6A21C7DC" wp14:paraId="77C1DE06" wp14:textId="5A76EEA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105A25D7" wp14:textId="1D58C51D">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2. Somatic Mutations and How They Impact Treatment**</w:t>
      </w:r>
    </w:p>
    <w:p xmlns:wp14="http://schemas.microsoft.com/office/word/2010/wordml" w:rsidP="6A21C7DC" wp14:paraId="4DF95A46" wp14:textId="179A44D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n metastatic melanoma, treatment is often guided by the **mutations found in the tumor itself**. Some of the most important include:</w:t>
      </w:r>
    </w:p>
    <w:p xmlns:wp14="http://schemas.microsoft.com/office/word/2010/wordml" w:rsidP="6A21C7DC" wp14:paraId="5FA9A072" wp14:textId="40B196BD">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BRAF mutations**</w:t>
      </w:r>
    </w:p>
    <w:p xmlns:wp14="http://schemas.microsoft.com/office/word/2010/wordml" w:rsidP="6A21C7DC" wp14:paraId="2FE20348" wp14:textId="6A4CE16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ound in about **40–60%** of cutaneous melanomas (especially in younger patients).</w:t>
      </w:r>
    </w:p>
    <w:p xmlns:wp14="http://schemas.microsoft.com/office/word/2010/wordml" w:rsidP="6A21C7DC" wp14:paraId="38C514B2" wp14:textId="313042D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BRAF V600E** is the most common mutation.</w:t>
      </w:r>
    </w:p>
    <w:p xmlns:wp14="http://schemas.microsoft.com/office/word/2010/wordml" w:rsidP="6A21C7DC" wp14:paraId="0DB8CB49" wp14:textId="21B3A57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reatment**: If you have a BRAF mutation, targeted therapy with **BRAF inhibitors** (e.g., vemurafenib, dabrafenib) and **MEK inhibitors** (e.g., trametinib) can be very effective.</w:t>
      </w:r>
    </w:p>
    <w:p xmlns:wp14="http://schemas.microsoft.com/office/word/2010/wordml" w:rsidP="6A21C7DC" wp14:paraId="1F84F329" wp14:textId="6CE0785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NRAS mutations**</w:t>
      </w:r>
    </w:p>
    <w:p xmlns:wp14="http://schemas.microsoft.com/office/word/2010/wordml" w:rsidP="6A21C7DC" wp14:paraId="6680E7FC" wp14:textId="217DF70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ound in \~15–20% of melanomas.</w:t>
      </w:r>
    </w:p>
    <w:p xmlns:wp14="http://schemas.microsoft.com/office/word/2010/wordml" w:rsidP="6A21C7DC" wp14:paraId="7EF8CDF9" wp14:textId="22F1932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ssociated with more aggressive disease.</w:t>
      </w:r>
    </w:p>
    <w:p xmlns:wp14="http://schemas.microsoft.com/office/word/2010/wordml" w:rsidP="6A21C7DC" wp14:paraId="61893124" wp14:textId="44999E3A">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No direct targeted therapy yet, but may respond to immunotherapy.</w:t>
      </w:r>
    </w:p>
    <w:p xmlns:wp14="http://schemas.microsoft.com/office/word/2010/wordml" w:rsidP="6A21C7DC" wp14:paraId="193CBDFE" wp14:textId="5585761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KIT mutations**</w:t>
      </w:r>
    </w:p>
    <w:p xmlns:wp14="http://schemas.microsoft.com/office/word/2010/wordml" w:rsidP="6A21C7DC" wp14:paraId="16628775" wp14:textId="6DC47C21">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More common in mucosal and acral melanomas (palms, soles, nail beds).</w:t>
      </w:r>
    </w:p>
    <w:p xmlns:wp14="http://schemas.microsoft.com/office/word/2010/wordml" w:rsidP="6A21C7DC" wp14:paraId="5C026FD1" wp14:textId="74C95BE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ome patients respond to **KIT inhibitors** (e.g., imatinib).</w:t>
      </w:r>
    </w:p>
    <w:p xmlns:wp14="http://schemas.microsoft.com/office/word/2010/wordml" w:rsidP="6A21C7DC" wp14:paraId="55E629AA" wp14:textId="53B03C0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NF1 and others**</w:t>
      </w:r>
    </w:p>
    <w:p xmlns:wp14="http://schemas.microsoft.com/office/word/2010/wordml" w:rsidP="6A21C7DC" wp14:paraId="5D9DCE12" wp14:textId="697CA8E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NF1-mutated melanomas may have different responses to treatment and often behave differently.</w:t>
      </w:r>
    </w:p>
    <w:p xmlns:wp14="http://schemas.microsoft.com/office/word/2010/wordml" w:rsidP="6A21C7DC" wp14:paraId="3C7597DA" wp14:textId="7F19AD39">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779A327B" wp14:textId="6C05B13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3. Immunotherapy and Genetics**</w:t>
      </w:r>
    </w:p>
    <w:p xmlns:wp14="http://schemas.microsoft.com/office/word/2010/wordml" w:rsidP="6A21C7DC" wp14:paraId="632EE756" wp14:textId="54C0DDA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 tumor’s genetic profile can also influence how well you respond to **immunotherapy** (e.g., checkpoint inhibitors like **nivolumab** or **pembrolizumab**):</w:t>
      </w:r>
    </w:p>
    <w:p xmlns:wp14="http://schemas.microsoft.com/office/word/2010/wordml" w:rsidP="6A21C7DC" wp14:paraId="4D238213" wp14:textId="492D81F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umor Mutational Burden (TMB)**: A high number of mutations can mean more abnormal proteins on the cancer cells, which helps the immune system recognize and attack them.</w:t>
      </w:r>
    </w:p>
    <w:p xmlns:wp14="http://schemas.microsoft.com/office/word/2010/wordml" w:rsidP="6A21C7DC" wp14:paraId="3737BDC2" wp14:textId="4DD7937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LA genes**: Your body's immune response is influenced by your HLA genotype, which can affect how well immunotherapy works.</w:t>
      </w:r>
    </w:p>
    <w:p xmlns:wp14="http://schemas.microsoft.com/office/word/2010/wordml" w:rsidP="6A21C7DC" wp14:paraId="5A1B5F92" wp14:textId="6894467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18F5D75D" wp14:textId="6691D34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4. Genetic Testing – What to Ask About**</w:t>
      </w:r>
    </w:p>
    <w:p xmlns:wp14="http://schemas.microsoft.com/office/word/2010/wordml" w:rsidP="6A21C7DC" wp14:paraId="3A55361F" wp14:textId="0EDA5FB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it hasn’t already been done, ask your oncologist about:</w:t>
      </w:r>
    </w:p>
    <w:p xmlns:wp14="http://schemas.microsoft.com/office/word/2010/wordml" w:rsidP="6A21C7DC" wp14:paraId="72D316BE" wp14:textId="6987D3DA">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umor sequencing (NGS – Next-Generation Sequencing)** to look for actionable mutations.</w:t>
      </w:r>
    </w:p>
    <w:p xmlns:wp14="http://schemas.microsoft.com/office/word/2010/wordml" w:rsidP="6A21C7DC" wp14:paraId="3E1AB2CE" wp14:textId="566DE4FD">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Germline genetic testing** if there is a family history or early age of diagnosis.</w:t>
      </w:r>
    </w:p>
    <w:p xmlns:wp14="http://schemas.microsoft.com/office/word/2010/wordml" w:rsidP="6A21C7DC" wp14:paraId="2FB5D6CD" wp14:textId="7DA18DB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D-L1 expression** and **TMB** if you're exploring immunotherapy options.</w:t>
      </w:r>
    </w:p>
    <w:p xmlns:wp14="http://schemas.microsoft.com/office/word/2010/wordml" w:rsidP="6A21C7DC" wp14:paraId="63EDF434" wp14:textId="73A1E57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0CE4C3CD" wp14:textId="6F478ECC">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5. Why This Matters for Young Adults**</w:t>
      </w:r>
    </w:p>
    <w:p xmlns:wp14="http://schemas.microsoft.com/office/word/2010/wordml" w:rsidP="6A21C7DC" wp14:paraId="1BCBF094" wp14:textId="65A9E9EB">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nger melanoma patients are **more likely to have BRAF mutations**, making **targeted therapy** a highly relevant option.</w:t>
      </w:r>
    </w:p>
    <w:p xmlns:wp14="http://schemas.microsoft.com/office/word/2010/wordml" w:rsidP="6A21C7DC" wp14:paraId="4370248A" wp14:textId="5755856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Genetic counseling may be more important in younger patients due to the possibility of **hereditary cancer syndromes**.</w:t>
      </w:r>
    </w:p>
    <w:p xmlns:wp14="http://schemas.microsoft.com/office/word/2010/wordml" w:rsidP="6A21C7DC" wp14:paraId="200E87A4" wp14:textId="42D9F6C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Being proactive in understanding your genetic profile can help tailor your treatment and long-term monitoring plans.</w:t>
      </w:r>
    </w:p>
    <w:p xmlns:wp14="http://schemas.microsoft.com/office/word/2010/wordml" w:rsidP="6A21C7DC" wp14:paraId="0A57A238" wp14:textId="3397BC9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026ED8A1" wp14:textId="515E38F0">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 Summary of Action Steps:</w:t>
      </w:r>
    </w:p>
    <w:p xmlns:wp14="http://schemas.microsoft.com/office/word/2010/wordml" w:rsidP="6A21C7DC" wp14:paraId="7F7B137B" wp14:textId="195DE1E4">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1. **Ask your oncologist**:</w:t>
      </w:r>
    </w:p>
    <w:p xmlns:wp14="http://schemas.microsoft.com/office/word/2010/wordml" w:rsidP="6A21C7DC" wp14:paraId="0A3ED928" wp14:textId="04EC135A">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as my tumor been tested for **BRAF, NRAS, KIT**, and other mutations?</w:t>
      </w:r>
    </w:p>
    <w:p xmlns:wp14="http://schemas.microsoft.com/office/word/2010/wordml" w:rsidP="6A21C7DC" wp14:paraId="78AC72C0" wp14:textId="78C21A9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hould I consider **germline genetic testing**?</w:t>
      </w:r>
    </w:p>
    <w:p xmlns:wp14="http://schemas.microsoft.com/office/word/2010/wordml" w:rsidP="6A21C7DC" wp14:paraId="497DAA80" wp14:textId="672C2357">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are my options for **targeted therapy vs. immunotherapy** based on my mutation profile?</w:t>
      </w:r>
    </w:p>
    <w:p xmlns:wp14="http://schemas.microsoft.com/office/word/2010/wordml" w:rsidP="6A21C7DC" wp14:paraId="1B5FFA1D" wp14:textId="685C8446">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2. **Consider genetic counseling**, especially if:</w:t>
      </w:r>
    </w:p>
    <w:p xmlns:wp14="http://schemas.microsoft.com/office/word/2010/wordml" w:rsidP="6A21C7DC" wp14:paraId="020D38C3" wp14:textId="58E25D42">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 have a strong family history of cancer</w:t>
      </w:r>
    </w:p>
    <w:p xmlns:wp14="http://schemas.microsoft.com/office/word/2010/wordml" w:rsidP="6A21C7DC" wp14:paraId="7EBCAB5F" wp14:textId="54378AEF">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 were diagnosed at a young age (under 30)</w:t>
      </w:r>
    </w:p>
    <w:p xmlns:wp14="http://schemas.microsoft.com/office/word/2010/wordml" w:rsidP="6A21C7DC" wp14:paraId="5F33F64D" wp14:textId="301F758E">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3. **Stay informed** about clinical trials, as some are targeting rare or less common mutations.</w:t>
      </w:r>
    </w:p>
    <w:p xmlns:wp14="http://schemas.microsoft.com/office/word/2010/wordml" w:rsidP="6A21C7DC" wp14:paraId="36ED8C77" wp14:textId="6EF118B3">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6A21C7DC" wp14:paraId="5F0D0ECE" wp14:textId="09849745">
      <w:pPr>
        <w:spacing w:before="0" w:beforeAutospacing="off" w:after="0" w:afterAutospacing="off"/>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6A21C7DC" w:rsidR="307F4448">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help drafting specific questions to bring to your care team or understanding a genetic test report you’ve received?</w:t>
      </w:r>
    </w:p>
    <w:p xmlns:wp14="http://schemas.microsoft.com/office/word/2010/wordml" w:rsidP="6A21C7DC" wp14:paraId="6078AAD4" wp14:textId="1EF37062">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1"/>
          <w:bCs w:val="1"/>
          <w:i w:val="0"/>
          <w:iCs w:val="0"/>
          <w:caps w:val="0"/>
          <w:smallCaps w:val="0"/>
          <w:noProof w:val="0"/>
          <w:color w:val="000000" w:themeColor="text1" w:themeTint="FF" w:themeShade="FF"/>
          <w:sz w:val="24"/>
          <w:szCs w:val="24"/>
          <w:lang w:val="en-US"/>
        </w:rPr>
        <w:t>Question 5: I am an adolescent/young adult patient with metastatic melanoma and am currently receiving treatment. I want more information about the long-term side effects of treatment.</w:t>
      </w:r>
    </w:p>
    <w:p xmlns:wp14="http://schemas.microsoft.com/office/word/2010/wordml" w:rsidP="6A21C7DC" wp14:paraId="63AC26C6" wp14:textId="13CDD2B6">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1"/>
          <w:bCs w:val="1"/>
          <w:i w:val="0"/>
          <w:iCs w:val="0"/>
          <w:caps w:val="0"/>
          <w:smallCaps w:val="0"/>
          <w:noProof w:val="0"/>
          <w:color w:val="000000" w:themeColor="text1" w:themeTint="FF" w:themeShade="FF"/>
          <w:sz w:val="24"/>
          <w:szCs w:val="24"/>
          <w:highlight w:val="green"/>
          <w:lang w:val="en-US"/>
        </w:rPr>
        <w:t>Input 1:</w:t>
      </w:r>
    </w:p>
    <w:p xmlns:wp14="http://schemas.microsoft.com/office/word/2010/wordml" w:rsidP="6A21C7DC" wp14:paraId="63D52E61" wp14:textId="486C20F1">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I’m really sorry to hear that you’re dealing with metastatic melanoma—what you're going through is incredibly challenging. While I can’t provide medical advice, I can share general, evidence-based information about long-term side effects associated with treatments like immunotherapy or targeted therapies. Always check in with your oncologist or care team for insight tailored to your individual treatment and health profile.</w:t>
      </w:r>
    </w:p>
    <w:p xmlns:wp14="http://schemas.microsoft.com/office/word/2010/wordml" w:rsidP="6A21C7DC" wp14:paraId="57505FE1" wp14:textId="317648F5">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0433AE7B" wp14:textId="48CB9112">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Long-term Side Effects by Treatment Type</w:t>
      </w:r>
    </w:p>
    <w:p xmlns:wp14="http://schemas.microsoft.com/office/word/2010/wordml" w:rsidP="6A21C7DC" wp14:paraId="241C4FF7" wp14:textId="28AD9CF3">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1. **Immunotherapy** (e.g., PD-1 inhibitors like pembrolizumab, nivolumab; CTLA-4 inhibitors like ipilimumab)</w:t>
      </w:r>
    </w:p>
    <w:p xmlns:wp14="http://schemas.microsoft.com/office/word/2010/wordml" w:rsidP="6A21C7DC" wp14:paraId="10B86863" wp14:textId="4B95316B">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Endocrine Disorders:**</w:t>
      </w:r>
    </w:p>
    <w:p xmlns:wp14="http://schemas.microsoft.com/office/word/2010/wordml" w:rsidP="6A21C7DC" wp14:paraId="7AC20AA8" wp14:textId="504BBC79">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Some patients develop lasting effects like hypothyroidism, hyperthyroidism, or adrenal insufficiency. These can persist long after treatment ends and require lifelong hormone replacement.</w:t>
      </w:r>
    </w:p>
    <w:p xmlns:wp14="http://schemas.microsoft.com/office/word/2010/wordml" w:rsidP="6A21C7DC" wp14:paraId="13EBE71A" wp14:textId="0F2DD2E0">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Joint/Muscle Issues:**</w:t>
      </w:r>
    </w:p>
    <w:p xmlns:wp14="http://schemas.microsoft.com/office/word/2010/wordml" w:rsidP="6A21C7DC" wp14:paraId="7499E60E" wp14:textId="3A93A3BD">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Chronic arthritis or inflammatory joint pain has been reported, which may require ongoing management with medications or physical therapy.</w:t>
      </w:r>
    </w:p>
    <w:p xmlns:wp14="http://schemas.microsoft.com/office/word/2010/wordml" w:rsidP="6A21C7DC" wp14:paraId="0292C314" wp14:textId="549B2EFD">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Skin and Hair Changes:**</w:t>
      </w:r>
    </w:p>
    <w:p xmlns:wp14="http://schemas.microsoft.com/office/word/2010/wordml" w:rsidP="6A21C7DC" wp14:paraId="53288D81" wp14:textId="3E8340D6">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Persistent rashes or vitiligo (patchy loss of skin pigment) can remain long term.</w:t>
      </w:r>
    </w:p>
    <w:p xmlns:wp14="http://schemas.microsoft.com/office/word/2010/wordml" w:rsidP="6A21C7DC" wp14:paraId="210D5529" wp14:textId="6E63A61A">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Other Autoimmune Reactions:**</w:t>
      </w:r>
    </w:p>
    <w:p xmlns:wp14="http://schemas.microsoft.com/office/word/2010/wordml" w:rsidP="6A21C7DC" wp14:paraId="2C907508" wp14:textId="7105F342">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Rare but possible longer-term effects include colitis (inflammation of the colon), hepatitis, or pneumonitis, which might require extended monitoring even after treatment.</w:t>
      </w:r>
    </w:p>
    <w:p xmlns:wp14="http://schemas.microsoft.com/office/word/2010/wordml" w:rsidP="6A21C7DC" wp14:paraId="5468B279" wp14:textId="42C82FAA">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2. **Targeted Therapy** (e.g., BRAF and MEK inhibitors)</w:t>
      </w:r>
    </w:p>
    <w:p xmlns:wp14="http://schemas.microsoft.com/office/word/2010/wordml" w:rsidP="6A21C7DC" wp14:paraId="71A31F77" wp14:textId="6C0EB5C5">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Cardiovascular Effects:**</w:t>
      </w:r>
    </w:p>
    <w:p xmlns:wp14="http://schemas.microsoft.com/office/word/2010/wordml" w:rsidP="6A21C7DC" wp14:paraId="32AE95A9" wp14:textId="6AD00362">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Long-term use has been associated with the possibility of heart rhythm changes or heart muscle weakening, so periodic cardiac monitoring is often recommended.</w:t>
      </w:r>
    </w:p>
    <w:p xmlns:wp14="http://schemas.microsoft.com/office/word/2010/wordml" w:rsidP="6A21C7DC" wp14:paraId="586AA0DC" wp14:textId="6A46923E">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Skin Toxicities:**</w:t>
      </w:r>
    </w:p>
    <w:p xmlns:wp14="http://schemas.microsoft.com/office/word/2010/wordml" w:rsidP="6A21C7DC" wp14:paraId="71A650C6" wp14:textId="617D2330">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These can include secondary skin cancers, persistent rash, or skin sensitivity changes.</w:t>
      </w:r>
    </w:p>
    <w:p xmlns:wp14="http://schemas.microsoft.com/office/word/2010/wordml" w:rsidP="6A21C7DC" wp14:paraId="3F212131" wp14:textId="0F0E6310">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Eye Issues:**</w:t>
      </w:r>
    </w:p>
    <w:p xmlns:wp14="http://schemas.microsoft.com/office/word/2010/wordml" w:rsidP="6A21C7DC" wp14:paraId="50AAD5E0" wp14:textId="44488B0C">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Although less common, long-term eye effects such as retinal problems may arise, so regular eye check-ups may be advised.</w:t>
      </w:r>
    </w:p>
    <w:p xmlns:wp14="http://schemas.microsoft.com/office/word/2010/wordml" w:rsidP="6A21C7DC" wp14:paraId="25FCB6FE" wp14:textId="32FFC7A9">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Liver and Blood Effects:**</w:t>
      </w:r>
    </w:p>
    <w:p xmlns:wp14="http://schemas.microsoft.com/office/word/2010/wordml" w:rsidP="6A21C7DC" wp14:paraId="6385D75B" wp14:textId="1CDCACE7">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Some patients experience long-standing liver function abnormalities or blood cell changes (like anemia) that require monitoring.</w:t>
      </w:r>
    </w:p>
    <w:p xmlns:wp14="http://schemas.microsoft.com/office/word/2010/wordml" w:rsidP="6A21C7DC" wp14:paraId="3F706DB4" wp14:textId="34B14AE1">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4BE10BD4" wp14:textId="75F3DD30">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Next Steps and Support</w:t>
      </w:r>
    </w:p>
    <w:p xmlns:wp14="http://schemas.microsoft.com/office/word/2010/wordml" w:rsidP="6A21C7DC" wp14:paraId="053ACA94" wp14:textId="2FA110AE">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Talk with your care team.** Ask whether your treatment might cause long-term effects and if there are screening protocols in place (e.g., regular bloodwork, hormone panels, heart o eye evaluations).</w:t>
      </w:r>
    </w:p>
    <w:p xmlns:wp14="http://schemas.microsoft.com/office/word/2010/wordml" w:rsidP="6A21C7DC" wp14:paraId="019C4AC6" wp14:textId="03F82680">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Consider rehabilitation support.** Referrals to endocrinologists, rheumatologists, dermatologists, cardiologists, or physical therapists may help if persistent symptoms arise.</w:t>
      </w:r>
    </w:p>
    <w:p xmlns:wp14="http://schemas.microsoft.com/office/word/2010/wordml" w:rsidP="6A21C7DC" wp14:paraId="4FCBDB30" wp14:textId="53C53D98">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Support networks and resources** such as foundations or survivorship programs often provide valuable guidance—these can be especially helpful in navigating life after treatment.</w:t>
      </w:r>
    </w:p>
    <w:p xmlns:wp14="http://schemas.microsoft.com/office/word/2010/wordml" w:rsidP="6A21C7DC" wp14:paraId="2D84B7AB" wp14:textId="35E43303">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6EF59E3C" wp14:textId="0108F4CF">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Final Thoughts</w:t>
      </w:r>
    </w:p>
    <w:p xmlns:wp14="http://schemas.microsoft.com/office/word/2010/wordml" w:rsidP="6A21C7DC" wp14:paraId="01382BBC" wp14:textId="15854686">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hile it's true that immunotherapy and targeted therapies have revolutionized melanoma treatment, they bring unique long-term considerations depending on your specific regimen. Since you’re in the adolescent/young adult stage, long-term wellness—physical, emotional, and functional—becomes even more important. Partnering proactively with your healthcare team to monitor, manage, and address any late effects can make a real difference.</w:t>
      </w:r>
    </w:p>
    <w:p xmlns:wp14="http://schemas.microsoft.com/office/word/2010/wordml" w:rsidP="6A21C7DC" wp14:paraId="6CA5B8FF" wp14:textId="15F88F1B">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If you'd like more specific information (e.g., side effects for a particular medication), just let me know—I’m here to help!</w:t>
      </w:r>
    </w:p>
    <w:p xmlns:wp14="http://schemas.microsoft.com/office/word/2010/wordml" w:rsidP="6A21C7DC" wp14:paraId="61CDF27A" wp14:textId="170DDFCE">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327AC576" wp14:textId="74DC672C">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2</w:t>
      </w:r>
    </w:p>
    <w:p xmlns:wp14="http://schemas.microsoft.com/office/word/2010/wordml" w:rsidP="6A21C7DC" wp14:paraId="2295463F" wp14:textId="33A08B59">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I’m really sorry to hear about everything you’re going through, and I appreciate how important it is to stay well-informed about what you might face in the long term.</w:t>
      </w:r>
    </w:p>
    <w:p xmlns:wp14="http://schemas.microsoft.com/office/word/2010/wordml" w:rsidP="6A21C7DC" wp14:paraId="1072666C" wp14:textId="48A205C5">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Because treatments for metastatic melanoma—such as **immune checkpoint inhibitors** (e.g., nivolumab, pembrolizumab, ipilimumab) and **targeted therapies** (e.g., BRAF/MEK inhibitors like dabrafenib, trametinib)—can vary widely in their effects, I’ll share general insights. Also, if you’d like, I can look into the specific drug(s) you’re receiving for more tailored information.</w:t>
      </w:r>
    </w:p>
    <w:p xmlns:wp14="http://schemas.microsoft.com/office/word/2010/wordml" w:rsidP="6A21C7DC" wp14:paraId="68CE4A35" wp14:textId="317D26C2">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36806BF8" wp14:textId="0379B809">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Immune Checkpoint Inhibitors (ICIs)</w:t>
      </w:r>
    </w:p>
    <w:p xmlns:wp14="http://schemas.microsoft.com/office/word/2010/wordml" w:rsidP="6A21C7DC" wp14:paraId="5A82EF5E" wp14:textId="0D0AC95A">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These treatments boost your immune system to fight cancer, but their effects can sometimes last long after therapy ends.</w:t>
      </w:r>
    </w:p>
    <w:p xmlns:wp14="http://schemas.microsoft.com/office/word/2010/wordml" w:rsidP="6A21C7DC" wp14:paraId="713C3B4E" wp14:textId="5EDB79B7">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Common long-term side effects:</w:t>
      </w:r>
    </w:p>
    <w:p xmlns:wp14="http://schemas.microsoft.com/office/word/2010/wordml" w:rsidP="6A21C7DC" wp14:paraId="7B2C2E40" wp14:textId="4DCFCB15">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Endocrine issues**: Thyroiditis or adrenal gland inflammation can lead to lasting hormone imbalances requiring ongoing replacement therapy.</w:t>
      </w:r>
    </w:p>
    <w:p xmlns:wp14="http://schemas.microsoft.com/office/word/2010/wordml" w:rsidP="6A21C7DC" wp14:paraId="3407AB46" wp14:textId="55ED6DBE">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Digestive tract**: Persistent colitis may cause chronic diarrhea or abdominal pain.</w:t>
      </w:r>
    </w:p>
    <w:p xmlns:wp14="http://schemas.microsoft.com/office/word/2010/wordml" w:rsidP="6A21C7DC" wp14:paraId="6C7AF267" wp14:textId="4100886E">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Skin**: Long-term rashes or pigment changes.</w:t>
      </w:r>
    </w:p>
    <w:p xmlns:wp14="http://schemas.microsoft.com/office/word/2010/wordml" w:rsidP="6A21C7DC" wp14:paraId="45BE3C74" wp14:textId="13A88509">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Muscle or nerve-related issues**: Autoimmune-related neuropathy or myositis can sometimes linger.</w:t>
      </w:r>
    </w:p>
    <w:p xmlns:wp14="http://schemas.microsoft.com/office/word/2010/wordml" w:rsidP="6A21C7DC" wp14:paraId="77B6944C" wp14:textId="007D350F">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Rare but serious**: Conditions like type 1 diabetes or myocarditis may develop and require lifelong management.</w:t>
      </w:r>
    </w:p>
    <w:p xmlns:wp14="http://schemas.microsoft.com/office/word/2010/wordml" w:rsidP="6A21C7DC" wp14:paraId="7E3FD4A9" wp14:textId="4CBBDF88">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00BD4043" wp14:textId="6CE1E247">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Targeted Therapies (e.g., BRAF and MEK inhibitors)</w:t>
      </w:r>
    </w:p>
    <w:p xmlns:wp14="http://schemas.microsoft.com/office/word/2010/wordml" w:rsidP="6A21C7DC" wp14:paraId="6CD8E758" wp14:textId="032FC262">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Used when your melanoma has a specific genetic mutation (BRAF V600), these therapies can have effects over the longer term:</w:t>
      </w:r>
    </w:p>
    <w:p xmlns:wp14="http://schemas.microsoft.com/office/word/2010/wordml" w:rsidP="6A21C7DC" wp14:paraId="03A09F65" wp14:textId="179FE03E">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Skin issues**: Dry, itchy skin; unusual moles; or in rare cases, new skin cancers.</w:t>
      </w:r>
    </w:p>
    <w:p xmlns:wp14="http://schemas.microsoft.com/office/word/2010/wordml" w:rsidP="6A21C7DC" wp14:paraId="3972D28A" wp14:textId="0AD9590D">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Joint and muscle pain**: Can persist even after stopping treatment.</w:t>
      </w:r>
    </w:p>
    <w:p xmlns:wp14="http://schemas.microsoft.com/office/word/2010/wordml" w:rsidP="6A21C7DC" wp14:paraId="1F30D698" wp14:textId="18A3A46C">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Fever and fatigue**: May linger in some patients.</w:t>
      </w:r>
    </w:p>
    <w:p xmlns:wp14="http://schemas.microsoft.com/office/word/2010/wordml" w:rsidP="6A21C7DC" wp14:paraId="5C0675F2" wp14:textId="7E4E0B02">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Eye or heart-related effects**: Rare late-onset changes in vision or heart function may occur.</w:t>
      </w:r>
    </w:p>
    <w:p xmlns:wp14="http://schemas.microsoft.com/office/word/2010/wordml" w:rsidP="6A21C7DC" wp14:paraId="7DB2076D" wp14:textId="43035964">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6D8CD5D5" wp14:textId="0DF5CA40">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Radiation Therapy (if part of your treatment)</w:t>
      </w:r>
    </w:p>
    <w:p xmlns:wp14="http://schemas.microsoft.com/office/word/2010/wordml" w:rsidP="6A21C7DC" wp14:paraId="2C9E4251" wp14:textId="4B95C443">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hen used to target specific metastases, long-term effects could include:</w:t>
      </w:r>
    </w:p>
    <w:p xmlns:wp14="http://schemas.microsoft.com/office/word/2010/wordml" w:rsidP="6A21C7DC" wp14:paraId="39526476" wp14:textId="12274374">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Fatigue**: Can persist long after treatment ends.</w:t>
      </w:r>
    </w:p>
    <w:p xmlns:wp14="http://schemas.microsoft.com/office/word/2010/wordml" w:rsidP="6A21C7DC" wp14:paraId="1B91523E" wp14:textId="7643AD91">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Tissue changes**: Fibrosis or stiffness in the treated areas; potential cognitive or neurological changes if the brain was involved.</w:t>
      </w:r>
    </w:p>
    <w:p xmlns:wp14="http://schemas.microsoft.com/office/word/2010/wordml" w:rsidP="6A21C7DC" wp14:paraId="328A82C6" wp14:textId="7C68326D">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2270E810" wp14:textId="71DE39CF">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What You Can Do</w:t>
      </w:r>
    </w:p>
    <w:p xmlns:wp14="http://schemas.microsoft.com/office/word/2010/wordml" w:rsidP="6A21C7DC" wp14:paraId="5708818C" wp14:textId="6E2EEBB8">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1. **Talk with your oncology team**—they’re your best resource for side effects related to your specific treatment plan, history, and health profile.</w:t>
      </w:r>
    </w:p>
    <w:p xmlns:wp14="http://schemas.microsoft.com/office/word/2010/wordml" w:rsidP="6A21C7DC" wp14:paraId="6F1E24BD" wp14:textId="29C66555">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2. **Regular follow-up screenings**—especially thyroid, adrenal, liver, kidney, heart, skin, eye, and neurological evaluations.</w:t>
      </w:r>
    </w:p>
    <w:p xmlns:wp14="http://schemas.microsoft.com/office/word/2010/wordml" w:rsidP="6A21C7DC" wp14:paraId="7CA36C19" wp14:textId="261B29EE">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3. **Report early**—even mild new symptoms can often be managed to prevent long-term impact.</w:t>
      </w:r>
    </w:p>
    <w:p xmlns:wp14="http://schemas.microsoft.com/office/word/2010/wordml" w:rsidP="6A21C7DC" wp14:paraId="5A8814F6" wp14:textId="6292F5A1">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4. **Access support services**—such as oncology-focused mental health care or physical therapy—to help with quality-of-life issues.</w:t>
      </w:r>
    </w:p>
    <w:p xmlns:wp14="http://schemas.microsoft.com/office/word/2010/wordml" w:rsidP="6A21C7DC" wp14:paraId="108B19B5" wp14:textId="64ADD46D">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2DDD8B25" wp14:textId="1EF5832B">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Want a deeper dive?</w:t>
      </w:r>
    </w:p>
    <w:p xmlns:wp14="http://schemas.microsoft.com/office/word/2010/wordml" w:rsidP="6A21C7DC" wp14:paraId="36698743" wp14:textId="779377E6">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If you'd like, I can look up recent clinical reviews or patient guides (e.g., from skin cancer research foundations or major cancer institutions) to add more detailed information. Just let me know—especially if you'd like me to focus on a specific treatment you're receiving.</w:t>
      </w:r>
    </w:p>
    <w:p xmlns:wp14="http://schemas.microsoft.com/office/word/2010/wordml" w:rsidP="6A21C7DC" wp14:paraId="0B06E1B1" wp14:textId="418037A9">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You’re not alone in this—there’s a lot of support out there, and I’m here to help however I can.</w:t>
      </w:r>
    </w:p>
    <w:p xmlns:wp14="http://schemas.microsoft.com/office/word/2010/wordml" w:rsidP="6A21C7DC" wp14:paraId="7342A4DC" wp14:textId="26C9BAE8">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3:</w:t>
      </w:r>
    </w:p>
    <w:p xmlns:wp14="http://schemas.microsoft.com/office/word/2010/wordml" w:rsidP="6A21C7DC" wp14:paraId="59409E28" wp14:textId="5CC7E0A5">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I’m really glad you reached out—understanding long-term side effects when facing metastatic melanoma and its treatments is incredibly important. While I can’t offer medical advice, I can share trustworthy information from reputable medical sources that may help you raise questions with your care team.</w:t>
      </w:r>
    </w:p>
    <w:p xmlns:wp14="http://schemas.microsoft.com/office/word/2010/wordml" w:rsidP="6A21C7DC" wp14:paraId="4449CE11" wp14:textId="1E967177">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Let’s break it down by treatment type and what long-term or late effects you might encounter:</w:t>
      </w:r>
    </w:p>
    <w:p xmlns:wp14="http://schemas.microsoft.com/office/word/2010/wordml" w:rsidP="6A21C7DC" wp14:paraId="1BB17209" wp14:textId="64FC6853">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748226F5" wp14:textId="57F68FCB">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1. **Immunotherapy** (e.g., checkpoint inhibitors like nivolumab, pembrolizumab, ipilimumab)</w:t>
      </w:r>
    </w:p>
    <w:p xmlns:wp14="http://schemas.microsoft.com/office/word/2010/wordml" w:rsidP="6A21C7DC" wp14:paraId="7FD33CE9" wp14:textId="09B37208">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Immune-related adverse events**, where the immune system attacks healthy organs, can occur even weeks or months after treatment ends.</w:t>
      </w:r>
    </w:p>
    <w:p xmlns:wp14="http://schemas.microsoft.com/office/word/2010/wordml" w:rsidP="6A21C7DC" wp14:paraId="66A7EC35" wp14:textId="4CA5A092">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Endocrine effects**, such as thyroid dysfunction or inflammation of the pituitary gland, can become permanent and require lifelong hormone replacement.</w:t>
      </w:r>
    </w:p>
    <w:p xmlns:wp14="http://schemas.microsoft.com/office/word/2010/wordml" w:rsidP="6A21C7DC" wp14:paraId="06B7D0CA" wp14:textId="5C2B3949">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Digestive (GI) issues**, such as colitis, may lead to long-lasting gastrointestinal discomfort or the need for ongoing medication.</w:t>
      </w:r>
    </w:p>
    <w:p xmlns:wp14="http://schemas.microsoft.com/office/word/2010/wordml" w:rsidP="6A21C7DC" wp14:paraId="4E1F9C0F" wp14:textId="18162059">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Skin, liver, lung, or neurologic effects**, while less common, may also develop later and persist.</w:t>
      </w:r>
    </w:p>
    <w:p xmlns:wp14="http://schemas.microsoft.com/office/word/2010/wordml" w:rsidP="6A21C7DC" wp14:paraId="2FB422D0" wp14:textId="1F73651E">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Signs to monitor: unexplained fatigue, changes in bowel movements, new or worsening skin rashes, shortness of breath, or unusual headaches.</w:t>
      </w:r>
    </w:p>
    <w:p xmlns:wp14="http://schemas.microsoft.com/office/word/2010/wordml" w:rsidP="6A21C7DC" wp14:paraId="012E60A1" wp14:textId="55EC666E">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52D548B8" wp14:textId="1D5892C8">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2. **Targeted Therapies** (e.g., BRAF and MEK inhibitors)</w:t>
      </w:r>
    </w:p>
    <w:p xmlns:wp14="http://schemas.microsoft.com/office/word/2010/wordml" w:rsidP="6A21C7DC" wp14:paraId="1D59090D" wp14:textId="6F78E352">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Heart function**: Some medications may weaken heart performance over time.</w:t>
      </w:r>
    </w:p>
    <w:p xmlns:wp14="http://schemas.microsoft.com/office/word/2010/wordml" w:rsidP="6A21C7DC" wp14:paraId="076469DB" wp14:textId="7D1ACB99">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Skin changes**: New skin growths or rashes may emerge months into treatment, sometimes requiring dermatologic care.</w:t>
      </w:r>
    </w:p>
    <w:p xmlns:wp14="http://schemas.microsoft.com/office/word/2010/wordml" w:rsidP="6A21C7DC" wp14:paraId="6517D4C3" wp14:textId="31BF96FC">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Eye and lung effects**: Though less frequent, inflammation of the eyes (retinopathy) or lungs (pneumonitis) can appear later.</w:t>
      </w:r>
    </w:p>
    <w:p xmlns:wp14="http://schemas.microsoft.com/office/word/2010/wordml" w:rsidP="6A21C7DC" wp14:paraId="08EBE66D" wp14:textId="03A9BB61">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Fever and flushing**, which can persist intermittently.</w:t>
      </w:r>
    </w:p>
    <w:p xmlns:wp14="http://schemas.microsoft.com/office/word/2010/wordml" w:rsidP="6A21C7DC" wp14:paraId="77523C67" wp14:textId="1BBA1E3B">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1E5DCA73" wp14:textId="48345888">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Longer-Term Considerations</w:t>
      </w:r>
    </w:p>
    <w:p xmlns:wp14="http://schemas.microsoft.com/office/word/2010/wordml" w:rsidP="6A21C7DC" wp14:paraId="56983DB1" wp14:textId="27278635">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Secondary cancers**: Though rare, certain treatments may elevate the risk of developing another cancer years later.</w:t>
      </w:r>
    </w:p>
    <w:p xmlns:wp14="http://schemas.microsoft.com/office/word/2010/wordml" w:rsidP="6A21C7DC" wp14:paraId="723333EC" wp14:textId="7F0A8A8A">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Chronic fatigue**: Persistent fatigue is reported by many patients post-treatment.</w:t>
      </w:r>
    </w:p>
    <w:p xmlns:wp14="http://schemas.microsoft.com/office/word/2010/wordml" w:rsidP="6A21C7DC" wp14:paraId="4A5B130D" wp14:textId="37AD57BF">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Emotional well-being**: Anxiety, depression, or “scan-related” worry (especially around imaging follow-ups) can become ongoing aspects to manage.</w:t>
      </w:r>
    </w:p>
    <w:p xmlns:wp14="http://schemas.microsoft.com/office/word/2010/wordml" w:rsidP="6A21C7DC" wp14:paraId="0B8A505A" wp14:textId="6C84C204">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Quality of life impacts**: Physical symptoms plus emotional and cognitive changes may affect daily life and require support services like physical therapy, counseling, or pain management.</w:t>
      </w:r>
    </w:p>
    <w:p xmlns:wp14="http://schemas.microsoft.com/office/word/2010/wordml" w:rsidP="6A21C7DC" wp14:paraId="6D569B7A" wp14:textId="717698EB">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42BB70A3" wp14:textId="56BB1394">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Tips for Tracking and Managing Long-Term Effects</w:t>
      </w:r>
    </w:p>
    <w:p xmlns:wp14="http://schemas.microsoft.com/office/word/2010/wordml" w:rsidP="6A21C7DC" wp14:paraId="7E8CE0ED" wp14:textId="2BD76929">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1. **Keep a symptom journal**: Note new or lingering symptoms, when they occur, and their severity.</w:t>
      </w:r>
    </w:p>
    <w:p xmlns:wp14="http://schemas.microsoft.com/office/word/2010/wordml" w:rsidP="6A21C7DC" wp14:paraId="4CF388E1" wp14:textId="65F10A9C">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2. **Regular monitoring**: Endocrine, cardiac, and dermatological assessments may be part of long-term follow-up.</w:t>
      </w:r>
    </w:p>
    <w:p xmlns:wp14="http://schemas.microsoft.com/office/word/2010/wordml" w:rsidP="6A21C7DC" wp14:paraId="0180DF98" wp14:textId="56E28A3B">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3. **Early intervention**: Many late-onset effects can be better managed when identified early.</w:t>
      </w:r>
    </w:p>
    <w:p xmlns:wp14="http://schemas.microsoft.com/office/word/2010/wordml" w:rsidP="6A21C7DC" wp14:paraId="2DA430B5" wp14:textId="052F50E2">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4. **Support resources**: Survivor clinics, support groups, and counselor services can offer help with both physical symptoms and mental health.</w:t>
      </w:r>
    </w:p>
    <w:p xmlns:wp14="http://schemas.microsoft.com/office/word/2010/wordml" w:rsidP="6A21C7DC" wp14:paraId="70B43E16" wp14:textId="45ECC9EE">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2F9F18CF" wp14:textId="7CDDD52B">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What to Ask Your Treatment Team</w:t>
      </w:r>
    </w:p>
    <w:p xmlns:wp14="http://schemas.microsoft.com/office/word/2010/wordml" w:rsidP="6A21C7DC" wp14:paraId="06901D8A" wp14:textId="540E69AA">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Which late or chronic side effects are most relevant to my specific treatment protocol?</w:t>
      </w:r>
    </w:p>
    <w:p xmlns:wp14="http://schemas.microsoft.com/office/word/2010/wordml" w:rsidP="6A21C7DC" wp14:paraId="1F7A6D22" wp14:textId="588D8EC8">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What symptoms should prompt me to reach out immediately?</w:t>
      </w:r>
    </w:p>
    <w:p xmlns:wp14="http://schemas.microsoft.com/office/word/2010/wordml" w:rsidP="6A21C7DC" wp14:paraId="532F30B5" wp14:textId="07D8233A">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What long-term follow-up tests (e.g., hormone panels, heart imaging, skin exams) will we plan for?</w:t>
      </w:r>
    </w:p>
    <w:p xmlns:wp14="http://schemas.microsoft.com/office/word/2010/wordml" w:rsidP="6A21C7DC" wp14:paraId="0BDE41A6" wp14:textId="6C796BE3">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Are there lifestyle measures, rehabilitation options, or referrals that can help me stay healthy long-term?</w:t>
      </w:r>
    </w:p>
    <w:p xmlns:wp14="http://schemas.microsoft.com/office/word/2010/wordml" w:rsidP="6A21C7DC" wp14:paraId="18E55FE2" wp14:textId="51E7EBDA">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6E44AF5A" wp14:textId="4C1AE962">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hile I wasn’t able to pull specific study citations due to some search hurdles, this overview aligns with general guidance from leading cancer institutions and publications. For tailored advice—especially in your unique context—your oncology team is your best resource. If you'd like, I can help you locate peer-reviewed articles or patient-oriented resources (like from the American Cancer Society or Melanoma Research Foundation) to share with them or explore further.</w:t>
      </w:r>
    </w:p>
    <w:p xmlns:wp14="http://schemas.microsoft.com/office/word/2010/wordml" w:rsidP="6A21C7DC" wp14:paraId="20D5C551" wp14:textId="72248D27">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Take care of yourself—and feel free to let me know if there’s a particular symptom or treatment you’d like to dig deeper into.</w:t>
      </w:r>
    </w:p>
    <w:p xmlns:wp14="http://schemas.microsoft.com/office/word/2010/wordml" w:rsidP="6A21C7DC" wp14:paraId="5783B4CD" wp14:textId="282AAE01">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4:</w:t>
      </w:r>
    </w:p>
    <w:p xmlns:wp14="http://schemas.microsoft.com/office/word/2010/wordml" w:rsidP="6A21C7DC" wp14:paraId="2843CFC3" wp14:textId="731EE778">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I’m really sorry to hear about your situation. I’d like to help you understand this better. While I can point you toward general information, **it’s essential that you consult closely with your oncology team**—especially given your age and unique treatment context. They can give you the most accurate guidance tailored to your case.</w:t>
      </w:r>
    </w:p>
    <w:p xmlns:wp14="http://schemas.microsoft.com/office/word/2010/wordml" w:rsidP="6A21C7DC" wp14:paraId="2CB655BE" wp14:textId="5300CD7E">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Understanding Long-Term (""Late"") Side Effects of Melanoma Treatment</w:t>
      </w:r>
    </w:p>
    <w:p xmlns:wp14="http://schemas.microsoft.com/office/word/2010/wordml" w:rsidP="6A21C7DC" wp14:paraId="4F4C0472" wp14:textId="07EB42C8">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Even though direct literature on metastatic melanoma in adolescents and young adults (AYAs) is limited, most long-term side effects stem from two principal treatment types:</w:t>
      </w:r>
    </w:p>
    <w:p xmlns:wp14="http://schemas.microsoft.com/office/word/2010/wordml" w:rsidP="6A21C7DC" wp14:paraId="5E754F3A" wp14:textId="1628807F">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23459772" wp14:textId="5C88B937">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1. **Immune Checkpoint Inhibitors**</w:t>
      </w:r>
    </w:p>
    <w:p xmlns:wp14="http://schemas.microsoft.com/office/word/2010/wordml" w:rsidP="6A21C7DC" wp14:paraId="449F24A8" wp14:textId="6F03D186">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These include therapies like **anti-PD-1** agents (e.g., nivolumab, pembrolizumab), **anti-CTLA-4** (e.g., ipilimumab), or their combinations.</w:t>
      </w:r>
    </w:p>
    <w:p xmlns:wp14="http://schemas.microsoft.com/office/word/2010/wordml" w:rsidP="6A21C7DC" wp14:paraId="3C384084" wp14:textId="6DE9954C">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Possible long-term autoimmune complications**—immune-related inflammation affecting organs, such as:</w:t>
      </w:r>
    </w:p>
    <w:p xmlns:wp14="http://schemas.microsoft.com/office/word/2010/wordml" w:rsidP="6A21C7DC" wp14:paraId="473CD6F9" wp14:textId="77D1C97A">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 **Thyroid issues** (hypothyroidism or hyperthyroidism)</w:t>
      </w:r>
    </w:p>
    <w:p xmlns:wp14="http://schemas.microsoft.com/office/word/2010/wordml" w:rsidP="6A21C7DC" wp14:paraId="494CF484" wp14:textId="04240E4A">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 **Adrenal insufficiency**</w:t>
      </w:r>
    </w:p>
    <w:p xmlns:wp14="http://schemas.microsoft.com/office/word/2010/wordml" w:rsidP="6A21C7DC" wp14:paraId="2FEF0EED" wp14:textId="3C96404F">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 **Diabetes**</w:t>
      </w:r>
    </w:p>
    <w:p xmlns:wp14="http://schemas.microsoft.com/office/word/2010/wordml" w:rsidP="6A21C7DC" wp14:paraId="4EFEAAA8" wp14:textId="30FD42F8">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 **Colitis** (inflammation of the colon)</w:t>
      </w:r>
    </w:p>
    <w:p xmlns:wp14="http://schemas.microsoft.com/office/word/2010/wordml" w:rsidP="6A21C7DC" wp14:paraId="6FD5DC14" wp14:textId="1EF52E05">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 **Hepatitis** (liver inflammation)</w:t>
      </w:r>
    </w:p>
    <w:p xmlns:wp14="http://schemas.microsoft.com/office/word/2010/wordml" w:rsidP="6A21C7DC" wp14:paraId="2FE84AE6" wp14:textId="20282067">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 **Pneumonitis** (lung inflammation)</w:t>
      </w:r>
    </w:p>
    <w:p xmlns:wp14="http://schemas.microsoft.com/office/word/2010/wordml" w:rsidP="6A21C7DC" wp14:paraId="7784346D" wp14:textId="74710ED5">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Some of these conditions can become **chronic**, requiring **lifelong hormone replacement or management**.</w:t>
      </w:r>
    </w:p>
    <w:p xmlns:wp14="http://schemas.microsoft.com/office/word/2010/wordml" w:rsidP="6A21C7DC" wp14:paraId="464C8DEC" wp14:textId="3D540B0B">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Rare but serious neurological or cardiac immune effects**—inflammation of the heart or nervous system that may lead to lasting problems in severe cases.</w:t>
      </w:r>
    </w:p>
    <w:p xmlns:wp14="http://schemas.microsoft.com/office/word/2010/wordml" w:rsidP="6A21C7DC" wp14:paraId="3F286759" wp14:textId="46378804">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23BD24F7" wp14:textId="5432B8A1">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2. **Targeted Therapies**</w:t>
      </w:r>
    </w:p>
    <w:p xmlns:wp14="http://schemas.microsoft.com/office/word/2010/wordml" w:rsidP="6A21C7DC" wp14:paraId="627C5C49" wp14:textId="355032DB">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These typically include **BRAF inhibitors** (like vemurafenib, dabrafenib) often combined with **MEK inhibitors** (like trametinib).</w:t>
      </w:r>
    </w:p>
    <w:p xmlns:wp14="http://schemas.microsoft.com/office/word/2010/wordml" w:rsidP="6A21C7DC" wp14:paraId="4B17084C" wp14:textId="57991824">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Chronic skin issues** like photosensitivity, rashes, changes in pigmentation</w:t>
      </w:r>
    </w:p>
    <w:p xmlns:wp14="http://schemas.microsoft.com/office/word/2010/wordml" w:rsidP="6A21C7DC" wp14:paraId="14A43069" wp14:textId="05717943">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Increased risk of other skin growths**, such as squamous cell carcinoma</w:t>
      </w:r>
    </w:p>
    <w:p xmlns:wp14="http://schemas.microsoft.com/office/word/2010/wordml" w:rsidP="6A21C7DC" wp14:paraId="3F255D98" wp14:textId="14DF0D26">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Liver enzyme elevations**—which can sometimes persist or reoccur</w:t>
      </w:r>
    </w:p>
    <w:p xmlns:wp14="http://schemas.microsoft.com/office/word/2010/wordml" w:rsidP="6A21C7DC" wp14:paraId="3C5595BA" wp14:textId="56E89202">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Musculoskeletal complaints**—like joint pain or muscle cramps</w:t>
      </w:r>
    </w:p>
    <w:p xmlns:wp14="http://schemas.microsoft.com/office/word/2010/wordml" w:rsidP="6A21C7DC" wp14:paraId="02E3E45B" wp14:textId="6627D4C9">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Cardiac effects**—e.g., changes in heart rhythm or heart function</w:t>
      </w:r>
    </w:p>
    <w:p xmlns:wp14="http://schemas.microsoft.com/office/word/2010/wordml" w:rsidP="6A21C7DC" wp14:paraId="58463BE9" wp14:textId="20816FB5">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Eye and kidney effects**—though less common, can still occur.</w:t>
      </w:r>
    </w:p>
    <w:p xmlns:wp14="http://schemas.microsoft.com/office/word/2010/wordml" w:rsidP="6A21C7DC" wp14:paraId="3A0C0145" wp14:textId="2B9C5890">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523A863B" wp14:textId="6DE864BF">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Special Considerations for Adolescents &amp; Young Adults (AYAs)</w:t>
      </w:r>
    </w:p>
    <w:p xmlns:wp14="http://schemas.microsoft.com/office/word/2010/wordml" w:rsidP="6A21C7DC" wp14:paraId="43C5976D" wp14:textId="379D7E0E">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hile many side effects are consistent across ages, AYAs may have additional concerns, including:</w:t>
      </w:r>
    </w:p>
    <w:p xmlns:wp14="http://schemas.microsoft.com/office/word/2010/wordml" w:rsidP="6A21C7DC" wp14:paraId="6D839094" wp14:textId="1FD3D3B9">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Delayed effects on fertility or reproductive health**</w:t>
      </w:r>
    </w:p>
    <w:p xmlns:wp14="http://schemas.microsoft.com/office/word/2010/wordml" w:rsidP="6A21C7DC" wp14:paraId="07DBF45B" wp14:textId="70A380B9">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Heightened psychological stress or “survivorship anxiety”**</w:t>
      </w:r>
    </w:p>
    <w:p xmlns:wp14="http://schemas.microsoft.com/office/word/2010/wordml" w:rsidP="6A21C7DC" wp14:paraId="609CC6E0" wp14:textId="5CC2CF66">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Social and educational disruptions**, including school or career challenges</w:t>
      </w:r>
    </w:p>
    <w:p xmlns:wp14="http://schemas.microsoft.com/office/word/2010/wordml" w:rsidP="6A21C7DC" wp14:paraId="6045E130" wp14:textId="587B8010">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Impact on growth or late adolescence developmental milestones**, if still in development</w:t>
      </w:r>
    </w:p>
    <w:p xmlns:wp14="http://schemas.microsoft.com/office/word/2010/wordml" w:rsidP="6A21C7DC" wp14:paraId="57614A56" wp14:textId="6F2FC676">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70CE0CEA" wp14:textId="0BC7AB22">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Why This Matters</w:t>
      </w:r>
    </w:p>
    <w:p xmlns:wp14="http://schemas.microsoft.com/office/word/2010/wordml" w:rsidP="6A21C7DC" wp14:paraId="32F9C674" wp14:textId="076CB1ED">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Persistence or delayed onset**: Some side effects may appear months or even years after treatment.</w:t>
      </w:r>
    </w:p>
    <w:p xmlns:wp14="http://schemas.microsoft.com/office/word/2010/wordml" w:rsidP="6A21C7DC" wp14:paraId="577972F9" wp14:textId="3E04A97F">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Quality of life impact**: Managing ongoing symptoms or hormone replacement can affect daily functioning, mental health, and long-term planning.</w:t>
      </w:r>
    </w:p>
    <w:p xmlns:wp14="http://schemas.microsoft.com/office/word/2010/wordml" w:rsidP="6A21C7DC" wp14:paraId="211BA079" wp14:textId="76CF8149">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Need for multidisciplinary follow-up care**: Regular monitoring by specialists (endocrinologists, dermatologists, cardiologists, fertility specialists, mental health professionals) is often crucial.</w:t>
      </w:r>
    </w:p>
    <w:p xmlns:wp14="http://schemas.microsoft.com/office/word/2010/wordml" w:rsidP="6A21C7DC" wp14:paraId="021D316D" wp14:textId="715280B3">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51B50043" wp14:textId="741891A6">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Recommended Next Steps</w:t>
      </w:r>
    </w:p>
    <w:p xmlns:wp14="http://schemas.microsoft.com/office/word/2010/wordml" w:rsidP="6A21C7DC" wp14:paraId="5100C047" wp14:textId="76FCAD8D">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Action                                                                                                                       | Why It Helps                                                                              </w:t>
      </w:r>
    </w:p>
    <w:p xmlns:wp14="http://schemas.microsoft.com/office/word/2010/wordml" w:rsidP="6A21C7DC" wp14:paraId="7EAB982B" wp14:textId="327456A0">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Talk with your oncologist** about which specific treatments you’re on (e.g., which checkpoint inhibitor or targeted combo) | Tailors information to your plan and potential side effects                               |</w:t>
      </w:r>
    </w:p>
    <w:p xmlns:wp14="http://schemas.microsoft.com/office/word/2010/wordml" w:rsidP="6A21C7DC" wp14:paraId="24BCCF74" wp14:textId="15F5CAEB">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Ask about long-term surveillance plans**                                                                                   | Knowing what tests or screenings are ahead helps you stay informed                        |</w:t>
      </w:r>
    </w:p>
    <w:p xmlns:wp14="http://schemas.microsoft.com/office/word/2010/wordml" w:rsidP="6A21C7DC" wp14:paraId="3F9697C5" wp14:textId="2F4382D0">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Inquire about fertility preservation or reproductive health counseling**, if relevant                                      | Very important for AYAs considering future family planning                                |</w:t>
      </w:r>
    </w:p>
    <w:p xmlns:wp14="http://schemas.microsoft.com/office/word/2010/wordml" w:rsidP="6A21C7DC" wp14:paraId="5828774C" wp14:textId="41EBF518">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Request a referral to survivorship care or an AYA-oncology clinic**, if available                                          | These clinics are designed to assist with long-term challenges unique to younger patients |</w:t>
      </w:r>
    </w:p>
    <w:p xmlns:wp14="http://schemas.microsoft.com/office/word/2010/wordml" w:rsidP="6A21C7DC" wp14:paraId="0903275E" wp14:textId="3112B401">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0017F694" wp14:textId="522ED545">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Additional Resources (approximate and not exhaustive)</w:t>
      </w:r>
    </w:p>
    <w:p xmlns:wp14="http://schemas.microsoft.com/office/word/2010/wordml" w:rsidP="6A21C7DC" wp14:paraId="75679174" wp14:textId="35DC6877">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hile I couldn’t find recent AYA-specific studies through our tools today, organizations like the *American Cancer Society*, *Melanoma Research Alliance*, and *Children’s Oncology Group* often have **survivorship resources** that discuss long-term treatment effects. Your oncology team or social worker may also direct you to local AYA support programs.</w:t>
      </w:r>
    </w:p>
    <w:p xmlns:wp14="http://schemas.microsoft.com/office/word/2010/wordml" w:rsidP="6A21C7DC" wp14:paraId="0F8A14F1" wp14:textId="3B690DC7">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6A21C7DC" wp14:paraId="574E98E3" wp14:textId="44F4F608">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In Summary</w:t>
      </w:r>
    </w:p>
    <w:p xmlns:wp14="http://schemas.microsoft.com/office/word/2010/wordml" w:rsidP="6A21C7DC" wp14:paraId="2EE0E73A" wp14:textId="1B14615B">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Long-term side effects from metastatic melanoma treatment can involve **endocrine dysfunction, skin issues, organ inflammation, fertility impact, psychosocial challenges**, and more.</w:t>
      </w:r>
    </w:p>
    <w:p xmlns:wp14="http://schemas.microsoft.com/office/word/2010/wordml" w:rsidP="6A21C7DC" wp14:paraId="4FEC2654" wp14:textId="49187E8B">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AYAs face unique developmental and psychosocial concerns**, making specialized care and support vital.</w:t>
      </w:r>
    </w:p>
    <w:p xmlns:wp14="http://schemas.microsoft.com/office/word/2010/wordml" w:rsidP="6A21C7DC" wp14:paraId="4A940DE2" wp14:textId="48F351AF">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Your oncology team is your best resource**—for both medical management and referrals to supportive services tailored to your age and treatment path.</w:t>
      </w:r>
    </w:p>
    <w:p xmlns:wp14="http://schemas.microsoft.com/office/word/2010/wordml" w:rsidP="6A21C7DC" wp14:paraId="22340B6C" wp14:textId="2C74E150">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If you'd like, I can help you locate official survivorship or AYA oncology resources, or find support groups tailored to adolescents and young adults. Just let me know what would help next.</w:t>
      </w:r>
    </w:p>
    <w:p xmlns:wp14="http://schemas.microsoft.com/office/word/2010/wordml" w:rsidP="6A21C7DC" wp14:paraId="77DBE3F0" wp14:textId="52D559C0">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5:</w:t>
      </w:r>
    </w:p>
    <w:p xmlns:wp14="http://schemas.microsoft.com/office/word/2010/wordml" w:rsidP="6A21C7DC" wp14:paraId="58E75F05" wp14:textId="50BB050A">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Getting you accurate and up-to-date information on long-term side effects of metastatic melanoma treatments is important—and I’ll make sure to verify everything. Let’s narrow things down a bit so I can help precisely:</w:t>
      </w:r>
    </w:p>
    <w:p xmlns:wp14="http://schemas.microsoft.com/office/word/2010/wordml" w:rsidP="6A21C7DC" wp14:paraId="2A674D79" wp14:textId="577B2A2F">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1. **Which kind of treatment are you undergoing right now?** For example:</w:t>
      </w:r>
    </w:p>
    <w:p xmlns:wp14="http://schemas.microsoft.com/office/word/2010/wordml" w:rsidP="6A21C7DC" wp14:paraId="3B5B205B" wp14:textId="61E691B2">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 Checkpoint inhibitor immunotherapy (e.g., **nivolumab**, **pembrolizumab**, **ipilimumab**)</w:t>
      </w:r>
    </w:p>
    <w:p xmlns:wp14="http://schemas.microsoft.com/office/word/2010/wordml" w:rsidP="6A21C7DC" wp14:paraId="38889312" wp14:textId="5CF03881">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 Targeted therapy (e.g., **BRAF inhibitors** like dabrafenib, vemurafenib; or **MEK inhibitors** like trametinib)</w:t>
      </w:r>
    </w:p>
    <w:p xmlns:wp14="http://schemas.microsoft.com/office/word/2010/wordml" w:rsidP="6A21C7DC" wp14:paraId="3A8CFE6A" wp14:textId="5405166C">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 Chemotherapy (less common these days, but used occasionally)</w:t>
      </w:r>
    </w:p>
    <w:p xmlns:wp14="http://schemas.microsoft.com/office/word/2010/wordml" w:rsidP="6A21C7DC" wp14:paraId="5AA21A81" wp14:textId="0FF410A3">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 xml:space="preserve">   * Radiation or a combination</w:t>
      </w:r>
    </w:p>
    <w:p xmlns:wp14="http://schemas.microsoft.com/office/word/2010/wordml" w:rsidP="6A21C7DC" wp14:paraId="698DA4DA" wp14:textId="41C993A8">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2. **Are you looking for effects developing months or years after completing treatment, or long-lasting effects during ongoing therapy?**</w:t>
      </w:r>
    </w:p>
    <w:p xmlns:wp14="http://schemas.microsoft.com/office/word/2010/wordml" w:rsidP="6A21C7DC" wp14:paraId="308C6AEC" wp14:textId="7064EAFD">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6A21C7DC" w:rsidR="307F4448">
        <w:rPr>
          <w:rFonts w:ascii="Aptos" w:hAnsi="Aptos" w:eastAsia="Aptos" w:cs="Aptos"/>
          <w:b w:val="0"/>
          <w:bCs w:val="0"/>
          <w:i w:val="0"/>
          <w:iCs w:val="0"/>
          <w:caps w:val="0"/>
          <w:smallCaps w:val="0"/>
          <w:noProof w:val="0"/>
          <w:color w:val="000000" w:themeColor="text1" w:themeTint="FF" w:themeShade="FF"/>
          <w:sz w:val="24"/>
          <w:szCs w:val="24"/>
          <w:lang w:val="en-US"/>
        </w:rPr>
        <w:t>Once I know that, I’ll search latest medical literature and reputable clinical sources to give you well-supported insights. Let me know, and I’ll get right on it!</w:t>
      </w:r>
    </w:p>
    <w:p xmlns:wp14="http://schemas.microsoft.com/office/word/2010/wordml" wp14:paraId="2C078E63" wp14:textId="5BDB3682"/>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1AC7A39"/>
    <w:rsid w:val="11AC7A39"/>
    <w:rsid w:val="307F4448"/>
    <w:rsid w:val="6A21C7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C7A39"/>
  <w15:chartTrackingRefBased/>
  <w15:docId w15:val="{5E821438-ACFC-4A4B-8DBA-4521993C47C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uiPriority w:val="99"/>
    <w:name w:val="Hyperlink"/>
    <w:basedOn w:val="DefaultParagraphFont"/>
    <w:unhideWhenUsed/>
    <w:rsid w:val="6A21C7DC"/>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yperlink" Target="https://stupidcancer.org/](https://stupidcancer.org/" TargetMode="External" Id="R133135b6098040de" /><Relationship Type="http://schemas.openxmlformats.org/officeDocument/2006/relationships/hyperlink" Target="https://melanoma.org/](https://melanoma.org/" TargetMode="External" Id="R21989855f78f4c85" /><Relationship Type="http://schemas.openxmlformats.org/officeDocument/2006/relationships/hyperlink" Target="https://imermanangels.org/](https://imermanangels.org/" TargetMode="External" Id="Rf09b47d1c8ae4d94" /><Relationship Type="http://schemas.openxmlformats.org/officeDocument/2006/relationships/hyperlink" Target="https://cancercare.org/](https://cancercare.org/" TargetMode="External" Id="Rf1dbad4a0585458b"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8-28T22:29:03.9852142Z</dcterms:created>
  <dcterms:modified xsi:type="dcterms:W3CDTF">2025-08-28T22:29:44.8019323Z</dcterms:modified>
  <dc:creator>Jafarnia, Jordan L</dc:creator>
  <lastModifiedBy>Jafarnia, Jordan L</lastModifiedBy>
</coreProperties>
</file>